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56579" w14:textId="46CFFCC6" w:rsidR="00720523" w:rsidRPr="00720523" w:rsidRDefault="00720523" w:rsidP="00720523">
      <w:pPr>
        <w:spacing w:line="360" w:lineRule="auto"/>
        <w:ind w:right="-20"/>
        <w:rPr>
          <w:rFonts w:ascii="Calibri Light" w:eastAsia="Calibri Light" w:hAnsi="Calibri Light" w:cs="Calibri Light"/>
          <w:b/>
          <w:bCs/>
          <w:color w:val="000000" w:themeColor="text1"/>
          <w:sz w:val="22"/>
          <w:szCs w:val="22"/>
        </w:rPr>
      </w:pPr>
      <w:r w:rsidRPr="00720523">
        <w:rPr>
          <w:rFonts w:ascii="Calibri Light" w:eastAsia="Calibri Light" w:hAnsi="Calibri Light" w:cs="Calibri Light"/>
          <w:b/>
          <w:bCs/>
          <w:color w:val="000000" w:themeColor="text1"/>
          <w:sz w:val="22"/>
          <w:szCs w:val="22"/>
        </w:rPr>
        <w:t xml:space="preserve">Supplemental </w:t>
      </w:r>
      <w:r>
        <w:rPr>
          <w:rFonts w:ascii="Calibri Light" w:eastAsia="Calibri Light" w:hAnsi="Calibri Light" w:cs="Calibri Light"/>
          <w:b/>
          <w:bCs/>
          <w:color w:val="000000" w:themeColor="text1"/>
          <w:sz w:val="22"/>
          <w:szCs w:val="22"/>
        </w:rPr>
        <w:t>Digital Content</w:t>
      </w:r>
      <w:r w:rsidRPr="00720523">
        <w:rPr>
          <w:rFonts w:ascii="Calibri Light" w:eastAsia="Calibri Light" w:hAnsi="Calibri Light" w:cs="Calibri Light"/>
          <w:b/>
          <w:bCs/>
          <w:color w:val="000000" w:themeColor="text1"/>
          <w:sz w:val="22"/>
          <w:szCs w:val="22"/>
        </w:rPr>
        <w:t xml:space="preserve"> </w:t>
      </w:r>
    </w:p>
    <w:p w14:paraId="1C366C78" w14:textId="2052A0F6" w:rsidR="008458D3" w:rsidRPr="00C258AB" w:rsidRDefault="008458D3" w:rsidP="00720523">
      <w:pPr>
        <w:spacing w:line="360" w:lineRule="auto"/>
        <w:ind w:right="-20"/>
        <w:rPr>
          <w:rFonts w:ascii="Calibri Light" w:eastAsia="Calibri" w:hAnsi="Calibri Light" w:cs="Calibri Light"/>
          <w:sz w:val="22"/>
          <w:szCs w:val="22"/>
        </w:rPr>
      </w:pPr>
      <w:r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 xml:space="preserve">Supplemental Figure S1. Visual </w:t>
      </w:r>
      <w:proofErr w:type="spellStart"/>
      <w:r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>overvies</w:t>
      </w:r>
      <w:proofErr w:type="spellEnd"/>
      <w:r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 xml:space="preserve"> of the number of consecutive post-transplant eGFR measurements per recipient.</w:t>
      </w:r>
    </w:p>
    <w:p w14:paraId="3B8B109A" w14:textId="199884EF" w:rsidR="008458D3" w:rsidRDefault="008458D3">
      <w:pPr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0B3087AA" wp14:editId="3AF2D24D">
            <wp:extent cx="5943600" cy="3764915"/>
            <wp:effectExtent l="0" t="0" r="0" b="6985"/>
            <wp:docPr id="643099201" name="Afbeelding 1" descr="Afbeelding met tekst, schermopname, Lettertype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099201" name="Afbeelding 1" descr="Afbeelding met tekst, schermopname, Lettertype, diagram&#10;&#10;Automatisch gegenereerde beschrijvi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br w:type="page"/>
      </w:r>
    </w:p>
    <w:p w14:paraId="2F5EC9BC" w14:textId="2676EDBC" w:rsidR="00F6004E" w:rsidRDefault="0C0D029F" w:rsidP="00FE2654">
      <w:pPr>
        <w:pStyle w:val="NoSpacing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005E561D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lastRenderedPageBreak/>
        <w:t>Supplemental Table 1. Linear mixed model analyses of anthropometric donor body composition measurements and post-transplantation kidney function trajectory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229"/>
        <w:gridCol w:w="666"/>
        <w:gridCol w:w="1162"/>
        <w:gridCol w:w="599"/>
        <w:gridCol w:w="778"/>
        <w:gridCol w:w="1229"/>
        <w:gridCol w:w="820"/>
      </w:tblGrid>
      <w:tr w:rsidR="5C71B056" w14:paraId="3718290F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6C9468D" w14:textId="685A1BD9" w:rsidR="5C71B056" w:rsidRDefault="5C71B056" w:rsidP="5C71B056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Mar>
              <w:left w:w="105" w:type="dxa"/>
              <w:right w:w="105" w:type="dxa"/>
            </w:tcMar>
          </w:tcPr>
          <w:p w14:paraId="54C7FA8B" w14:textId="61B5E6CD" w:rsidR="5C71B056" w:rsidRPr="005E561D" w:rsidRDefault="5C71B056" w:rsidP="5C71B056">
            <w:pPr>
              <w:pStyle w:val="NoSpacing"/>
              <w:jc w:val="center"/>
              <w:rPr>
                <w:rFonts w:ascii="Calibri" w:eastAsia="Calibri Light" w:hAnsi="Calibri" w:cs="Calibri"/>
                <w:b/>
                <w:bCs/>
                <w:sz w:val="22"/>
                <w:szCs w:val="22"/>
              </w:rPr>
            </w:pP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Recipient</w:t>
            </w:r>
            <w:proofErr w:type="spellEnd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post-</w:t>
            </w: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transplantation</w:t>
            </w:r>
            <w:proofErr w:type="spellEnd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eGFR</w:t>
            </w:r>
            <w:proofErr w:type="spellEnd"/>
          </w:p>
        </w:tc>
      </w:tr>
      <w:tr w:rsidR="5C71B056" w14:paraId="7F6CFF3B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91BBB72" w14:textId="39D1D06D" w:rsidR="5C71B056" w:rsidRDefault="5C71B056" w:rsidP="5C71B056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Mar>
              <w:left w:w="105" w:type="dxa"/>
              <w:right w:w="105" w:type="dxa"/>
            </w:tcMar>
          </w:tcPr>
          <w:p w14:paraId="26BA871F" w14:textId="25C2530D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Time</w:t>
            </w:r>
            <w:r w:rsidR="00972331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djusted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model</w:t>
            </w:r>
          </w:p>
        </w:tc>
        <w:tc>
          <w:tcPr>
            <w:tcW w:w="0" w:type="auto"/>
            <w:gridSpan w:val="3"/>
            <w:tcMar>
              <w:left w:w="105" w:type="dxa"/>
              <w:right w:w="105" w:type="dxa"/>
            </w:tcMar>
          </w:tcPr>
          <w:p w14:paraId="51AFD8D1" w14:textId="1EE9C5D9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djusted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model</w:t>
            </w:r>
          </w:p>
        </w:tc>
      </w:tr>
      <w:tr w:rsidR="5C71B056" w14:paraId="059E2A9C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2C90E7F" w14:textId="454ECDAB" w:rsidR="5C71B056" w:rsidRPr="005E561D" w:rsidRDefault="5C71B056" w:rsidP="5C71B056">
            <w:pPr>
              <w:pStyle w:val="NoSpacing"/>
              <w:rPr>
                <w:rFonts w:ascii="Calibri" w:eastAsia="Calibri Light" w:hAnsi="Calibri" w:cs="Calibri"/>
                <w:b/>
                <w:bCs/>
                <w:sz w:val="22"/>
                <w:szCs w:val="22"/>
              </w:rPr>
            </w:pP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Fixed</w:t>
            </w:r>
            <w:proofErr w:type="spellEnd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effects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0CDBC38" w14:textId="24B19804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B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61253BF" w14:textId="5F6D2E49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95% CI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F5F41FB" w14:textId="5EE02506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gramStart"/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p</w:t>
            </w:r>
            <w:proofErr w:type="gram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B851C2B" w14:textId="3EA6228F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B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A89CA42" w14:textId="3FBC7DA8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95% CI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C0D3851" w14:textId="572A33D2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gramStart"/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p</w:t>
            </w:r>
            <w:proofErr w:type="gramEnd"/>
          </w:p>
        </w:tc>
      </w:tr>
      <w:tr w:rsidR="5C71B056" w14:paraId="315CC997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0BA03C9F" w14:textId="07F9909E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Donor BMI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3CC6333" w14:textId="48CA21C6" w:rsidR="5C71B056" w:rsidRPr="00587C8C" w:rsidRDefault="00587C8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87C8C">
              <w:rPr>
                <w:rFonts w:ascii="Calibri Light" w:eastAsia="Calibri Light" w:hAnsi="Calibri Light" w:cs="Calibri Light"/>
                <w:sz w:val="22"/>
                <w:szCs w:val="22"/>
              </w:rPr>
              <w:t>-0.3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47E091F" w14:textId="6AEB2D4A" w:rsidR="5C71B056" w:rsidRPr="00587C8C" w:rsidRDefault="00587C8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87C8C">
              <w:rPr>
                <w:rFonts w:ascii="Calibri Light" w:eastAsia="Calibri Light" w:hAnsi="Calibri Light" w:cs="Calibri Light"/>
                <w:sz w:val="22"/>
                <w:szCs w:val="22"/>
              </w:rPr>
              <w:t>-1.04; 0.4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BC5AD37" w14:textId="69E63CBB" w:rsidR="5C71B056" w:rsidRPr="00587C8C" w:rsidRDefault="00587C8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87C8C">
              <w:rPr>
                <w:rFonts w:ascii="Calibri Light" w:eastAsia="Calibri Light" w:hAnsi="Calibri Light" w:cs="Calibri Light"/>
                <w:sz w:val="22"/>
                <w:szCs w:val="22"/>
              </w:rPr>
              <w:t>0.3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58D956D" w14:textId="14D74833" w:rsidR="5C71B056" w:rsidRPr="00587C8C" w:rsidRDefault="0041620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3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3E8D10E" w14:textId="5F5B5135" w:rsidR="5C71B056" w:rsidRPr="00587C8C" w:rsidRDefault="0041620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00; 0.3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D0BC935" w14:textId="1F241764" w:rsidR="5C71B056" w:rsidRPr="00587C8C" w:rsidRDefault="0041620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4</w:t>
            </w:r>
          </w:p>
        </w:tc>
      </w:tr>
      <w:tr w:rsidR="5C71B056" w14:paraId="7A903AE7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7DB7CE22" w14:textId="7FB7EC4B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Time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7FA0C5E" w14:textId="6E1801BF" w:rsidR="5C71B056" w:rsidRPr="00587C8C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87C8C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</w:t>
            </w:r>
            <w:r w:rsidR="0042721D" w:rsidRPr="00587C8C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1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B017681" w14:textId="6931328E" w:rsidR="5C71B056" w:rsidRPr="00587C8C" w:rsidRDefault="0042721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87C8C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3.19; 2.8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0F1269B" w14:textId="6BB7A240" w:rsidR="5C71B056" w:rsidRPr="00587C8C" w:rsidRDefault="00587C8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87C8C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9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734D8C2" w14:textId="344AB24F" w:rsidR="5C71B056" w:rsidRPr="00587C8C" w:rsidRDefault="00E95C0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2.9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B659351" w14:textId="61A3732A" w:rsidR="5C71B056" w:rsidRPr="00587C8C" w:rsidRDefault="00E95C0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7.26; 1.2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9C48F27" w14:textId="7B6047F0" w:rsidR="5C71B056" w:rsidRPr="00587C8C" w:rsidRDefault="00E95C0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7</w:t>
            </w:r>
          </w:p>
        </w:tc>
      </w:tr>
      <w:tr w:rsidR="5C71B056" w14:paraId="3A5CCCA0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A0DD492" w14:textId="37DC7D1C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AFC95C5" w14:textId="4C447D26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B304B1B" w14:textId="7A4A35EA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CD9AF39" w14:textId="43A62698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FCFBB5B" w14:textId="03230C64" w:rsidR="5C71B056" w:rsidRPr="00587C8C" w:rsidRDefault="00E95C0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1.3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4E18A79" w14:textId="6F70E646" w:rsidR="5C71B056" w:rsidRPr="00587C8C" w:rsidRDefault="00E95C0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3.22; 5.8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7BECB3A" w14:textId="10C5B20E" w:rsidR="5C71B056" w:rsidRPr="00587C8C" w:rsidRDefault="00E95C0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7</w:t>
            </w:r>
          </w:p>
        </w:tc>
      </w:tr>
      <w:tr w:rsidR="5C71B056" w14:paraId="7FBC577E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BD9285D" w14:textId="05B6896C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650658D" w14:textId="4760ACEF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2640F6F" w14:textId="712230AD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3EDECDD" w14:textId="616E9DDA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F2A7C95" w14:textId="4FE863BF" w:rsidR="5C71B056" w:rsidRPr="00587C8C" w:rsidRDefault="00E95C0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4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3DA3126" w14:textId="5C8FCB45" w:rsidR="5C71B056" w:rsidRPr="00587C8C" w:rsidRDefault="00E95C0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69; -0.2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6A684F0" w14:textId="50D095A5" w:rsidR="5C71B056" w:rsidRPr="00587C8C" w:rsidRDefault="005D071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&lt;0.001</w:t>
            </w:r>
          </w:p>
        </w:tc>
      </w:tr>
      <w:tr w:rsidR="00701060" w14:paraId="28608C77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8F14A90" w14:textId="67A6B23A" w:rsidR="00701060" w:rsidRPr="5C71B056" w:rsidRDefault="00701060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GFR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BC66F66" w14:textId="77777777" w:rsidR="00701060" w:rsidRPr="00587C8C" w:rsidRDefault="00701060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6AC63E9" w14:textId="77777777" w:rsidR="00701060" w:rsidRPr="00587C8C" w:rsidRDefault="00701060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E81C2E7" w14:textId="77777777" w:rsidR="00701060" w:rsidRPr="00587C8C" w:rsidRDefault="00701060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31EE8EA" w14:textId="66B3EA2D" w:rsidR="00701060" w:rsidRPr="00587C8C" w:rsidRDefault="005D071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3DA4069" w14:textId="0942E162" w:rsidR="00701060" w:rsidRPr="00587C8C" w:rsidRDefault="005D071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3; 0.2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6E5C919" w14:textId="521F3F68" w:rsidR="00701060" w:rsidRPr="00587C8C" w:rsidRDefault="005D071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1</w:t>
            </w:r>
          </w:p>
        </w:tc>
      </w:tr>
      <w:tr w:rsidR="5C71B056" w14:paraId="56348027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7177DA8F" w14:textId="247BF64E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FE956FA" w14:textId="09ED97F1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57A8ABA" w14:textId="2ADE11B2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6379B04" w14:textId="1E583D03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75E0158" w14:textId="7522F592" w:rsidR="5C71B056" w:rsidRPr="00587C8C" w:rsidRDefault="005D071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7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04A0B85" w14:textId="0A222CA6" w:rsidR="5C71B056" w:rsidRPr="00587C8C" w:rsidRDefault="005D071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5.77; 2.2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BCE42D6" w14:textId="70E70B47" w:rsidR="5C71B056" w:rsidRPr="00587C8C" w:rsidRDefault="005D071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9</w:t>
            </w:r>
          </w:p>
        </w:tc>
      </w:tr>
      <w:tr w:rsidR="5C71B056" w14:paraId="58B509E2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676DC77" w14:textId="0F0902E3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C01BA0B" w14:textId="6879F219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F490F70" w14:textId="5EF96DAA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D2DFBBF" w14:textId="0FBC394E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9521052" w14:textId="0DC27E7A" w:rsidR="5C71B056" w:rsidRPr="00587C8C" w:rsidRDefault="00513DD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840690E" w14:textId="08B81874" w:rsidR="5C71B056" w:rsidRPr="00587C8C" w:rsidRDefault="00513DD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25; 0.0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7A25F4D" w14:textId="54DAB7D5" w:rsidR="5C71B056" w:rsidRPr="00587C8C" w:rsidRDefault="00513DD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5</w:t>
            </w:r>
          </w:p>
        </w:tc>
      </w:tr>
      <w:tr w:rsidR="5C71B056" w14:paraId="0012B81E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C6CF616" w14:textId="7D819E01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Time * donor BMI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8B43877" w14:textId="23C71E1A" w:rsidR="5C71B056" w:rsidRPr="00587C8C" w:rsidRDefault="00587C8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87C8C">
              <w:rPr>
                <w:rFonts w:ascii="Calibri Light" w:eastAsia="Calibri Light" w:hAnsi="Calibri Light" w:cs="Calibri Light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2F60B11" w14:textId="7DDA3AC9" w:rsidR="5C71B056" w:rsidRPr="00587C8C" w:rsidRDefault="00587C8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87C8C">
              <w:rPr>
                <w:rFonts w:ascii="Calibri Light" w:eastAsia="Calibri Light" w:hAnsi="Calibri Light" w:cs="Calibri Light"/>
                <w:sz w:val="22"/>
                <w:szCs w:val="22"/>
              </w:rPr>
              <w:t>-0.10; 0.1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C28480B" w14:textId="7044ABFA" w:rsidR="5C71B056" w:rsidRPr="00587C8C" w:rsidRDefault="00587C8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87C8C">
              <w:rPr>
                <w:rFonts w:ascii="Calibri Light" w:eastAsia="Calibri Light" w:hAnsi="Calibri Light" w:cs="Calibri Light"/>
                <w:sz w:val="22"/>
                <w:szCs w:val="22"/>
              </w:rPr>
              <w:t>0.7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328CC33" w14:textId="741F20C2" w:rsidR="5C71B056" w:rsidRPr="00587C8C" w:rsidRDefault="00513DD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A8EF152" w14:textId="6509E472" w:rsidR="5C71B056" w:rsidRPr="00587C8C" w:rsidRDefault="00513DD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13; 0.1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447A9DC" w14:textId="3CC3A70C" w:rsidR="5C71B056" w:rsidRPr="00587C8C" w:rsidRDefault="00513DD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88</w:t>
            </w:r>
          </w:p>
        </w:tc>
      </w:tr>
      <w:tr w:rsidR="5C71B056" w14:paraId="6FAEDD6E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4C02F821" w14:textId="61473C12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8322C32" w14:textId="0389292A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746245C" w14:textId="5E4A8F3C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6CB8989" w14:textId="5055BAAE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4B047D6" w14:textId="199F8DFC" w:rsidR="5C71B056" w:rsidRPr="00587C8C" w:rsidRDefault="000E318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0AD64EC" w14:textId="7DC67142" w:rsidR="5C71B056" w:rsidRPr="00587C8C" w:rsidRDefault="000E318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58; 1.0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6D03D18" w14:textId="714F0E3C" w:rsidR="5C71B056" w:rsidRPr="00587C8C" w:rsidRDefault="000E318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60</w:t>
            </w:r>
          </w:p>
        </w:tc>
      </w:tr>
      <w:tr w:rsidR="5C71B056" w14:paraId="1AAB32EA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33C7D220" w14:textId="7877EC4A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18CEFB4" w14:textId="650EFBA5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1D5FE75" w14:textId="163454D8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6CC856B" w14:textId="4827728E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0DD0051" w14:textId="017A06E4" w:rsidR="5C71B056" w:rsidRPr="00587C8C" w:rsidRDefault="00AA266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6EAEEBD" w14:textId="3DAFF03B" w:rsidR="5C71B056" w:rsidRPr="00587C8C" w:rsidRDefault="00AA266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5; 0.0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EDCA330" w14:textId="304877FF" w:rsidR="5C71B056" w:rsidRPr="00587C8C" w:rsidRDefault="00AA266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5</w:t>
            </w:r>
          </w:p>
        </w:tc>
      </w:tr>
      <w:tr w:rsidR="00893A72" w14:paraId="5B4EB4FF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3F705554" w14:textId="33565802" w:rsidR="00893A72" w:rsidRPr="5C71B056" w:rsidRDefault="00893A72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GFR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386472A" w14:textId="77777777" w:rsidR="00893A72" w:rsidRPr="00587C8C" w:rsidRDefault="00893A72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164F351" w14:textId="77777777" w:rsidR="00893A72" w:rsidRPr="00587C8C" w:rsidRDefault="00893A72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8D75B31" w14:textId="77777777" w:rsidR="00893A72" w:rsidRPr="00587C8C" w:rsidRDefault="00893A72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8D24ECC" w14:textId="19E56F11" w:rsidR="00893A72" w:rsidRPr="00587C8C" w:rsidRDefault="00AA266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725ECCF" w14:textId="2B9C4612" w:rsidR="00893A72" w:rsidRPr="00587C8C" w:rsidRDefault="00AA266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1; 0.0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4FA8F0D" w14:textId="2FA80BDD" w:rsidR="00893A72" w:rsidRPr="00587C8C" w:rsidRDefault="00AA266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28</w:t>
            </w:r>
          </w:p>
        </w:tc>
      </w:tr>
      <w:tr w:rsidR="5C71B056" w14:paraId="1B3673DD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F715E3E" w14:textId="18D0B5A0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6A54FC0" w14:textId="02DB326D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D12F07A" w14:textId="0488E301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96273DE" w14:textId="38299E85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FAB22F5" w14:textId="076DD6B2" w:rsidR="5C71B056" w:rsidRPr="00587C8C" w:rsidRDefault="00AA266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4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7DBA7FD" w14:textId="402152D1" w:rsidR="5C71B056" w:rsidRPr="00587C8C" w:rsidRDefault="00AA266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20; 0.2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D8B472D" w14:textId="3C362A85" w:rsidR="5C71B056" w:rsidRPr="00587C8C" w:rsidRDefault="00AA266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8</w:t>
            </w:r>
          </w:p>
        </w:tc>
      </w:tr>
      <w:tr w:rsidR="5C71B056" w14:paraId="47B5568C" w14:textId="77777777" w:rsidTr="000421C3">
        <w:trPr>
          <w:trHeight w:val="300"/>
        </w:trPr>
        <w:tc>
          <w:tcPr>
            <w:tcW w:w="0" w:type="auto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1386494" w14:textId="1FBFB3E6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3FEF4EF" w14:textId="214DB495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189D38A" w14:textId="65CF4850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6D20B25" w14:textId="0CCBE605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8670D7C" w14:textId="15F8CEE7" w:rsidR="5C71B056" w:rsidRPr="00587C8C" w:rsidRDefault="00AA266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8FF0359" w14:textId="39E84B81" w:rsidR="5C71B056" w:rsidRPr="00587C8C" w:rsidRDefault="00AA266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3; 0.0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5C15F65" w14:textId="780274BC" w:rsidR="5C71B056" w:rsidRPr="00587C8C" w:rsidRDefault="00D559C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&lt;0.001</w:t>
            </w:r>
          </w:p>
        </w:tc>
      </w:tr>
      <w:tr w:rsidR="00CF0386" w14:paraId="68A8D068" w14:textId="77777777" w:rsidTr="000421C3">
        <w:trPr>
          <w:trHeight w:val="300"/>
        </w:trPr>
        <w:tc>
          <w:tcPr>
            <w:tcW w:w="0" w:type="auto"/>
            <w:tcBorders>
              <w:top w:val="doub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DC2C5F0" w14:textId="6B62E829" w:rsidR="00CF0386" w:rsidRDefault="00CF0386" w:rsidP="00CF038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wais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circumference</w:t>
            </w:r>
            <w:proofErr w:type="spellEnd"/>
          </w:p>
        </w:tc>
        <w:tc>
          <w:tcPr>
            <w:tcW w:w="0" w:type="auto"/>
            <w:tcBorders>
              <w:top w:val="doub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0E24D4D" w14:textId="677930A4" w:rsidR="00CF0386" w:rsidRPr="00587C8C" w:rsidRDefault="00D559C7" w:rsidP="00CF038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11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839E406" w14:textId="2DAB3CD3" w:rsidR="00CF0386" w:rsidRPr="00587C8C" w:rsidRDefault="00D559C7" w:rsidP="00CF038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36; 0.14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58804BF" w14:textId="72711A47" w:rsidR="00CF0386" w:rsidRPr="00587C8C" w:rsidRDefault="00D559C7" w:rsidP="00CF038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4FDC47D" w14:textId="2FE4BDB4" w:rsidR="00CF0386" w:rsidRPr="00067062" w:rsidRDefault="00067062" w:rsidP="00CF038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067062">
              <w:rPr>
                <w:rFonts w:ascii="Calibri Light" w:eastAsia="Calibri Light" w:hAnsi="Calibri Light" w:cs="Calibri Light"/>
                <w:sz w:val="22"/>
                <w:szCs w:val="22"/>
              </w:rPr>
              <w:t>-0.11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4C76A2F" w14:textId="71953F85" w:rsidR="00CF0386" w:rsidRPr="00067062" w:rsidRDefault="00067062" w:rsidP="00CF038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36; 0.14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D2F04B0" w14:textId="5DC4A36E" w:rsidR="00CF0386" w:rsidRPr="00067062" w:rsidRDefault="00067062" w:rsidP="00CF038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40</w:t>
            </w:r>
          </w:p>
        </w:tc>
      </w:tr>
      <w:tr w:rsidR="5C71B056" w14:paraId="00769B5F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1C8FBC6" w14:textId="7523233D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Time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237E214" w14:textId="0B15CC12" w:rsidR="5C71B056" w:rsidRPr="00587C8C" w:rsidRDefault="00D559C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9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0523DE3" w14:textId="7A9CFCCA" w:rsidR="5C71B056" w:rsidRPr="00587C8C" w:rsidRDefault="00D559C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4.33; 2.4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DA9490C" w14:textId="07150ACA" w:rsidR="5C71B056" w:rsidRPr="00587C8C" w:rsidRDefault="00D559C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3C188CF" w14:textId="55586B8D" w:rsidR="5C71B056" w:rsidRPr="00067062" w:rsidRDefault="00067062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2.4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D80A3DA" w14:textId="6D4A5E72" w:rsidR="5C71B056" w:rsidRPr="00067062" w:rsidRDefault="00067062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7.18; 2.37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F0FCAAD" w14:textId="27391BE4" w:rsidR="5C71B056" w:rsidRPr="00067062" w:rsidRDefault="00067062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2</w:t>
            </w:r>
          </w:p>
        </w:tc>
      </w:tr>
      <w:tr w:rsidR="5C71B056" w14:paraId="668A4B1C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862AA7A" w14:textId="21BC50F5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DBB6F65" w14:textId="7FF1119A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B5DFA91" w14:textId="4AE6413B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78D0789" w14:textId="1043A1F6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8C87924" w14:textId="673A28AB" w:rsidR="5C71B056" w:rsidRPr="00067062" w:rsidRDefault="00A86FF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71907DE" w14:textId="046CAE11" w:rsidR="5C71B056" w:rsidRPr="00067062" w:rsidRDefault="00A86FF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4.51; 6.2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2EEE520" w14:textId="3CD3E053" w:rsidR="5C71B056" w:rsidRPr="00067062" w:rsidRDefault="00A86FF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75</w:t>
            </w:r>
          </w:p>
        </w:tc>
      </w:tr>
      <w:tr w:rsidR="5C71B056" w14:paraId="45D33D46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8C76A0F" w14:textId="4B1A48CC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EF344F8" w14:textId="0E202F1E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3AF8910" w14:textId="0C5527A7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DFD71CB" w14:textId="4A1D091B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574DCEA" w14:textId="1A221701" w:rsidR="5C71B056" w:rsidRPr="00067062" w:rsidRDefault="00A86FF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4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E4FD168" w14:textId="6876DE5E" w:rsidR="5C71B056" w:rsidRPr="00067062" w:rsidRDefault="00A86FF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72; -0.2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54AF056" w14:textId="1B8E816E" w:rsidR="5C71B056" w:rsidRPr="00067062" w:rsidRDefault="00A86FF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&lt;0.001</w:t>
            </w:r>
          </w:p>
        </w:tc>
      </w:tr>
      <w:tr w:rsidR="00C81660" w14:paraId="1F39FC1D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BF5F6BC" w14:textId="27C041F8" w:rsidR="00C81660" w:rsidRPr="5C71B056" w:rsidRDefault="00C81660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GFR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607626B" w14:textId="77777777" w:rsidR="00C81660" w:rsidRPr="00587C8C" w:rsidRDefault="00C81660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457475C" w14:textId="77777777" w:rsidR="00C81660" w:rsidRPr="00587C8C" w:rsidRDefault="00C81660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3597FE0" w14:textId="77777777" w:rsidR="00C81660" w:rsidRPr="00587C8C" w:rsidRDefault="00C81660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B8B539F" w14:textId="4A50A467" w:rsidR="00C81660" w:rsidRPr="00067062" w:rsidRDefault="00D2665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1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B13CAC9" w14:textId="7BA2E2A7" w:rsidR="00C81660" w:rsidRPr="00067062" w:rsidRDefault="006204C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4; 0.3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1575A8F" w14:textId="40B5E676" w:rsidR="00C81660" w:rsidRPr="00067062" w:rsidRDefault="006204C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2</w:t>
            </w:r>
          </w:p>
        </w:tc>
      </w:tr>
      <w:tr w:rsidR="5C71B056" w14:paraId="71C573A5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9822B2F" w14:textId="0D4BE32C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24D4633" w14:textId="25DB9353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F9BDE16" w14:textId="45F1E560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3C3EF437" w14:textId="1B39E973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F382083" w14:textId="18C67CB9" w:rsidR="5C71B056" w:rsidRPr="00067062" w:rsidRDefault="00E669E1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59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32F6F550" w14:textId="2D49189D" w:rsidR="5C71B056" w:rsidRPr="00067062" w:rsidRDefault="00E669E1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6.15; 2.97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F2DC641" w14:textId="4AD52C9F" w:rsidR="5C71B056" w:rsidRPr="00067062" w:rsidRDefault="00E669E1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49</w:t>
            </w:r>
          </w:p>
        </w:tc>
      </w:tr>
      <w:tr w:rsidR="5C71B056" w14:paraId="6330CDAE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EFACACA" w14:textId="4B1457F1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2EAF7B2" w14:textId="1EE57948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C60705C" w14:textId="6198E6B3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A213735" w14:textId="0364DF68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37C8E343" w14:textId="12B3F868" w:rsidR="5C71B056" w:rsidRPr="00067062" w:rsidRDefault="00E669E1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1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7E1FD38" w14:textId="591239CA" w:rsidR="5C71B056" w:rsidRPr="00067062" w:rsidRDefault="00E669E1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30; 0.07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A2B4D45" w14:textId="77886581" w:rsidR="5C71B056" w:rsidRPr="00067062" w:rsidRDefault="00E669E1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2</w:t>
            </w:r>
          </w:p>
        </w:tc>
      </w:tr>
      <w:tr w:rsidR="00CF7E14" w14:paraId="5CCF399C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10B92AA" w14:textId="1CEED81B" w:rsidR="00CF7E14" w:rsidRDefault="00CF7E14" w:rsidP="00CF7E14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wais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circumferenc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F06E356" w14:textId="21879C14" w:rsidR="00CF7E14" w:rsidRPr="00587C8C" w:rsidRDefault="00C12154" w:rsidP="00CF7E14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11A7000" w14:textId="46FE74E4" w:rsidR="00CF7E14" w:rsidRPr="00587C8C" w:rsidRDefault="00C12154" w:rsidP="00CF7E14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3; 0.0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D27D64F" w14:textId="2262C4F8" w:rsidR="00CF7E14" w:rsidRPr="00587C8C" w:rsidRDefault="00C12154" w:rsidP="00CF7E14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74578E7" w14:textId="4C363100" w:rsidR="00CF7E14" w:rsidRPr="00067062" w:rsidRDefault="000A44CC" w:rsidP="00CF7E14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402FF42" w14:textId="32CE2388" w:rsidR="00CF7E14" w:rsidRPr="00067062" w:rsidRDefault="000A44CC" w:rsidP="00CF7E14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2; 0.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DDB8AB1" w14:textId="29B5E437" w:rsidR="00CF7E14" w:rsidRPr="00067062" w:rsidRDefault="000A44CC" w:rsidP="00CF7E14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8</w:t>
            </w:r>
          </w:p>
        </w:tc>
      </w:tr>
      <w:tr w:rsidR="5C71B056" w14:paraId="43352DFA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71A65F9" w14:textId="178C524B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0C6E0C0" w14:textId="15A9B168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823E47C" w14:textId="03C3D8FC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54124A7" w14:textId="540A959F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F5569D3" w14:textId="684A167C" w:rsidR="5C71B056" w:rsidRPr="00067062" w:rsidRDefault="000A44C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3998BB3E" w14:textId="1C8C17F3" w:rsidR="5C71B056" w:rsidRPr="00067062" w:rsidRDefault="000A44C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52; 1.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3CB93C05" w14:textId="1F7DC44E" w:rsidR="5C71B056" w:rsidRPr="00067062" w:rsidRDefault="000A44C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43</w:t>
            </w:r>
          </w:p>
        </w:tc>
      </w:tr>
      <w:tr w:rsidR="5C71B056" w14:paraId="6B4E94E9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CD09EA2" w14:textId="30E6DBC2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84BC531" w14:textId="6F08AB92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8F89C8E" w14:textId="7AFD7B88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D6EDA99" w14:textId="5D4F34EE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C333896" w14:textId="660BFD42" w:rsidR="5C71B056" w:rsidRPr="00067062" w:rsidRDefault="00A84EF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3928CAB" w14:textId="0F2BA656" w:rsidR="5C71B056" w:rsidRPr="00067062" w:rsidRDefault="00A84EF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7; 0.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E55870D" w14:textId="4AE7D885" w:rsidR="5C71B056" w:rsidRPr="00067062" w:rsidRDefault="00A84EF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4</w:t>
            </w:r>
          </w:p>
        </w:tc>
      </w:tr>
      <w:tr w:rsidR="005B382F" w14:paraId="6220BB2E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7856863" w14:textId="6F91A845" w:rsidR="005B382F" w:rsidRPr="5C71B056" w:rsidRDefault="005B382F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GFR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402873D" w14:textId="77777777" w:rsidR="005B382F" w:rsidRPr="00587C8C" w:rsidRDefault="005B382F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00B10DE" w14:textId="77777777" w:rsidR="005B382F" w:rsidRPr="00587C8C" w:rsidRDefault="005B382F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392E917" w14:textId="77777777" w:rsidR="005B382F" w:rsidRPr="00587C8C" w:rsidRDefault="005B382F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6050C65" w14:textId="254A53B4" w:rsidR="005B382F" w:rsidRPr="00067062" w:rsidRDefault="00A84EF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0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AB94DE4" w14:textId="2C14CD1A" w:rsidR="005B382F" w:rsidRPr="00067062" w:rsidRDefault="00A84EF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3; 0.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1EDFD71" w14:textId="5772DA93" w:rsidR="005B382F" w:rsidRPr="00067062" w:rsidRDefault="00A84EF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77</w:t>
            </w:r>
          </w:p>
        </w:tc>
      </w:tr>
      <w:tr w:rsidR="5C71B056" w14:paraId="23353B17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A6EB61E" w14:textId="4E305515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37C828F" w14:textId="51BE9ED7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D4CDE4D" w14:textId="7931BCBA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360BE14" w14:textId="7139195F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80BB403" w14:textId="631BABE4" w:rsidR="5C71B056" w:rsidRPr="00067062" w:rsidRDefault="00215D55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5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03F3126" w14:textId="41F59AC7" w:rsidR="5C71B056" w:rsidRPr="00067062" w:rsidRDefault="00215D55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32; 0.2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ADC86F0" w14:textId="2015624E" w:rsidR="5C71B056" w:rsidRPr="00067062" w:rsidRDefault="00215D55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5</w:t>
            </w:r>
          </w:p>
        </w:tc>
      </w:tr>
      <w:tr w:rsidR="5C71B056" w14:paraId="63E9E757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EE8E371" w14:textId="435C1E58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E369BF3" w14:textId="59A8AFE4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D50F5D2" w14:textId="0E0AC3E0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FD82C25" w14:textId="3E683D82" w:rsidR="5C71B056" w:rsidRPr="00587C8C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A059EE7" w14:textId="55A15E0B" w:rsidR="5C71B056" w:rsidRPr="00067062" w:rsidRDefault="00215D55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E79DC57" w14:textId="5543094F" w:rsidR="5C71B056" w:rsidRPr="00067062" w:rsidRDefault="00215D55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2; 0.0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FDF938F" w14:textId="11E61C47" w:rsidR="5C71B056" w:rsidRPr="00067062" w:rsidRDefault="00215D55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&lt;0.001</w:t>
            </w:r>
          </w:p>
        </w:tc>
      </w:tr>
    </w:tbl>
    <w:p w14:paraId="2B94C912" w14:textId="568FAEB7" w:rsidR="00F6004E" w:rsidRDefault="0C0D029F" w:rsidP="5C71B056">
      <w:pPr>
        <w:pStyle w:val="NoSpacing"/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  <w:r w:rsidRPr="5C71B056">
        <w:rPr>
          <w:rFonts w:ascii="Calibri Light" w:eastAsia="Calibri Light" w:hAnsi="Calibri Light" w:cs="Calibri Light"/>
          <w:color w:val="000000" w:themeColor="text1"/>
          <w:sz w:val="18"/>
          <w:szCs w:val="18"/>
          <w:lang w:val="nl-NL"/>
        </w:rPr>
        <w:t xml:space="preserve">Random </w:t>
      </w:r>
      <w:proofErr w:type="spellStart"/>
      <w:r w:rsidRPr="5C71B056">
        <w:rPr>
          <w:rFonts w:ascii="Calibri Light" w:eastAsia="Calibri Light" w:hAnsi="Calibri Light" w:cs="Calibri Light"/>
          <w:color w:val="000000" w:themeColor="text1"/>
          <w:sz w:val="18"/>
          <w:szCs w:val="18"/>
          <w:lang w:val="nl-NL"/>
        </w:rPr>
        <w:t>effects</w:t>
      </w:r>
      <w:proofErr w:type="spellEnd"/>
      <w:r w:rsidRPr="5C71B056">
        <w:rPr>
          <w:rFonts w:ascii="Calibri Light" w:eastAsia="Calibri Light" w:hAnsi="Calibri Light" w:cs="Calibri Light"/>
          <w:color w:val="000000" w:themeColor="text1"/>
          <w:sz w:val="18"/>
          <w:szCs w:val="18"/>
          <w:lang w:val="nl-NL"/>
        </w:rPr>
        <w:t xml:space="preserve">: </w:t>
      </w:r>
      <w:proofErr w:type="spellStart"/>
      <w:r w:rsidRPr="5C71B056">
        <w:rPr>
          <w:rFonts w:ascii="Calibri Light" w:eastAsia="Calibri Light" w:hAnsi="Calibri Light" w:cs="Calibri Light"/>
          <w:color w:val="000000" w:themeColor="text1"/>
          <w:sz w:val="18"/>
          <w:szCs w:val="18"/>
          <w:lang w:val="nl-NL"/>
        </w:rPr>
        <w:t>intercept</w:t>
      </w:r>
      <w:proofErr w:type="spellEnd"/>
    </w:p>
    <w:p w14:paraId="7AF1CED8" w14:textId="3F9DCFA4" w:rsidR="00F6004E" w:rsidRDefault="00F6004E" w:rsidP="5C71B056">
      <w:pPr>
        <w:spacing w:after="0" w:line="240" w:lineRule="auto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</w:p>
    <w:p w14:paraId="3D7B7AE0" w14:textId="77777777" w:rsidR="005E561D" w:rsidRDefault="005E561D" w:rsidP="5C71B056">
      <w:pPr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br/>
      </w:r>
    </w:p>
    <w:p w14:paraId="504F4164" w14:textId="77777777" w:rsidR="005E561D" w:rsidRDefault="005E561D">
      <w:pPr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br w:type="page"/>
      </w:r>
    </w:p>
    <w:p w14:paraId="22FC82A4" w14:textId="5735C51E" w:rsidR="00F6004E" w:rsidRDefault="0C0D029F" w:rsidP="00FE2654">
      <w:pPr>
        <w:spacing w:line="240" w:lineRule="auto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005E561D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lastRenderedPageBreak/>
        <w:t>Supplemental Table 2. Linear mixed model analyses of radiologic donor body composition measurements and post-transplantation kidney function trajectory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637"/>
        <w:gridCol w:w="778"/>
        <w:gridCol w:w="1229"/>
        <w:gridCol w:w="820"/>
        <w:gridCol w:w="778"/>
        <w:gridCol w:w="1229"/>
        <w:gridCol w:w="820"/>
      </w:tblGrid>
      <w:tr w:rsidR="5C71B056" w14:paraId="30E4CBAF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030C5AEB" w14:textId="7A445D33" w:rsidR="5C71B056" w:rsidRDefault="5C71B056" w:rsidP="5C71B056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Mar>
              <w:left w:w="105" w:type="dxa"/>
              <w:right w:w="105" w:type="dxa"/>
            </w:tcMar>
          </w:tcPr>
          <w:p w14:paraId="4F2CF897" w14:textId="42E8776B" w:rsidR="5C71B056" w:rsidRPr="005E561D" w:rsidRDefault="5C71B056" w:rsidP="5C71B056">
            <w:pPr>
              <w:pStyle w:val="NoSpacing"/>
              <w:jc w:val="center"/>
              <w:rPr>
                <w:rFonts w:ascii="Calibri" w:eastAsia="Calibri Light" w:hAnsi="Calibri" w:cs="Calibri"/>
                <w:b/>
                <w:bCs/>
                <w:sz w:val="22"/>
                <w:szCs w:val="22"/>
              </w:rPr>
            </w:pP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Recipient</w:t>
            </w:r>
            <w:proofErr w:type="spellEnd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post-</w:t>
            </w: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transplantation</w:t>
            </w:r>
            <w:proofErr w:type="spellEnd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eGFR</w:t>
            </w:r>
            <w:proofErr w:type="spellEnd"/>
          </w:p>
        </w:tc>
      </w:tr>
      <w:tr w:rsidR="5C71B056" w14:paraId="07801B36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19A8B782" w14:textId="7C0F000A" w:rsidR="5C71B056" w:rsidRDefault="5C71B056" w:rsidP="5C71B056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Mar>
              <w:left w:w="105" w:type="dxa"/>
              <w:right w:w="105" w:type="dxa"/>
            </w:tcMar>
          </w:tcPr>
          <w:p w14:paraId="2143DB61" w14:textId="7EF48B7C" w:rsidR="5C71B056" w:rsidRDefault="00972331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Time-</w:t>
            </w:r>
            <w:proofErr w:type="spellStart"/>
            <w:r w:rsidR="5C71B056"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djusted</w:t>
            </w:r>
            <w:proofErr w:type="spellEnd"/>
            <w:r w:rsidR="5C71B056"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model</w:t>
            </w:r>
          </w:p>
        </w:tc>
        <w:tc>
          <w:tcPr>
            <w:tcW w:w="0" w:type="auto"/>
            <w:gridSpan w:val="3"/>
            <w:tcMar>
              <w:left w:w="105" w:type="dxa"/>
              <w:right w:w="105" w:type="dxa"/>
            </w:tcMar>
          </w:tcPr>
          <w:p w14:paraId="09D98A18" w14:textId="50BB02CF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djusted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model</w:t>
            </w:r>
          </w:p>
        </w:tc>
      </w:tr>
      <w:tr w:rsidR="5C71B056" w14:paraId="206AC32E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B2EA6C7" w14:textId="5E8FAF3E" w:rsidR="5C71B056" w:rsidRPr="005E561D" w:rsidRDefault="5C71B056" w:rsidP="5C71B056">
            <w:pPr>
              <w:pStyle w:val="NoSpacing"/>
              <w:rPr>
                <w:rFonts w:ascii="Calibri" w:eastAsia="Calibri Light" w:hAnsi="Calibri" w:cs="Calibri"/>
                <w:b/>
                <w:bCs/>
                <w:sz w:val="22"/>
                <w:szCs w:val="22"/>
              </w:rPr>
            </w:pP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Fixed</w:t>
            </w:r>
            <w:proofErr w:type="spellEnd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effects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B9860B9" w14:textId="7137FCC0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B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FA77B4F" w14:textId="09679DA8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95% CI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8CE3DDB" w14:textId="3001AA36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gramStart"/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p</w:t>
            </w:r>
            <w:proofErr w:type="gram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08C6ACC" w14:textId="35E83F83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B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3D8B3F2" w14:textId="33E4A8EA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95% CI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6800BB4" w14:textId="0E02F251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gramStart"/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p</w:t>
            </w:r>
            <w:proofErr w:type="gramEnd"/>
          </w:p>
        </w:tc>
      </w:tr>
      <w:tr w:rsidR="5C71B056" w14:paraId="2AD9761B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CD94AA2" w14:textId="26BE14CB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Donor SMI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BDD0D9D" w14:textId="49481754" w:rsidR="5C71B056" w:rsidRPr="005F2828" w:rsidRDefault="005F282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F2828">
              <w:rPr>
                <w:rFonts w:ascii="Calibri Light" w:eastAsia="Calibri Light" w:hAnsi="Calibri Light" w:cs="Calibri Light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FF38E72" w14:textId="4B7B2B4B" w:rsidR="5C71B056" w:rsidRPr="005F2828" w:rsidRDefault="005F282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24; 0.3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E2D76AF" w14:textId="3EDA8150" w:rsidR="5C71B056" w:rsidRPr="005F2828" w:rsidRDefault="005F282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7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6389A5E" w14:textId="4511D971" w:rsidR="5C71B056" w:rsidRPr="005F2828" w:rsidRDefault="00721F1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1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13C9370" w14:textId="1F4726D6" w:rsidR="5C71B056" w:rsidRPr="005F2828" w:rsidRDefault="00721F1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53; 0.17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585071E" w14:textId="63F87A83" w:rsidR="5C71B056" w:rsidRPr="005F2828" w:rsidRDefault="00721F1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2</w:t>
            </w:r>
          </w:p>
        </w:tc>
      </w:tr>
      <w:tr w:rsidR="5C71B056" w14:paraId="47E6729B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759B67CC" w14:textId="53428BA3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Time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920AF6E" w14:textId="459D8D62" w:rsidR="5C71B056" w:rsidRPr="005F2828" w:rsidRDefault="00717CB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999137D" w14:textId="0E292077" w:rsidR="5C71B056" w:rsidRPr="005F2828" w:rsidRDefault="00717CB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2.03; 2.5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FD43E45" w14:textId="40975BAC" w:rsidR="5C71B056" w:rsidRPr="005F2828" w:rsidRDefault="00717CB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8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AF2E14B" w14:textId="5A3BEA05" w:rsidR="5C71B056" w:rsidRPr="005F2828" w:rsidRDefault="00F5529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2.5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1C077EF" w14:textId="07EA8481" w:rsidR="5C71B056" w:rsidRPr="005F2828" w:rsidRDefault="00721F1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7.03; 1.9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783D487" w14:textId="6D6F0D13" w:rsidR="5C71B056" w:rsidRPr="005F2828" w:rsidRDefault="00721F1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7</w:t>
            </w:r>
          </w:p>
        </w:tc>
      </w:tr>
      <w:tr w:rsidR="5C71B056" w14:paraId="169E00F8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40FE48A9" w14:textId="31F55C2E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8117633" w14:textId="2738FD56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E10EA25" w14:textId="585F633D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9F256D5" w14:textId="4374302E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868A250" w14:textId="52183BE6" w:rsidR="5C71B056" w:rsidRPr="005F2828" w:rsidRDefault="00BB15C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3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794A8D0" w14:textId="3543FD3A" w:rsidR="5C71B056" w:rsidRPr="005F2828" w:rsidRDefault="00BB15C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5.69; 5.0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B3277D0" w14:textId="388969F4" w:rsidR="5C71B056" w:rsidRPr="005F2828" w:rsidRDefault="00BB15C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91</w:t>
            </w:r>
          </w:p>
        </w:tc>
      </w:tr>
      <w:tr w:rsidR="5C71B056" w14:paraId="3A74FFD6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128C5F18" w14:textId="1506720D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E88FF84" w14:textId="7093C207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8B3DDD5" w14:textId="00C70FAE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DEA60BD" w14:textId="5162C8E2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937B52C" w14:textId="70F8DEF1" w:rsidR="5C71B056" w:rsidRPr="005F2828" w:rsidRDefault="00BB15C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5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5EC6F40" w14:textId="6DB687D2" w:rsidR="5C71B056" w:rsidRPr="005F2828" w:rsidRDefault="00BB15C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71; -0.3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A8FBCA0" w14:textId="4890445F" w:rsidR="5C71B056" w:rsidRPr="005F2828" w:rsidRDefault="00BB15C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&lt;0.001</w:t>
            </w:r>
          </w:p>
        </w:tc>
      </w:tr>
      <w:tr w:rsidR="0053450B" w14:paraId="3C51D82F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7C778065" w14:textId="14829ABD" w:rsidR="0053450B" w:rsidRPr="5C71B056" w:rsidRDefault="00247263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GFR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F85AB84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6118E25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A86D4D8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1A02D2C" w14:textId="6DC6C060" w:rsidR="0053450B" w:rsidRPr="005F2828" w:rsidRDefault="00612E9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1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8F1CE7E" w14:textId="2A457C30" w:rsidR="0053450B" w:rsidRPr="005F2828" w:rsidRDefault="00612E9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3; 0.27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F8BABFD" w14:textId="4DBC6B5D" w:rsidR="0053450B" w:rsidRPr="005F2828" w:rsidRDefault="00612E9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1</w:t>
            </w:r>
          </w:p>
        </w:tc>
      </w:tr>
      <w:tr w:rsidR="5C71B056" w14:paraId="574FB7F7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70711FE6" w14:textId="75AABEB5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95971AB" w14:textId="1B2DD185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DAD25FF" w14:textId="265BB885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F12BF90" w14:textId="673FFD2D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01A17F2" w14:textId="2F5648A1" w:rsidR="5C71B056" w:rsidRPr="005F2828" w:rsidRDefault="00612E9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9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FEDE1A3" w14:textId="08AFDFFD" w:rsidR="5C71B056" w:rsidRPr="005F2828" w:rsidRDefault="00612E9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5.93; 2.0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D093DF0" w14:textId="4271F8D5" w:rsidR="5C71B056" w:rsidRPr="005F2828" w:rsidRDefault="00612E9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4</w:t>
            </w:r>
          </w:p>
        </w:tc>
      </w:tr>
      <w:tr w:rsidR="5C71B056" w14:paraId="36F899B8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7D01A9C6" w14:textId="39CDF597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37D8E54" w14:textId="3845FFC4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1FF169A" w14:textId="58DB0DD3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B1E8066" w14:textId="117B50CE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B0496FE" w14:textId="1A79A10E" w:rsidR="5C71B056" w:rsidRPr="005F2828" w:rsidRDefault="00590E2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E8FA45C" w14:textId="4F27F8CD" w:rsidR="5C71B056" w:rsidRPr="005F2828" w:rsidRDefault="00590E2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24; 0.07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42E0BD4" w14:textId="2E00D26D" w:rsidR="5C71B056" w:rsidRPr="005F2828" w:rsidRDefault="00590E2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7</w:t>
            </w:r>
          </w:p>
        </w:tc>
      </w:tr>
      <w:tr w:rsidR="5C71B056" w14:paraId="3792F1AC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0285DA2D" w14:textId="6E734648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Time * donor SMI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EFC901B" w14:textId="278AFF7E" w:rsidR="5C71B056" w:rsidRPr="005F2828" w:rsidRDefault="00717CB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0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A8E6791" w14:textId="4AF7C8B7" w:rsidR="5C71B056" w:rsidRPr="005F2828" w:rsidRDefault="00717CB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5; 0.0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D192C65" w14:textId="5791B0CE" w:rsidR="5C71B056" w:rsidRPr="005F2828" w:rsidRDefault="00717CB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9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3E4BE21" w14:textId="37B32A15" w:rsidR="5C71B056" w:rsidRPr="005F2828" w:rsidRDefault="0051288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3F502C8" w14:textId="6A45FA71" w:rsidR="5C71B056" w:rsidRPr="005F2828" w:rsidRDefault="0051288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7; 0.0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FA42FDE" w14:textId="1DBD324C" w:rsidR="5C71B056" w:rsidRPr="005F2828" w:rsidRDefault="0051288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63</w:t>
            </w:r>
          </w:p>
        </w:tc>
      </w:tr>
      <w:tr w:rsidR="5C71B056" w14:paraId="3BB8B676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5FA8BDDD" w14:textId="3A62B7DA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424606D" w14:textId="38F48140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09437BE" w14:textId="7AD2C2E1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DF052EB" w14:textId="3BC2720A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912159D" w14:textId="56D3EB9C" w:rsidR="5C71B056" w:rsidRPr="005F2828" w:rsidRDefault="000B2B4B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AE118A8" w14:textId="58D681F4" w:rsidR="5C71B056" w:rsidRPr="005F2828" w:rsidRDefault="000B2B4B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89; 1.0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CC03947" w14:textId="4CBC4E17" w:rsidR="5C71B056" w:rsidRPr="005F2828" w:rsidRDefault="000B2B4B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91</w:t>
            </w:r>
          </w:p>
        </w:tc>
      </w:tr>
      <w:tr w:rsidR="5C71B056" w14:paraId="3872F669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43CEC1D1" w14:textId="66480F88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3055383" w14:textId="6EBD83EE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AD73A97" w14:textId="3D57CA68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741DB3B" w14:textId="36897EEB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EFD30AE" w14:textId="6E58AF88" w:rsidR="5C71B056" w:rsidRPr="005F2828" w:rsidRDefault="000B2B4B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3E594F5" w14:textId="3091BA91" w:rsidR="5C71B056" w:rsidRPr="005F2828" w:rsidRDefault="000B2B4B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5; 0.0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652BC8A" w14:textId="3D2450C5" w:rsidR="5C71B056" w:rsidRPr="005F2828" w:rsidRDefault="000B2B4B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6</w:t>
            </w:r>
          </w:p>
        </w:tc>
      </w:tr>
      <w:tr w:rsidR="00BB4A66" w14:paraId="7237858E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3A75336F" w14:textId="43B31B8E" w:rsidR="00BB4A66" w:rsidRPr="5C71B056" w:rsidRDefault="00070B55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GFR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D430A0F" w14:textId="77777777" w:rsidR="00BB4A66" w:rsidRPr="005F2828" w:rsidRDefault="00BB4A6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FE5A808" w14:textId="77777777" w:rsidR="00BB4A66" w:rsidRPr="005F2828" w:rsidRDefault="00BB4A6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86C18CB" w14:textId="77777777" w:rsidR="00BB4A66" w:rsidRPr="005F2828" w:rsidRDefault="00BB4A6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5FFEE14" w14:textId="47468B7B" w:rsidR="00BB4A66" w:rsidRPr="005F2828" w:rsidRDefault="007E405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65D2FEF" w14:textId="45523A68" w:rsidR="00BB4A66" w:rsidRPr="005F2828" w:rsidRDefault="007E405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1; 0.0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004C648" w14:textId="5C895933" w:rsidR="00BB4A66" w:rsidRPr="005F2828" w:rsidRDefault="007E405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24</w:t>
            </w:r>
          </w:p>
        </w:tc>
      </w:tr>
      <w:tr w:rsidR="5C71B056" w14:paraId="6553CBCD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BF05E2D" w14:textId="6A082057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BA2D0F5" w14:textId="2D124FF8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5FAB02C" w14:textId="31BB6B81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0946114" w14:textId="4B03ED28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E66A57E" w14:textId="609706CA" w:rsidR="5C71B056" w:rsidRPr="005F2828" w:rsidRDefault="007E405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4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80FDB46" w14:textId="0D8B8633" w:rsidR="5C71B056" w:rsidRPr="005F2828" w:rsidRDefault="007E405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19; 0.2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50683CD" w14:textId="35CF7850" w:rsidR="5C71B056" w:rsidRPr="005F2828" w:rsidRDefault="007E405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9</w:t>
            </w:r>
          </w:p>
        </w:tc>
      </w:tr>
      <w:tr w:rsidR="5C71B056" w14:paraId="34FB7CD4" w14:textId="77777777" w:rsidTr="000421C3">
        <w:trPr>
          <w:trHeight w:val="300"/>
        </w:trPr>
        <w:tc>
          <w:tcPr>
            <w:tcW w:w="0" w:type="auto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5F0CD9D" w14:textId="1ACA9F94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045F791" w14:textId="0BDE707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5543E99" w14:textId="59B946E1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400FA2E" w14:textId="14CF1384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F383E4C" w14:textId="041B24D3" w:rsidR="5C71B056" w:rsidRPr="005F2828" w:rsidRDefault="007E405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9451825" w14:textId="0B6C0985" w:rsidR="5C71B056" w:rsidRPr="005F2828" w:rsidRDefault="007E405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3; 0.0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449D58F" w14:textId="76556DA6" w:rsidR="5C71B056" w:rsidRPr="005F2828" w:rsidRDefault="007E405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&lt;0.001</w:t>
            </w:r>
          </w:p>
        </w:tc>
      </w:tr>
      <w:tr w:rsidR="5C71B056" w14:paraId="63CE6465" w14:textId="77777777" w:rsidTr="000421C3">
        <w:trPr>
          <w:trHeight w:val="300"/>
        </w:trPr>
        <w:tc>
          <w:tcPr>
            <w:tcW w:w="0" w:type="auto"/>
            <w:tcBorders>
              <w:top w:val="doub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1F01AD6" w14:textId="57C8C856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Donor SMRA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7B332C5" w14:textId="1FD70C5B" w:rsidR="5C71B056" w:rsidRPr="005F2828" w:rsidRDefault="007F340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5BF4516" w14:textId="06232667" w:rsidR="5C71B056" w:rsidRPr="005F2828" w:rsidRDefault="007F340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4; 0.88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251744C" w14:textId="5908EDF6" w:rsidR="5C71B056" w:rsidRPr="005F2828" w:rsidRDefault="007F340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6EB3F8B" w14:textId="6B9827F0" w:rsidR="5C71B056" w:rsidRPr="005F2828" w:rsidRDefault="00923B5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308B9E8" w14:textId="0213DDA1" w:rsidR="5C71B056" w:rsidRPr="005F2828" w:rsidRDefault="00923B5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19; 0.48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5B1280F" w14:textId="24054B49" w:rsidR="5C71B056" w:rsidRPr="005F2828" w:rsidRDefault="00923B5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9</w:t>
            </w:r>
          </w:p>
        </w:tc>
      </w:tr>
      <w:tr w:rsidR="5C71B056" w14:paraId="07FD66A2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74A9F3D" w14:textId="2A132C2C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Time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19D12AD" w14:textId="0E4CE93A" w:rsidR="5C71B056" w:rsidRPr="005F2828" w:rsidRDefault="00C1002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DC399E7" w14:textId="40C919F9" w:rsidR="5C71B056" w:rsidRPr="005F2828" w:rsidRDefault="00C1002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81; 3.5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A0FDFE6" w14:textId="2C7B845D" w:rsidR="5C71B056" w:rsidRPr="005F2828" w:rsidRDefault="00C1002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7873EB8" w14:textId="4FD9695E" w:rsidR="5C71B056" w:rsidRPr="005F2828" w:rsidRDefault="00FB76C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3.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8A5F83C" w14:textId="7E976620" w:rsidR="5C71B056" w:rsidRPr="005F2828" w:rsidRDefault="00DD39C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8.85; 2.8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D22983D" w14:textId="1D80A9FB" w:rsidR="5C71B056" w:rsidRPr="005F2828" w:rsidRDefault="00DD39C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1</w:t>
            </w:r>
          </w:p>
        </w:tc>
      </w:tr>
      <w:tr w:rsidR="5C71B056" w14:paraId="5C262570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FA1E6F0" w14:textId="6EFF285A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29626BA" w14:textId="31A74947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90A64BF" w14:textId="1209FD9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3AEEF87A" w14:textId="62173D1D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E033441" w14:textId="564723A9" w:rsidR="5C71B056" w:rsidRPr="005F2828" w:rsidRDefault="00DD39C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1.6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3BE9E47" w14:textId="48B18E0D" w:rsidR="5C71B056" w:rsidRPr="005F2828" w:rsidRDefault="00DD39C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2.95; 6.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AF22B79" w14:textId="6B68154B" w:rsidR="5C71B056" w:rsidRPr="005F2828" w:rsidRDefault="00DD39C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48</w:t>
            </w:r>
          </w:p>
        </w:tc>
      </w:tr>
      <w:tr w:rsidR="5C71B056" w14:paraId="6511A07D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2F4AC3B" w14:textId="74E10503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FAFA5D4" w14:textId="3AC9A459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AB1D31E" w14:textId="431CBD94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3FB6D615" w14:textId="72920DC0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39B66F72" w14:textId="08BDB9F4" w:rsidR="5C71B056" w:rsidRPr="005F2828" w:rsidRDefault="00D2499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4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CB497E2" w14:textId="70102608" w:rsidR="5C71B056" w:rsidRPr="005F2828" w:rsidRDefault="00D2499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68; -0.2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6C93D50" w14:textId="0D267B53" w:rsidR="5C71B056" w:rsidRPr="005F2828" w:rsidRDefault="00D2499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&lt;0.001</w:t>
            </w:r>
          </w:p>
        </w:tc>
      </w:tr>
      <w:tr w:rsidR="0053450B" w14:paraId="58072F39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2405FC3" w14:textId="4EC41FB5" w:rsidR="0053450B" w:rsidRPr="5C71B056" w:rsidRDefault="005A1739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GFR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AA68A85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321CB927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2F7E6C9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B5D69C9" w14:textId="4F6B54A7" w:rsidR="0053450B" w:rsidRPr="005F2828" w:rsidRDefault="00D2499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9B029C5" w14:textId="46C4BFD9" w:rsidR="0053450B" w:rsidRPr="005F2828" w:rsidRDefault="00D2499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3; 0.27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63F5E08" w14:textId="6F297EBE" w:rsidR="0053450B" w:rsidRPr="005F2828" w:rsidRDefault="00D2499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2</w:t>
            </w:r>
          </w:p>
        </w:tc>
      </w:tr>
      <w:tr w:rsidR="5C71B056" w14:paraId="6256B5B6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C992A55" w14:textId="646ED186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32D18E6" w14:textId="1D4D4FD9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C233355" w14:textId="6D2F32AA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7D073CF" w14:textId="4C4C3E19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9326ECC" w14:textId="3C09CB17" w:rsidR="5C71B056" w:rsidRPr="005F2828" w:rsidRDefault="00C31B0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9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5318821" w14:textId="29E102C9" w:rsidR="5C71B056" w:rsidRPr="005F2828" w:rsidRDefault="00C31B0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6.00; 2.0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514A655" w14:textId="7A8C0C20" w:rsidR="5C71B056" w:rsidRPr="005F2828" w:rsidRDefault="00C31B0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3</w:t>
            </w:r>
          </w:p>
        </w:tc>
      </w:tr>
      <w:tr w:rsidR="5C71B056" w14:paraId="5A97DEBB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D07328A" w14:textId="0CCE22D8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3F338AC0" w14:textId="7D774FA6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E2B8814" w14:textId="1A31DCF0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0CD769A" w14:textId="369E0C01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1F20B6F" w14:textId="024DF087" w:rsidR="5C71B056" w:rsidRPr="005F2828" w:rsidRDefault="00FF4E5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1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DCC72ED" w14:textId="61D80D08" w:rsidR="5C71B056" w:rsidRPr="005F2828" w:rsidRDefault="00FF4E5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26; 0.0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2022B61" w14:textId="5B6EB462" w:rsidR="5C71B056" w:rsidRPr="005F2828" w:rsidRDefault="00FF4E5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0</w:t>
            </w:r>
          </w:p>
        </w:tc>
      </w:tr>
      <w:tr w:rsidR="5C71B056" w14:paraId="787B1681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AF73E52" w14:textId="626652AD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Time * donor SMRA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9C3DF48" w14:textId="548A0744" w:rsidR="5C71B056" w:rsidRPr="005F2828" w:rsidRDefault="00AF422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DC93B8F" w14:textId="47D12E89" w:rsidR="5C71B056" w:rsidRPr="005F2828" w:rsidRDefault="00AF422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6; 0.0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75E784F" w14:textId="34D687FD" w:rsidR="5C71B056" w:rsidRPr="005F2828" w:rsidRDefault="00AF422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CFDA98C" w14:textId="5FC7C1A4" w:rsidR="5C71B056" w:rsidRPr="005F2828" w:rsidRDefault="00FF4E5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BFF4041" w14:textId="0F6B831E" w:rsidR="5C71B056" w:rsidRPr="005F2828" w:rsidRDefault="00FF4E5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6; 0.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ABD5BEB" w14:textId="7C7C7917" w:rsidR="5C71B056" w:rsidRPr="005F2828" w:rsidRDefault="00FF4E5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96</w:t>
            </w:r>
          </w:p>
        </w:tc>
      </w:tr>
      <w:tr w:rsidR="5C71B056" w14:paraId="2FBF061B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DCE995A" w14:textId="7E850B71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489A623" w14:textId="677F34E6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399E505E" w14:textId="758047B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CA917B7" w14:textId="272E5C28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F13261A" w14:textId="5FF28447" w:rsidR="5C71B056" w:rsidRPr="005F2828" w:rsidRDefault="003A279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D2DA5C8" w14:textId="03B8ECCA" w:rsidR="5C71B056" w:rsidRPr="005F2828" w:rsidRDefault="003A279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61; 1.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32A1C1E5" w14:textId="02AA3693" w:rsidR="5C71B056" w:rsidRPr="005F2828" w:rsidRDefault="003A279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63</w:t>
            </w:r>
          </w:p>
        </w:tc>
      </w:tr>
      <w:tr w:rsidR="5C71B056" w14:paraId="125A998C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9449048" w14:textId="4FD2C55C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3CC54F3" w14:textId="051672E7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3059EB79" w14:textId="1572707C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6FC05E9" w14:textId="71736A17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EBA1765" w14:textId="34709ECC" w:rsidR="5C71B056" w:rsidRPr="005F2828" w:rsidRDefault="003A279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205C805" w14:textId="03AD46EB" w:rsidR="5C71B056" w:rsidRPr="005F2828" w:rsidRDefault="003A279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6; 0.0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5BE641D" w14:textId="7BEDDEAD" w:rsidR="5C71B056" w:rsidRPr="005F2828" w:rsidRDefault="003A279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49</w:t>
            </w:r>
          </w:p>
        </w:tc>
      </w:tr>
      <w:tr w:rsidR="0053450B" w14:paraId="2B9A9674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DA371AC" w14:textId="7FCACD52" w:rsidR="0053450B" w:rsidRPr="5C71B056" w:rsidRDefault="005A1739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GFR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24CDBEF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99E0A75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F0411E9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A2FD53B" w14:textId="19D97FD4" w:rsidR="0053450B" w:rsidRPr="005F2828" w:rsidRDefault="00E3123B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814447A" w14:textId="7CEB49FF" w:rsidR="0053450B" w:rsidRPr="005F2828" w:rsidRDefault="00E3123B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1; 0.0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C93C287" w14:textId="4AC3489E" w:rsidR="0053450B" w:rsidRPr="005F2828" w:rsidRDefault="00E3123B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30</w:t>
            </w:r>
          </w:p>
        </w:tc>
      </w:tr>
      <w:tr w:rsidR="5C71B056" w14:paraId="37A39615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E349499" w14:textId="61F34498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C203D2A" w14:textId="54AEE61C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6CE90EF" w14:textId="488E2707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EDBF7A7" w14:textId="000F62C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A02DA40" w14:textId="6594B427" w:rsidR="5C71B056" w:rsidRPr="005F2828" w:rsidRDefault="00271CE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4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22D5C87" w14:textId="40AA8591" w:rsidR="5C71B056" w:rsidRPr="005F2828" w:rsidRDefault="00271CE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19; 0.2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FB5A2CF" w14:textId="3CC47AE7" w:rsidR="5C71B056" w:rsidRPr="005F2828" w:rsidRDefault="00271CE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9</w:t>
            </w:r>
          </w:p>
        </w:tc>
      </w:tr>
      <w:tr w:rsidR="5C71B056" w14:paraId="6C132193" w14:textId="77777777" w:rsidTr="000421C3">
        <w:trPr>
          <w:trHeight w:val="300"/>
        </w:trPr>
        <w:tc>
          <w:tcPr>
            <w:tcW w:w="0" w:type="auto"/>
            <w:tcBorders>
              <w:top w:val="single" w:sz="6" w:space="0" w:color="auto"/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2918BCDA" w14:textId="734ED2F2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11CCC6AB" w14:textId="42E86B49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2491F991" w14:textId="056F6F3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041120BC" w14:textId="009B118C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1CB11648" w14:textId="3BCBBD38" w:rsidR="5C71B056" w:rsidRPr="005F2828" w:rsidRDefault="00271CE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single" w:sz="6" w:space="0" w:color="auto"/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736A7B2B" w14:textId="75ED448F" w:rsidR="5C71B056" w:rsidRPr="005F2828" w:rsidRDefault="00271CE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3; 0.09</w:t>
            </w:r>
          </w:p>
        </w:tc>
        <w:tc>
          <w:tcPr>
            <w:tcW w:w="0" w:type="auto"/>
            <w:tcBorders>
              <w:top w:val="single" w:sz="6" w:space="0" w:color="auto"/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5214DD2C" w14:textId="1F26A615" w:rsidR="5C71B056" w:rsidRPr="005F2828" w:rsidRDefault="00271CE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&lt;0.001</w:t>
            </w:r>
          </w:p>
        </w:tc>
      </w:tr>
      <w:tr w:rsidR="5C71B056" w14:paraId="259364FC" w14:textId="77777777" w:rsidTr="000421C3">
        <w:trPr>
          <w:trHeight w:val="300"/>
        </w:trPr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2FDEB63A" w14:textId="4D0015BE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VATi</w:t>
            </w:r>
            <w:proofErr w:type="spellEnd"/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7A93CD75" w14:textId="622C528A" w:rsidR="5C71B056" w:rsidRPr="005F2828" w:rsidRDefault="00042B8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12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19CD8438" w14:textId="79A13642" w:rsidR="5C71B056" w:rsidRPr="005F2828" w:rsidRDefault="00042B8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21; -0.03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2D5ECD25" w14:textId="348C29DB" w:rsidR="5C71B056" w:rsidRPr="005F2828" w:rsidRDefault="00042B8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5594B3BF" w14:textId="372A329A" w:rsidR="5C71B056" w:rsidRPr="005F2828" w:rsidRDefault="0056643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7936DEB9" w14:textId="36518680" w:rsidR="5C71B056" w:rsidRPr="005F2828" w:rsidRDefault="0056643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13; 0.07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0266CAF3" w14:textId="71344F21" w:rsidR="5C71B056" w:rsidRPr="005F2828" w:rsidRDefault="0056643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4</w:t>
            </w:r>
          </w:p>
        </w:tc>
      </w:tr>
      <w:tr w:rsidR="5C71B056" w14:paraId="2F7C86CE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149A368B" w14:textId="7B934BDB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Time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33E9EE4" w14:textId="3455A894" w:rsidR="5C71B056" w:rsidRPr="005F2828" w:rsidRDefault="0027010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D8CF1D5" w14:textId="72843C62" w:rsidR="5C71B056" w:rsidRPr="005F2828" w:rsidRDefault="0027010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61; 0.8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B7D86C7" w14:textId="00640F02" w:rsidR="5C71B056" w:rsidRPr="005F2828" w:rsidRDefault="0027010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77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A4346B2" w14:textId="2DAD474C" w:rsidR="5C71B056" w:rsidRPr="005F2828" w:rsidRDefault="0056643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3.07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B6004AA" w14:textId="1D4A6E71" w:rsidR="5C71B056" w:rsidRPr="005F2828" w:rsidRDefault="0056643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6.95; 0.8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D4B2AEA" w14:textId="554523C9" w:rsidR="5C71B056" w:rsidRPr="005F2828" w:rsidRDefault="0056643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2</w:t>
            </w:r>
          </w:p>
        </w:tc>
      </w:tr>
      <w:tr w:rsidR="5C71B056" w14:paraId="1B1BBD24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3988C72" w14:textId="18C9C4D7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665C110" w14:textId="45D73FDE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E6E533B" w14:textId="2F0CBEB4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8109A23" w14:textId="18A15C8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0419067" w14:textId="1C50D4D0" w:rsidR="5C71B056" w:rsidRPr="005F2828" w:rsidRDefault="005F380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7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98FC787" w14:textId="3AFEF62A" w:rsidR="5C71B056" w:rsidRPr="005F2828" w:rsidRDefault="005F380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4.07; 5.5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7242168" w14:textId="2CE74487" w:rsidR="5C71B056" w:rsidRPr="005F2828" w:rsidRDefault="005F380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76</w:t>
            </w:r>
          </w:p>
        </w:tc>
      </w:tr>
      <w:tr w:rsidR="5C71B056" w14:paraId="61B73DAB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BF8D834" w14:textId="610C22B0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CE07C77" w14:textId="005D5888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164491C" w14:textId="2189F85D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38A9A6F" w14:textId="4EA4B83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F36FB40" w14:textId="7AD681E8" w:rsidR="5C71B056" w:rsidRPr="005F2828" w:rsidRDefault="005F380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4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FE3213A" w14:textId="3EE452B4" w:rsidR="5C71B056" w:rsidRPr="005F2828" w:rsidRDefault="007B056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70; -0.2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7FFDE4A" w14:textId="24FEDC95" w:rsidR="5C71B056" w:rsidRPr="005F2828" w:rsidRDefault="007B056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&lt;0.001</w:t>
            </w:r>
          </w:p>
        </w:tc>
      </w:tr>
      <w:tr w:rsidR="0053450B" w14:paraId="1265AD6A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81C9BB0" w14:textId="5501540B" w:rsidR="0053450B" w:rsidRPr="5C71B056" w:rsidRDefault="005A1739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GFR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C8D7E95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B3E1D8F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9009B23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74C83A7" w14:textId="075A6453" w:rsidR="0053450B" w:rsidRPr="005F2828" w:rsidRDefault="007B056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1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D6373C3" w14:textId="76B8F3AB" w:rsidR="0053450B" w:rsidRPr="005F2828" w:rsidRDefault="007B056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2; 0.2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B5CCE5D" w14:textId="7EB006F0" w:rsidR="0053450B" w:rsidRPr="005F2828" w:rsidRDefault="007B056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2</w:t>
            </w:r>
          </w:p>
        </w:tc>
      </w:tr>
      <w:tr w:rsidR="5C71B056" w14:paraId="0311CDF4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01F215FC" w14:textId="3F41C6A0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8ADB446" w14:textId="401B9A68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AFD16FA" w14:textId="2D1EB273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33DAF9A" w14:textId="78903B5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D8EF041" w14:textId="6D154C0A" w:rsidR="5C71B056" w:rsidRPr="005F2828" w:rsidRDefault="007B056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9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00C7AAD" w14:textId="6440F03D" w:rsidR="5C71B056" w:rsidRPr="005F2828" w:rsidRDefault="00945A8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5.96; 2.0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31E2A67" w14:textId="467D0FDE" w:rsidR="5C71B056" w:rsidRPr="005F2828" w:rsidRDefault="00945A8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4</w:t>
            </w:r>
          </w:p>
        </w:tc>
      </w:tr>
      <w:tr w:rsidR="5C71B056" w14:paraId="7518B62F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0BA0A154" w14:textId="669E9A66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09118FA" w14:textId="4264F6AD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68092BD" w14:textId="1DF2800D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EE28BC1" w14:textId="15425556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A4CDF90" w14:textId="451F8028" w:rsidR="5C71B056" w:rsidRPr="005F2828" w:rsidRDefault="007F04D5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F8DD23F" w14:textId="44F14DD6" w:rsidR="5C71B056" w:rsidRPr="005F2828" w:rsidRDefault="007F04D5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25; 0.0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CF68688" w14:textId="07AE90D2" w:rsidR="5C71B056" w:rsidRPr="005F2828" w:rsidRDefault="007F04D5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5</w:t>
            </w:r>
          </w:p>
        </w:tc>
      </w:tr>
      <w:tr w:rsidR="5C71B056" w14:paraId="42874069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41A5F3AF" w14:textId="394E5B43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VATi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001D555" w14:textId="0C06CBAE" w:rsidR="5C71B056" w:rsidRPr="005F2828" w:rsidRDefault="0027010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0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DA0A9AA" w14:textId="0279E206" w:rsidR="5C71B056" w:rsidRPr="005F2828" w:rsidRDefault="0027010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1; 0.0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0EFFAD1" w14:textId="3EC044D6" w:rsidR="5C71B056" w:rsidRPr="005F2828" w:rsidRDefault="0027010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7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5E48A6C" w14:textId="0E9C0578" w:rsidR="5C71B056" w:rsidRPr="005F2828" w:rsidRDefault="007F04D5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C04C9BC" w14:textId="75F39F17" w:rsidR="5C71B056" w:rsidRPr="005F2828" w:rsidRDefault="007F04D5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2; 0.0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A4B4D3B" w14:textId="15D36E15" w:rsidR="5C71B056" w:rsidRPr="005F2828" w:rsidRDefault="0003794B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93</w:t>
            </w:r>
          </w:p>
        </w:tc>
      </w:tr>
      <w:tr w:rsidR="5C71B056" w14:paraId="1F14F451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5FF95A5" w14:textId="173316FD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F76E8B6" w14:textId="66525120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56BFAC2" w14:textId="40AEBD85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881FB97" w14:textId="2ABC507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FA24012" w14:textId="59046A85" w:rsidR="5C71B056" w:rsidRPr="005F2828" w:rsidRDefault="0003794B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A7F044C" w14:textId="6B59A42E" w:rsidR="5C71B056" w:rsidRPr="005F2828" w:rsidRDefault="0003794B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62; 1.0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5557F42" w14:textId="646F20FB" w:rsidR="5C71B056" w:rsidRPr="005F2828" w:rsidRDefault="0003794B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62</w:t>
            </w:r>
          </w:p>
        </w:tc>
      </w:tr>
      <w:tr w:rsidR="5C71B056" w14:paraId="11A38099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86722C6" w14:textId="1387801A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lastRenderedPageBreak/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11908EC" w14:textId="317CF933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61D775E" w14:textId="5C339DC4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54D9982" w14:textId="5D0A08F8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9AD778C" w14:textId="25401278" w:rsidR="5C71B056" w:rsidRPr="005F2828" w:rsidRDefault="002C478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3E53EDB" w14:textId="55456CF2" w:rsidR="5C71B056" w:rsidRPr="005F2828" w:rsidRDefault="002C478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6; 0.0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8AC6A5D" w14:textId="2ABD493D" w:rsidR="5C71B056" w:rsidRPr="005F2828" w:rsidRDefault="002C478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5</w:t>
            </w:r>
          </w:p>
        </w:tc>
      </w:tr>
      <w:tr w:rsidR="0053450B" w14:paraId="5F7102E3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00852DA" w14:textId="2233CB03" w:rsidR="0053450B" w:rsidRPr="5C71B056" w:rsidRDefault="005A1739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GFR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A5F3D46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2BE9C98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58A37ED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2906E98" w14:textId="4FE74F77" w:rsidR="0053450B" w:rsidRPr="005F2828" w:rsidRDefault="002C478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9EF7B7B" w14:textId="20EBAE77" w:rsidR="0053450B" w:rsidRPr="005F2828" w:rsidRDefault="002C478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1; 0.0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3611BB7" w14:textId="52CB0B6C" w:rsidR="0053450B" w:rsidRPr="005F2828" w:rsidRDefault="002C4787" w:rsidP="00012B39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29</w:t>
            </w:r>
          </w:p>
        </w:tc>
      </w:tr>
      <w:tr w:rsidR="5C71B056" w14:paraId="4BA6A58A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5E7203C4" w14:textId="17E2E893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526D008" w14:textId="01F6591E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F8E2179" w14:textId="392F409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6EBFD5A" w14:textId="656F7455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310AC9A" w14:textId="6359915A" w:rsidR="5C71B056" w:rsidRPr="005F2828" w:rsidRDefault="00D74EC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5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9737BDE" w14:textId="1819C44F" w:rsidR="5C71B056" w:rsidRPr="005F2828" w:rsidRDefault="00D74EC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22; 0.2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6C18CBC" w14:textId="4D8915A6" w:rsidR="5C71B056" w:rsidRPr="005F2828" w:rsidRDefault="00D74EC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7</w:t>
            </w:r>
          </w:p>
        </w:tc>
      </w:tr>
      <w:tr w:rsidR="5C71B056" w14:paraId="7F05504A" w14:textId="77777777" w:rsidTr="000421C3">
        <w:trPr>
          <w:trHeight w:val="300"/>
        </w:trPr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49313BA5" w14:textId="192FA888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73E0D03B" w14:textId="02873709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5EA3DA55" w14:textId="4DE7747D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24841E82" w14:textId="34C33A5D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1DDACB25" w14:textId="44E02DCB" w:rsidR="5C71B056" w:rsidRPr="005F2828" w:rsidRDefault="00D74EC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5A893FB0" w14:textId="703102A5" w:rsidR="5C71B056" w:rsidRPr="005F2828" w:rsidRDefault="00D74EC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3; 0.08</w:t>
            </w:r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5BA652F6" w14:textId="22213B8C" w:rsidR="5C71B056" w:rsidRPr="005F2828" w:rsidRDefault="00D74EC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&lt;0.001</w:t>
            </w:r>
          </w:p>
        </w:tc>
      </w:tr>
      <w:tr w:rsidR="5C71B056" w14:paraId="1FEDC857" w14:textId="77777777" w:rsidTr="000421C3">
        <w:trPr>
          <w:trHeight w:val="300"/>
        </w:trPr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208970CE" w14:textId="1EA804A7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ATi</w:t>
            </w:r>
            <w:proofErr w:type="spellEnd"/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199D4B1A" w14:textId="7C52CA50" w:rsidR="5C71B056" w:rsidRPr="005F2828" w:rsidRDefault="00067A6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2C004175" w14:textId="26D15AC1" w:rsidR="5C71B056" w:rsidRPr="005F2828" w:rsidRDefault="00067A6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13; 0.05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173D96CD" w14:textId="5CC2D55B" w:rsidR="5C71B056" w:rsidRPr="005F2828" w:rsidRDefault="00067A6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59251D6A" w14:textId="5F5E785A" w:rsidR="5C71B056" w:rsidRPr="005F2828" w:rsidRDefault="00F050A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426A3208" w14:textId="3732BC20" w:rsidR="5C71B056" w:rsidRPr="005F2828" w:rsidRDefault="00F050A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12; 0.05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05436D39" w14:textId="674D88D7" w:rsidR="5C71B056" w:rsidRPr="005F2828" w:rsidRDefault="00F050A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9</w:t>
            </w:r>
          </w:p>
        </w:tc>
      </w:tr>
      <w:tr w:rsidR="5C71B056" w14:paraId="7C3C5539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3D410199" w14:textId="2A5E1A3E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Time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DFD0370" w14:textId="78FD57E0" w:rsidR="5C71B056" w:rsidRPr="005F2828" w:rsidRDefault="00067A6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80850E8" w14:textId="3AC840D5" w:rsidR="5C71B056" w:rsidRPr="005F2828" w:rsidRDefault="00067A6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58; 1.1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6C51A4E" w14:textId="6F7232E4" w:rsidR="5C71B056" w:rsidRPr="005F2828" w:rsidRDefault="00067A6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85504AE" w14:textId="6CE90FF0" w:rsidR="5C71B056" w:rsidRPr="005F2828" w:rsidRDefault="00F050A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3.17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20857B3" w14:textId="5F881453" w:rsidR="5C71B056" w:rsidRPr="005F2828" w:rsidRDefault="00F050A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7.04; 0.7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C6DDC6C" w14:textId="0EE8F462" w:rsidR="5C71B056" w:rsidRPr="005F2828" w:rsidRDefault="00F050A4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1</w:t>
            </w:r>
          </w:p>
        </w:tc>
      </w:tr>
      <w:tr w:rsidR="5C71B056" w14:paraId="26A91A8B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185F23B7" w14:textId="0EEDC220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44B3B45" w14:textId="732EAB4D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8E986F0" w14:textId="10D1D666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F2D3DAE" w14:textId="4D2CE067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78B73D8" w14:textId="39FE200B" w:rsidR="5C71B056" w:rsidRPr="005F2828" w:rsidRDefault="0019632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2.2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997F3AD" w14:textId="304C3A94" w:rsidR="5C71B056" w:rsidRPr="005F2828" w:rsidRDefault="0019632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2.79; 7.3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27D5144" w14:textId="6D4D183C" w:rsidR="5C71B056" w:rsidRPr="005F2828" w:rsidRDefault="0019632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8</w:t>
            </w:r>
          </w:p>
        </w:tc>
      </w:tr>
      <w:tr w:rsidR="5C71B056" w14:paraId="202D56F6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12D0ED4A" w14:textId="11350690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E10C6EC" w14:textId="1ECCD72C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F05E177" w14:textId="35786FF8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4E0B05B" w14:textId="64AD9994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F75C417" w14:textId="0F340291" w:rsidR="5C71B056" w:rsidRPr="005F2828" w:rsidRDefault="0019632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5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1065CEE" w14:textId="0259BAA7" w:rsidR="5C71B056" w:rsidRPr="005F2828" w:rsidRDefault="00AF34A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70; -0.2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EA81D03" w14:textId="7D0F4276" w:rsidR="5C71B056" w:rsidRPr="005F2828" w:rsidRDefault="00AF34A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&lt;0.001</w:t>
            </w:r>
          </w:p>
        </w:tc>
      </w:tr>
      <w:tr w:rsidR="0053450B" w14:paraId="3CD193FD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A05FA23" w14:textId="2F021C6A" w:rsidR="0053450B" w:rsidRPr="5C71B056" w:rsidRDefault="005A1739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GFR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259F50C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01A8927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50C7510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9F3B3C3" w14:textId="643BEFA4" w:rsidR="0053450B" w:rsidRPr="005F2828" w:rsidRDefault="00AF34A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1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5442E95" w14:textId="6FF51FD2" w:rsidR="0053450B" w:rsidRPr="005F2828" w:rsidRDefault="00AF34A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3; 0.2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3BBF5CD" w14:textId="40CBCBAA" w:rsidR="0053450B" w:rsidRPr="005F2828" w:rsidRDefault="00AF34A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2</w:t>
            </w:r>
          </w:p>
        </w:tc>
      </w:tr>
      <w:tr w:rsidR="5C71B056" w14:paraId="4D2BEA97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07F3BCAA" w14:textId="55308281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170013F" w14:textId="34468DC8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6DB15EE" w14:textId="3CB726D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A1FB660" w14:textId="600A2E9C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55D8CE1" w14:textId="6D81D2CF" w:rsidR="5C71B056" w:rsidRPr="005F2828" w:rsidRDefault="00CB5F4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8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5D6DF37" w14:textId="619AB61F" w:rsidR="5C71B056" w:rsidRPr="005F2828" w:rsidRDefault="0039665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5.81; 2.2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EEBD4F9" w14:textId="53D7F64A" w:rsidR="5C71B056" w:rsidRPr="005F2828" w:rsidRDefault="0039665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8</w:t>
            </w:r>
          </w:p>
        </w:tc>
      </w:tr>
      <w:tr w:rsidR="5C71B056" w14:paraId="2A979A8F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16868BA9" w14:textId="5D8C768D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040731A" w14:textId="4135F068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620FB30" w14:textId="2A667B9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AC91A96" w14:textId="19A18D98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C4A8C69" w14:textId="3A43A4C4" w:rsidR="5C71B056" w:rsidRPr="005F2828" w:rsidRDefault="0039665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B19C685" w14:textId="565CC3AE" w:rsidR="5C71B056" w:rsidRPr="005F2828" w:rsidRDefault="0039665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25; 0.0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21C131A" w14:textId="7A49A7AB" w:rsidR="5C71B056" w:rsidRPr="005F2828" w:rsidRDefault="0039665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4</w:t>
            </w:r>
          </w:p>
        </w:tc>
      </w:tr>
      <w:tr w:rsidR="5C71B056" w14:paraId="59E7B67D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7FE8F702" w14:textId="7D0DD267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ATi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E348A17" w14:textId="17D67403" w:rsidR="5C71B056" w:rsidRPr="005F2828" w:rsidRDefault="00F6637B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380132B" w14:textId="1146D269" w:rsidR="5C71B056" w:rsidRPr="005F2828" w:rsidRDefault="00F6637B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2; 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462C3EE" w14:textId="1E1EB69A" w:rsidR="5C71B056" w:rsidRPr="005F2828" w:rsidRDefault="00F6637B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87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0B19835" w14:textId="36FEEE9D" w:rsidR="5C71B056" w:rsidRPr="005F2828" w:rsidRDefault="0015653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1329F85" w14:textId="2165129F" w:rsidR="5C71B056" w:rsidRPr="005F2828" w:rsidRDefault="0015653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2; 0.0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83E9055" w14:textId="50B297CD" w:rsidR="5C71B056" w:rsidRPr="005F2828" w:rsidRDefault="0015653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94</w:t>
            </w:r>
          </w:p>
        </w:tc>
      </w:tr>
      <w:tr w:rsidR="5C71B056" w14:paraId="4AACB286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276E521" w14:textId="5871813A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ED21206" w14:textId="20843419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0E52546" w14:textId="46D4462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49B04C7" w14:textId="1C4B8520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3CD09D4" w14:textId="2C0122C6" w:rsidR="5C71B056" w:rsidRPr="005F2828" w:rsidRDefault="0015653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0AA0551" w14:textId="66CF368D" w:rsidR="5C71B056" w:rsidRPr="005F2828" w:rsidRDefault="0015653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68; 1.17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EFCF4F9" w14:textId="208D4FAA" w:rsidR="5C71B056" w:rsidRPr="005F2828" w:rsidRDefault="0015653F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61</w:t>
            </w:r>
          </w:p>
        </w:tc>
      </w:tr>
      <w:tr w:rsidR="5C71B056" w14:paraId="55FAC719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5032FB1D" w14:textId="050579DC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5AB33D7" w14:textId="33461AD7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0B24A84" w14:textId="4317E527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6F1AFAF" w14:textId="04717087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1E8A829" w14:textId="1845273C" w:rsidR="5C71B056" w:rsidRPr="005F2828" w:rsidRDefault="008955F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285033B" w14:textId="07B28B31" w:rsidR="5C71B056" w:rsidRPr="005F2828" w:rsidRDefault="008955F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5; 0.0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745F20A" w14:textId="777F3B5F" w:rsidR="5C71B056" w:rsidRPr="005F2828" w:rsidRDefault="008955F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3</w:t>
            </w:r>
          </w:p>
        </w:tc>
      </w:tr>
      <w:tr w:rsidR="0053450B" w14:paraId="62016658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4437FDEB" w14:textId="37FFEE42" w:rsidR="0053450B" w:rsidRPr="5C71B056" w:rsidRDefault="005A1739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GFR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3150168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7E3AEE0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4B894C8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830621F" w14:textId="1D1B5F8B" w:rsidR="0053450B" w:rsidRPr="005F2828" w:rsidRDefault="008955F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3311235" w14:textId="7BEB809E" w:rsidR="0053450B" w:rsidRPr="005F2828" w:rsidRDefault="008955F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1; 0.0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C945803" w14:textId="42DD9BDC" w:rsidR="0053450B" w:rsidRPr="005F2828" w:rsidRDefault="008955F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28</w:t>
            </w:r>
          </w:p>
        </w:tc>
      </w:tr>
      <w:tr w:rsidR="5C71B056" w14:paraId="2D2FBA65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1004982D" w14:textId="7F825879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6BBAFC9" w14:textId="21A97E00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3900F8F" w14:textId="3DC54753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927CEAF" w14:textId="5FA4A0BC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E2EACD2" w14:textId="25DC2CBC" w:rsidR="5C71B056" w:rsidRPr="005F2828" w:rsidRDefault="008955F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4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D9A0BFE" w14:textId="546044DA" w:rsidR="5C71B056" w:rsidRPr="005F2828" w:rsidRDefault="008955F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21; 0.2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4B9030A" w14:textId="1382C6F0" w:rsidR="5C71B056" w:rsidRPr="005F2828" w:rsidRDefault="008955F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7</w:t>
            </w:r>
          </w:p>
        </w:tc>
      </w:tr>
      <w:tr w:rsidR="5C71B056" w14:paraId="517B1553" w14:textId="77777777" w:rsidTr="000421C3">
        <w:trPr>
          <w:trHeight w:val="300"/>
        </w:trPr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6483B933" w14:textId="72F5147E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7A49D8D5" w14:textId="1C1D6911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0826DC56" w14:textId="5FFBFD7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7F479388" w14:textId="3EE60D99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2975FECF" w14:textId="77545989" w:rsidR="5C71B056" w:rsidRPr="005F2828" w:rsidRDefault="008955F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6031637E" w14:textId="358471DD" w:rsidR="5C71B056" w:rsidRPr="005F2828" w:rsidRDefault="008955F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3; 0.08</w:t>
            </w:r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34EB98E5" w14:textId="4A62A208" w:rsidR="5C71B056" w:rsidRPr="005F2828" w:rsidRDefault="008955F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&lt;0.001</w:t>
            </w:r>
          </w:p>
        </w:tc>
      </w:tr>
      <w:tr w:rsidR="5C71B056" w14:paraId="1FD405C7" w14:textId="77777777" w:rsidTr="000421C3">
        <w:trPr>
          <w:trHeight w:val="300"/>
        </w:trPr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6875039B" w14:textId="021E2CDF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IMATi</w:t>
            </w:r>
            <w:proofErr w:type="spellEnd"/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48A6F9B8" w14:textId="46A4CE82" w:rsidR="5C71B056" w:rsidRPr="005F2828" w:rsidRDefault="0040069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84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7D2D3B25" w14:textId="791D943C" w:rsidR="5C71B056" w:rsidRPr="005F2828" w:rsidRDefault="0040069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83; 0.16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228E4CD0" w14:textId="6881BBEE" w:rsidR="5C71B056" w:rsidRPr="005F2828" w:rsidRDefault="0040069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3DB3C285" w14:textId="7DCA7FBD" w:rsidR="5C71B056" w:rsidRPr="005F2828" w:rsidRDefault="00D6082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47C4C109" w14:textId="77E6E81C" w:rsidR="5C71B056" w:rsidRPr="005F2828" w:rsidRDefault="00D6082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64; 1.31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457012CC" w14:textId="33F71B7D" w:rsidR="5C71B056" w:rsidRPr="005F2828" w:rsidRDefault="00D6082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0</w:t>
            </w:r>
          </w:p>
        </w:tc>
      </w:tr>
      <w:tr w:rsidR="5C71B056" w14:paraId="365A26F2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0894072A" w14:textId="4F1FE4FD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Time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87E3C42" w14:textId="2051F823" w:rsidR="5C71B056" w:rsidRPr="005F2828" w:rsidRDefault="0040069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E163281" w14:textId="35C76211" w:rsidR="5C71B056" w:rsidRPr="005F2828" w:rsidRDefault="0040069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27; 1.3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526CFA8" w14:textId="37C5875E" w:rsidR="5C71B056" w:rsidRPr="005F2828" w:rsidRDefault="0040069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B2F281E" w14:textId="3E2B9CD5" w:rsidR="5C71B056" w:rsidRPr="005F2828" w:rsidRDefault="00BB6B4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3.3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DED9788" w14:textId="65DD6FEF" w:rsidR="5C71B056" w:rsidRPr="005F2828" w:rsidRDefault="00D6082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7.18; 0.57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285254C" w14:textId="298A9F5F" w:rsidR="5C71B056" w:rsidRPr="005F2828" w:rsidRDefault="00D6082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9</w:t>
            </w:r>
          </w:p>
        </w:tc>
      </w:tr>
      <w:tr w:rsidR="5C71B056" w14:paraId="49DCA9C1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585D3EEB" w14:textId="58744707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9FB7FF8" w14:textId="23C5CE2C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319BD0A" w14:textId="0E963811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3D16661" w14:textId="40F1ADE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4BD5E4E" w14:textId="7BDAA56C" w:rsidR="5C71B056" w:rsidRPr="005F2828" w:rsidRDefault="00D6082C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1.3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7E22B70" w14:textId="5954C3E7" w:rsidR="5C71B056" w:rsidRPr="005F2828" w:rsidRDefault="00D126D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3.20; 5.9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56F0F6E" w14:textId="05911B12" w:rsidR="5C71B056" w:rsidRPr="005F2828" w:rsidRDefault="00D126D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6</w:t>
            </w:r>
          </w:p>
        </w:tc>
      </w:tr>
      <w:tr w:rsidR="5C71B056" w14:paraId="1B3952CA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54FB2B71" w14:textId="250E75C8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5DC878C" w14:textId="5C06FA37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9EC8BF4" w14:textId="741A65D7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CCC71F3" w14:textId="1DE534B4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981254F" w14:textId="71B71EC5" w:rsidR="5C71B056" w:rsidRPr="005F2828" w:rsidRDefault="00D126D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5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1FC2583" w14:textId="3CE06754" w:rsidR="5C71B056" w:rsidRPr="005F2828" w:rsidRDefault="00D126D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75; -0.3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1A99FED" w14:textId="34963318" w:rsidR="5C71B056" w:rsidRPr="005F2828" w:rsidRDefault="00D126D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&lt;0.001</w:t>
            </w:r>
          </w:p>
        </w:tc>
      </w:tr>
      <w:tr w:rsidR="0053450B" w14:paraId="3B8EE0E3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F49AC1A" w14:textId="7F08CFFE" w:rsidR="0053450B" w:rsidRPr="5C71B056" w:rsidRDefault="005A1739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GFR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85C1B84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0986807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1DB9C8D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111960D" w14:textId="5E84EB4C" w:rsidR="0053450B" w:rsidRPr="005F2828" w:rsidRDefault="00E87CB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1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AB65FD8" w14:textId="0E27D431" w:rsidR="0053450B" w:rsidRPr="005F2828" w:rsidRDefault="00E87CB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2; 0.2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187A342" w14:textId="656AD9F5" w:rsidR="0053450B" w:rsidRPr="005F2828" w:rsidRDefault="00E87CB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2</w:t>
            </w:r>
          </w:p>
        </w:tc>
      </w:tr>
      <w:tr w:rsidR="5C71B056" w14:paraId="75D0DB4E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DCD1E70" w14:textId="23559984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7F1E7D2" w14:textId="02A1A6D0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164B9B5" w14:textId="09EEA553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FAD2765" w14:textId="1EF145BA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0326C61" w14:textId="48E9EF99" w:rsidR="5C71B056" w:rsidRPr="005F2828" w:rsidRDefault="00E87CB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2.0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B47052C" w14:textId="5BD4A6EC" w:rsidR="5C71B056" w:rsidRPr="005F2828" w:rsidRDefault="00E87CB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6.04; 1.9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B97BA26" w14:textId="3E4A1A75" w:rsidR="5C71B056" w:rsidRPr="005F2828" w:rsidRDefault="00E87CB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2</w:t>
            </w:r>
          </w:p>
        </w:tc>
      </w:tr>
      <w:tr w:rsidR="5C71B056" w14:paraId="77C6B532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E0D0FD7" w14:textId="182588CB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6444044" w14:textId="3A9E5000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F1E521F" w14:textId="486D0F24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074A66E" w14:textId="5D837040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1BDD57E" w14:textId="3DB2FAE2" w:rsidR="5C71B056" w:rsidRPr="005F2828" w:rsidRDefault="00E87CB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5BC45CD" w14:textId="2722F858" w:rsidR="5C71B056" w:rsidRPr="005F2828" w:rsidRDefault="008B12F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25; 0.0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BA7FDC8" w14:textId="1B17077C" w:rsidR="5C71B056" w:rsidRPr="005F2828" w:rsidRDefault="008B12F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5</w:t>
            </w:r>
          </w:p>
        </w:tc>
      </w:tr>
      <w:tr w:rsidR="5C71B056" w14:paraId="4DB2A19F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7BF59300" w14:textId="6F7B7E56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IMATi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C561B8B" w14:textId="311C8F1A" w:rsidR="5C71B056" w:rsidRPr="005F2828" w:rsidRDefault="0040069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A94BE42" w14:textId="3FAA7A65" w:rsidR="5C71B056" w:rsidRPr="005F2828" w:rsidRDefault="0040069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25; 0.0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3800873" w14:textId="5DD11A36" w:rsidR="5C71B056" w:rsidRPr="005F2828" w:rsidRDefault="0040069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8762DC5" w14:textId="7A92AC84" w:rsidR="5C71B056" w:rsidRPr="005F2828" w:rsidRDefault="008B12F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1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55529D3" w14:textId="0277187F" w:rsidR="5C71B056" w:rsidRPr="005F2828" w:rsidRDefault="008B12F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29; 0.0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CBCCA42" w14:textId="25771797" w:rsidR="5C71B056" w:rsidRPr="005F2828" w:rsidRDefault="008B12F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9</w:t>
            </w:r>
          </w:p>
        </w:tc>
      </w:tr>
      <w:tr w:rsidR="5C71B056" w14:paraId="7AEEF981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3D5AF0D6" w14:textId="488D142F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8800079" w14:textId="357EE54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DD931F1" w14:textId="517F3CB2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05C1D2D" w14:textId="4F3788BC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B829633" w14:textId="5D57AFE9" w:rsidR="5C71B056" w:rsidRPr="005F2828" w:rsidRDefault="008B12F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AB957BD" w14:textId="1A4DA7E4" w:rsidR="5C71B056" w:rsidRPr="005F2828" w:rsidRDefault="008B12F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56; 1.0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AC17B22" w14:textId="3CF34EC5" w:rsidR="5C71B056" w:rsidRPr="005F2828" w:rsidRDefault="008B12F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5</w:t>
            </w:r>
          </w:p>
        </w:tc>
      </w:tr>
      <w:tr w:rsidR="5C71B056" w14:paraId="5C8649D7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E367338" w14:textId="161B5048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2B9B8EC" w14:textId="6F9D27F3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AD84EDE" w14:textId="7E2F16CC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EB4B49D" w14:textId="39214B0A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C109DC0" w14:textId="3670AC85" w:rsidR="5C71B056" w:rsidRPr="005F2828" w:rsidRDefault="00B03C8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1B62EEA" w14:textId="09827B13" w:rsidR="5C71B056" w:rsidRPr="005F2828" w:rsidRDefault="00B03C8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5; 0.0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9A275D5" w14:textId="3FC9D9E1" w:rsidR="5C71B056" w:rsidRPr="005F2828" w:rsidRDefault="00B03C8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83</w:t>
            </w:r>
          </w:p>
        </w:tc>
      </w:tr>
      <w:tr w:rsidR="0053450B" w14:paraId="492C6FED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5351FA71" w14:textId="70642E58" w:rsidR="0053450B" w:rsidRPr="5C71B056" w:rsidRDefault="005A1739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GFR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B019E7D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829E84B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AC158A4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6726BC9" w14:textId="47EA904A" w:rsidR="0053450B" w:rsidRPr="005F2828" w:rsidRDefault="00B03C8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E9DE08D" w14:textId="4AF58968" w:rsidR="0053450B" w:rsidRPr="005F2828" w:rsidRDefault="00B03C8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1; 0.0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9BC5597" w14:textId="7944BF96" w:rsidR="0053450B" w:rsidRPr="005F2828" w:rsidRDefault="00B03C8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23</w:t>
            </w:r>
          </w:p>
        </w:tc>
      </w:tr>
      <w:tr w:rsidR="5C71B056" w14:paraId="01DC8D50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4BDEBC2" w14:textId="79F7423A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5B1C8CA" w14:textId="561471E6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6FDD21D" w14:textId="2F8BEF80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FB41975" w14:textId="03E24D88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39ABD49" w14:textId="7A9A76AD" w:rsidR="5C71B056" w:rsidRPr="005F2828" w:rsidRDefault="00CB4D3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4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D16EED0" w14:textId="40E558B5" w:rsidR="5C71B056" w:rsidRPr="005F2828" w:rsidRDefault="00CB4D3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17; 0.2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3EC4ABD" w14:textId="1C6ABA0F" w:rsidR="5C71B056" w:rsidRPr="005F2828" w:rsidRDefault="00CB4D3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0</w:t>
            </w:r>
          </w:p>
        </w:tc>
      </w:tr>
      <w:tr w:rsidR="5C71B056" w14:paraId="0968B2A9" w14:textId="77777777" w:rsidTr="000421C3">
        <w:trPr>
          <w:trHeight w:val="300"/>
        </w:trPr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7E130658" w14:textId="76D9506A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72056439" w14:textId="7FC726E7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08AC588C" w14:textId="786F81CB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482EA5C4" w14:textId="620318A6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0D38A761" w14:textId="5AAF846A" w:rsidR="5C71B056" w:rsidRPr="005F2828" w:rsidRDefault="00CB4D3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3B4DA335" w14:textId="39BCDF87" w:rsidR="5C71B056" w:rsidRPr="005F2828" w:rsidRDefault="00CB4D3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3; 0.08</w:t>
            </w:r>
          </w:p>
        </w:tc>
        <w:tc>
          <w:tcPr>
            <w:tcW w:w="0" w:type="auto"/>
            <w:tcBorders>
              <w:bottom w:val="double" w:sz="12" w:space="0" w:color="auto"/>
            </w:tcBorders>
            <w:tcMar>
              <w:left w:w="105" w:type="dxa"/>
              <w:right w:w="105" w:type="dxa"/>
            </w:tcMar>
          </w:tcPr>
          <w:p w14:paraId="55DAF1D7" w14:textId="31F5D98A" w:rsidR="5C71B056" w:rsidRPr="005F2828" w:rsidRDefault="00CB4D3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&lt;0.001</w:t>
            </w:r>
          </w:p>
        </w:tc>
      </w:tr>
      <w:tr w:rsidR="5C71B056" w14:paraId="476594A0" w14:textId="77777777" w:rsidTr="000421C3">
        <w:trPr>
          <w:trHeight w:val="300"/>
        </w:trPr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2E74E694" w14:textId="7BBF5588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TATi</w:t>
            </w:r>
            <w:proofErr w:type="spellEnd"/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3EB0AEFC" w14:textId="2F329AB8" w:rsidR="5C71B056" w:rsidRPr="005F2828" w:rsidRDefault="00EB6361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784A6357" w14:textId="4E4B6DFF" w:rsidR="5C71B056" w:rsidRPr="005F2828" w:rsidRDefault="00EB6361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12; -0.01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4B19F67E" w14:textId="2696C52E" w:rsidR="5C71B056" w:rsidRPr="005F2828" w:rsidRDefault="00EB6361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44801E07" w14:textId="6B89BBA2" w:rsidR="5C71B056" w:rsidRPr="005F2828" w:rsidRDefault="005E139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47624B90" w14:textId="2A750B33" w:rsidR="5C71B056" w:rsidRPr="005F2828" w:rsidRDefault="005E139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7; 0.03</w:t>
            </w:r>
          </w:p>
        </w:tc>
        <w:tc>
          <w:tcPr>
            <w:tcW w:w="0" w:type="auto"/>
            <w:tcBorders>
              <w:top w:val="double" w:sz="12" w:space="0" w:color="auto"/>
            </w:tcBorders>
            <w:tcMar>
              <w:left w:w="105" w:type="dxa"/>
              <w:right w:w="105" w:type="dxa"/>
            </w:tcMar>
          </w:tcPr>
          <w:p w14:paraId="264B16CF" w14:textId="58109328" w:rsidR="5C71B056" w:rsidRPr="005F2828" w:rsidRDefault="005E139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42</w:t>
            </w:r>
          </w:p>
        </w:tc>
      </w:tr>
      <w:tr w:rsidR="5C71B056" w14:paraId="5AD22C2A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42CFF7C5" w14:textId="3B3FBE8C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Time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C573EF2" w14:textId="4A93B6B5" w:rsidR="5C71B056" w:rsidRPr="005F2828" w:rsidRDefault="000A446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E58CD93" w14:textId="1006E583" w:rsidR="5C71B056" w:rsidRPr="005F2828" w:rsidRDefault="000A446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78; 1.0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4EDAAE3" w14:textId="0290020C" w:rsidR="5C71B056" w:rsidRPr="005F2828" w:rsidRDefault="000A4463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7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269C32C" w14:textId="77FDEAC4" w:rsidR="5C71B056" w:rsidRPr="005F2828" w:rsidRDefault="005E139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3.1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2C1E607" w14:textId="43D35EF2" w:rsidR="5C71B056" w:rsidRPr="005F2828" w:rsidRDefault="005E139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6.98; 0.77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DCC877D" w14:textId="1DA8C95C" w:rsidR="5C71B056" w:rsidRPr="005F2828" w:rsidRDefault="005E1397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2</w:t>
            </w:r>
          </w:p>
        </w:tc>
      </w:tr>
      <w:tr w:rsidR="5C71B056" w14:paraId="18274F0B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2F36C24" w14:textId="6815F09F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F8703A4" w14:textId="7F2EF8D3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F5CE479" w14:textId="09593B7A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BA17235" w14:textId="6EE33A5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CCCC158" w14:textId="231CB71A" w:rsidR="5C71B056" w:rsidRPr="005F2828" w:rsidRDefault="002E4A4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1.4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3F8597B" w14:textId="15C26D65" w:rsidR="5C71B056" w:rsidRPr="005F2828" w:rsidRDefault="002E4A4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3.12; 6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E25927D" w14:textId="108C6C04" w:rsidR="5C71B056" w:rsidRPr="005F2828" w:rsidRDefault="002E4A4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3</w:t>
            </w:r>
          </w:p>
        </w:tc>
      </w:tr>
      <w:tr w:rsidR="5C71B056" w14:paraId="670FE84C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06667B0D" w14:textId="4059AAF3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8A6E453" w14:textId="2FE28424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9C3EC39" w14:textId="51F24D6A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1537549" w14:textId="3667185B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CD2F12F" w14:textId="075A9DF0" w:rsidR="5C71B056" w:rsidRPr="005F2828" w:rsidRDefault="002E4A4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4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E047657" w14:textId="24CFA27D" w:rsidR="5C71B056" w:rsidRPr="005F2828" w:rsidRDefault="002E4A4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70; -0.27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41996F2" w14:textId="4F0AEAB6" w:rsidR="5C71B056" w:rsidRPr="005F2828" w:rsidRDefault="002E4A4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&lt;0.001</w:t>
            </w:r>
          </w:p>
        </w:tc>
      </w:tr>
      <w:tr w:rsidR="0053450B" w14:paraId="309CF1C7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4C3AA9C8" w14:textId="10203A0A" w:rsidR="0053450B" w:rsidRPr="5C71B056" w:rsidRDefault="005A1739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GFR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19038A0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4D8F2DF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1EA16F3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C7F479F" w14:textId="0FC5FBD8" w:rsidR="0053450B" w:rsidRPr="005F2828" w:rsidRDefault="0060354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1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9EB911A" w14:textId="3DB51991" w:rsidR="0053450B" w:rsidRPr="005F2828" w:rsidRDefault="0060354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3; 0.2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D2A737B" w14:textId="4013D148" w:rsidR="0053450B" w:rsidRPr="005F2828" w:rsidRDefault="0060354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2</w:t>
            </w:r>
          </w:p>
        </w:tc>
      </w:tr>
      <w:tr w:rsidR="5C71B056" w14:paraId="0495A5F8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0BDBBEA7" w14:textId="4994BDE4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7EB5CBC" w14:textId="276DAEAC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04A06EF" w14:textId="0BB6065E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2D926D2" w14:textId="7247ADFA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1E44C9A" w14:textId="24D09868" w:rsidR="5C71B056" w:rsidRPr="005F2828" w:rsidRDefault="0060354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87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AEE6BFC" w14:textId="34F2C237" w:rsidR="5C71B056" w:rsidRPr="005F2828" w:rsidRDefault="0060354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5.88; 2.1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03B9B14" w14:textId="3DC93825" w:rsidR="5C71B056" w:rsidRPr="005F2828" w:rsidRDefault="00AA29F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6</w:t>
            </w:r>
          </w:p>
        </w:tc>
      </w:tr>
      <w:tr w:rsidR="5C71B056" w14:paraId="01D9A3C5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57A6EB6F" w14:textId="7C45668D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6717AD7" w14:textId="67324C63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E19C5D5" w14:textId="5CC981BB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82D2218" w14:textId="5DD10DDF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DABB9B1" w14:textId="7A825CC3" w:rsidR="5C71B056" w:rsidRPr="005F2828" w:rsidRDefault="00AA29F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DB890FE" w14:textId="62447551" w:rsidR="5C71B056" w:rsidRPr="005F2828" w:rsidRDefault="00AA29F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25; 0.0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C533FD8" w14:textId="589C5A4E" w:rsidR="5C71B056" w:rsidRPr="005F2828" w:rsidRDefault="00AA29FE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4</w:t>
            </w:r>
          </w:p>
        </w:tc>
      </w:tr>
      <w:tr w:rsidR="5C71B056" w14:paraId="05E53702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385A910E" w14:textId="39F54AF7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TATi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D849BEB" w14:textId="4F432BB2" w:rsidR="5C71B056" w:rsidRPr="005F2828" w:rsidRDefault="0076517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D9B9C53" w14:textId="3452A5B0" w:rsidR="5C71B056" w:rsidRPr="005F2828" w:rsidRDefault="0076517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1; 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9F6C352" w14:textId="479DBE13" w:rsidR="5C71B056" w:rsidRPr="005F2828" w:rsidRDefault="0076517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9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FC6A233" w14:textId="329F8FDD" w:rsidR="5C71B056" w:rsidRPr="005F2828" w:rsidRDefault="0014054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69795A2" w14:textId="31856C74" w:rsidR="5C71B056" w:rsidRPr="005F2828" w:rsidRDefault="0014054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1; 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27F5560" w14:textId="1EE18154" w:rsidR="5C71B056" w:rsidRPr="005F2828" w:rsidRDefault="0014054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89</w:t>
            </w:r>
          </w:p>
        </w:tc>
      </w:tr>
      <w:tr w:rsidR="5C71B056" w14:paraId="55C16AA4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A85C068" w14:textId="46C7A9AF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51FEEEB" w14:textId="297B2802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8E1E94D" w14:textId="080ABC80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48557F9" w14:textId="6E401AC6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C6579A4" w14:textId="7ACA983A" w:rsidR="5C71B056" w:rsidRPr="005F2828" w:rsidRDefault="00083A8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2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19A4E27" w14:textId="0E26C58D" w:rsidR="5C71B056" w:rsidRPr="005F2828" w:rsidRDefault="00083A8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58; 1.0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3013507" w14:textId="268F30B0" w:rsidR="5C71B056" w:rsidRPr="005F2828" w:rsidRDefault="00083A8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7</w:t>
            </w:r>
          </w:p>
        </w:tc>
      </w:tr>
      <w:tr w:rsidR="5C71B056" w14:paraId="626B7E64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48313848" w14:textId="3B62B820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donor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F5F1BDB" w14:textId="09213987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1DD87A1" w14:textId="010665C9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2D76FBC" w14:textId="556E2CE0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511714A" w14:textId="021AEDB8" w:rsidR="5C71B056" w:rsidRPr="005F2828" w:rsidRDefault="00083A8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2FECEC4" w14:textId="2AF33F56" w:rsidR="5C71B056" w:rsidRPr="005F2828" w:rsidRDefault="00083A8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5; 0.0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0D9C1BD" w14:textId="2614B560" w:rsidR="5C71B056" w:rsidRPr="005F2828" w:rsidRDefault="00083A80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6</w:t>
            </w:r>
          </w:p>
        </w:tc>
      </w:tr>
      <w:tr w:rsidR="0053450B" w14:paraId="2606F896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524F5B41" w14:textId="4E52D40A" w:rsidR="0053450B" w:rsidRPr="5C71B056" w:rsidRDefault="005A1739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lastRenderedPageBreak/>
              <w:t xml:space="preserve">Time * 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GFR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96C9E36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6FE5009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55161FB" w14:textId="77777777" w:rsidR="0053450B" w:rsidRPr="005F2828" w:rsidRDefault="0053450B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E28A58F" w14:textId="3B9C2F14" w:rsidR="0053450B" w:rsidRPr="005F2828" w:rsidRDefault="0020248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86454CF" w14:textId="5FEACEC7" w:rsidR="0053450B" w:rsidRPr="005F2828" w:rsidRDefault="0020248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1; 0.0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C167EB0" w14:textId="350154C1" w:rsidR="0053450B" w:rsidRPr="005F2828" w:rsidRDefault="0020248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28</w:t>
            </w:r>
          </w:p>
        </w:tc>
      </w:tr>
      <w:tr w:rsidR="5C71B056" w14:paraId="57B995C0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A0B0343" w14:textId="40FC07EC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female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ex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30E191A" w14:textId="6CF39857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76FA69C" w14:textId="6A4A7951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F722A5D" w14:textId="3995D968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95EE033" w14:textId="6E037977" w:rsidR="5C71B056" w:rsidRPr="005F2828" w:rsidRDefault="0020248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5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2931317" w14:textId="30C08995" w:rsidR="5C71B056" w:rsidRPr="005F2828" w:rsidRDefault="0020248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1.22; 0.2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ADC311A" w14:textId="02065C15" w:rsidR="5C71B056" w:rsidRPr="005F2828" w:rsidRDefault="00202488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7</w:t>
            </w:r>
          </w:p>
        </w:tc>
      </w:tr>
      <w:tr w:rsidR="5C71B056" w14:paraId="45EB44E0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1EE99D75" w14:textId="58A19AEC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Time *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ecipient</w:t>
            </w:r>
            <w:proofErr w:type="spellEnd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ge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FB9835C" w14:textId="393F2F32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7C021FD" w14:textId="295102F6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F08CC73" w14:textId="61DC0BA8" w:rsidR="5C71B056" w:rsidRPr="005F2828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AB9BBA1" w14:textId="3D441375" w:rsidR="5C71B056" w:rsidRPr="005F2828" w:rsidRDefault="00DF0C8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829798B" w14:textId="5F82CBD2" w:rsidR="5C71B056" w:rsidRPr="005F2828" w:rsidRDefault="00DF0C8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3; 0.0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509C1FA" w14:textId="2B0A5161" w:rsidR="5C71B056" w:rsidRPr="005F2828" w:rsidRDefault="00DF0C89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&lt;0.001</w:t>
            </w:r>
          </w:p>
        </w:tc>
      </w:tr>
    </w:tbl>
    <w:p w14:paraId="56FD3341" w14:textId="3753BAE0" w:rsidR="00F6004E" w:rsidRDefault="0C0D029F" w:rsidP="5C71B056">
      <w:pPr>
        <w:pStyle w:val="NoSpacing"/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  <w:r w:rsidRPr="5C71B056">
        <w:rPr>
          <w:rFonts w:ascii="Calibri Light" w:eastAsia="Calibri Light" w:hAnsi="Calibri Light" w:cs="Calibri Light"/>
          <w:color w:val="000000" w:themeColor="text1"/>
          <w:sz w:val="18"/>
          <w:szCs w:val="18"/>
          <w:lang w:val="nl-NL"/>
        </w:rPr>
        <w:t xml:space="preserve">Random </w:t>
      </w:r>
      <w:proofErr w:type="spellStart"/>
      <w:r w:rsidRPr="5C71B056">
        <w:rPr>
          <w:rFonts w:ascii="Calibri Light" w:eastAsia="Calibri Light" w:hAnsi="Calibri Light" w:cs="Calibri Light"/>
          <w:color w:val="000000" w:themeColor="text1"/>
          <w:sz w:val="18"/>
          <w:szCs w:val="18"/>
          <w:lang w:val="nl-NL"/>
        </w:rPr>
        <w:t>effects</w:t>
      </w:r>
      <w:proofErr w:type="spellEnd"/>
      <w:r w:rsidRPr="5C71B056">
        <w:rPr>
          <w:rFonts w:ascii="Calibri Light" w:eastAsia="Calibri Light" w:hAnsi="Calibri Light" w:cs="Calibri Light"/>
          <w:color w:val="000000" w:themeColor="text1"/>
          <w:sz w:val="18"/>
          <w:szCs w:val="18"/>
          <w:lang w:val="nl-NL"/>
        </w:rPr>
        <w:t xml:space="preserve">: </w:t>
      </w:r>
      <w:proofErr w:type="spellStart"/>
      <w:r w:rsidRPr="5C71B056">
        <w:rPr>
          <w:rFonts w:ascii="Calibri Light" w:eastAsia="Calibri Light" w:hAnsi="Calibri Light" w:cs="Calibri Light"/>
          <w:color w:val="000000" w:themeColor="text1"/>
          <w:sz w:val="18"/>
          <w:szCs w:val="18"/>
          <w:lang w:val="nl-NL"/>
        </w:rPr>
        <w:t>intercept</w:t>
      </w:r>
      <w:proofErr w:type="spellEnd"/>
      <w:r w:rsidRPr="5C71B056">
        <w:rPr>
          <w:rFonts w:ascii="Calibri Light" w:eastAsia="Calibri Light" w:hAnsi="Calibri Light" w:cs="Calibri Light"/>
          <w:color w:val="000000" w:themeColor="text1"/>
          <w:sz w:val="18"/>
          <w:szCs w:val="18"/>
          <w:lang w:val="nl-NL"/>
        </w:rPr>
        <w:t xml:space="preserve"> </w:t>
      </w:r>
    </w:p>
    <w:p w14:paraId="5110CA08" w14:textId="77777777" w:rsidR="003B3A8F" w:rsidRDefault="003B3A8F" w:rsidP="003B3A8F">
      <w:pPr>
        <w:pStyle w:val="NoSpacing"/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  <w:r w:rsidRPr="005E561D"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 xml:space="preserve">Linear mixed models consist </w:t>
      </w:r>
      <w:proofErr w:type="gramStart"/>
      <w:r w:rsidRPr="005E561D"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>of:</w:t>
      </w:r>
      <w:proofErr w:type="gramEnd"/>
      <w:r w:rsidRPr="005E561D"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 xml:space="preserve"> donor body composition measurement + time (years) + donor female sex + donor age (years) + </w:t>
      </w:r>
      <w:r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 xml:space="preserve">donor measured glomerular filtration rate (ml/min) + </w:t>
      </w:r>
      <w:r w:rsidRPr="005E561D"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 xml:space="preserve">recipient female sex + recipient age (years) + time*body composition measurement + time*donor female sex + time*donor age </w:t>
      </w:r>
      <w:r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 xml:space="preserve">+ time*donor measured glomerular filtration rate </w:t>
      </w:r>
      <w:r w:rsidRPr="005E561D"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 xml:space="preserve">+ time*recipient female sex + time*recipient age. </w:t>
      </w:r>
    </w:p>
    <w:p w14:paraId="03652971" w14:textId="497565A9" w:rsidR="00F6004E" w:rsidRDefault="0C0D029F" w:rsidP="5C71B056">
      <w:pPr>
        <w:pStyle w:val="NoSpacing"/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  <w:r w:rsidRPr="005E561D"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>B: annual change in recipient post-transplantation eGFR for every 1-unit increase in body composition measurement.</w:t>
      </w:r>
    </w:p>
    <w:p w14:paraId="76E77789" w14:textId="6839A51A" w:rsidR="00F6004E" w:rsidRDefault="00F6004E" w:rsidP="5C71B056">
      <w:pPr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</w:p>
    <w:p w14:paraId="348B0444" w14:textId="77777777" w:rsidR="005E561D" w:rsidRDefault="005E561D">
      <w:pPr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br w:type="page"/>
      </w:r>
    </w:p>
    <w:p w14:paraId="3BD1DB2B" w14:textId="44D7F6C6" w:rsidR="00F6004E" w:rsidRDefault="0C0D029F" w:rsidP="5C71B056">
      <w:pPr>
        <w:pStyle w:val="NoSpacing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005E561D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lastRenderedPageBreak/>
        <w:t>Supplemental Table 3. Linear mixed model analyses of donor body composition measurements and post-transplantation kidney function trajectory, per BMI category.</w:t>
      </w:r>
    </w:p>
    <w:p w14:paraId="38FF28D6" w14:textId="4F70824C" w:rsidR="00F6004E" w:rsidRDefault="00F6004E" w:rsidP="5C71B056">
      <w:pPr>
        <w:spacing w:after="0" w:line="240" w:lineRule="auto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889"/>
        <w:gridCol w:w="778"/>
        <w:gridCol w:w="1162"/>
        <w:gridCol w:w="599"/>
        <w:gridCol w:w="778"/>
        <w:gridCol w:w="1162"/>
        <w:gridCol w:w="599"/>
      </w:tblGrid>
      <w:tr w:rsidR="5C71B056" w14:paraId="6E25F5B5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6D782DF" w14:textId="348DF62D" w:rsidR="5C71B056" w:rsidRDefault="5C71B056" w:rsidP="5C71B056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Mar>
              <w:left w:w="105" w:type="dxa"/>
              <w:right w:w="105" w:type="dxa"/>
            </w:tcMar>
          </w:tcPr>
          <w:p w14:paraId="04F598B3" w14:textId="5E7FAB04" w:rsidR="5C71B056" w:rsidRPr="005E561D" w:rsidRDefault="5C71B056" w:rsidP="5C71B056">
            <w:pPr>
              <w:pStyle w:val="NoSpacing"/>
              <w:jc w:val="center"/>
              <w:rPr>
                <w:rFonts w:ascii="Calibri" w:eastAsia="Calibri Light" w:hAnsi="Calibri" w:cs="Calibri"/>
                <w:b/>
                <w:bCs/>
                <w:sz w:val="22"/>
                <w:szCs w:val="22"/>
              </w:rPr>
            </w:pP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Recipient</w:t>
            </w:r>
            <w:proofErr w:type="spellEnd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post-</w:t>
            </w: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transplantation</w:t>
            </w:r>
            <w:proofErr w:type="spellEnd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eGFR</w:t>
            </w:r>
            <w:proofErr w:type="spellEnd"/>
          </w:p>
        </w:tc>
      </w:tr>
      <w:tr w:rsidR="5C71B056" w14:paraId="5D79B5F8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40238F3F" w14:textId="3FD463A5" w:rsidR="5C71B056" w:rsidRDefault="5C71B056" w:rsidP="5C71B056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Mar>
              <w:left w:w="105" w:type="dxa"/>
              <w:right w:w="105" w:type="dxa"/>
            </w:tcMar>
          </w:tcPr>
          <w:p w14:paraId="017625CE" w14:textId="53795D70" w:rsidR="5C71B056" w:rsidRPr="005E561D" w:rsidRDefault="00972331" w:rsidP="5C71B056">
            <w:pPr>
              <w:pStyle w:val="NoSpacing"/>
              <w:jc w:val="center"/>
              <w:rPr>
                <w:rFonts w:ascii="Calibri" w:eastAsia="Calibri Light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Time-</w:t>
            </w:r>
            <w:proofErr w:type="spellStart"/>
            <w:r w:rsidR="5C71B056"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adjusted</w:t>
            </w:r>
            <w:proofErr w:type="spellEnd"/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model</w:t>
            </w:r>
          </w:p>
        </w:tc>
        <w:tc>
          <w:tcPr>
            <w:tcW w:w="0" w:type="auto"/>
            <w:gridSpan w:val="3"/>
            <w:tcMar>
              <w:left w:w="105" w:type="dxa"/>
              <w:right w:w="105" w:type="dxa"/>
            </w:tcMar>
          </w:tcPr>
          <w:p w14:paraId="56FDB8FD" w14:textId="7B5A264D" w:rsidR="5C71B056" w:rsidRPr="005E561D" w:rsidRDefault="5C71B056" w:rsidP="5C71B056">
            <w:pPr>
              <w:pStyle w:val="NoSpacing"/>
              <w:jc w:val="center"/>
              <w:rPr>
                <w:rFonts w:ascii="Calibri" w:eastAsia="Calibri Light" w:hAnsi="Calibri" w:cs="Calibri"/>
                <w:b/>
                <w:bCs/>
                <w:sz w:val="22"/>
                <w:szCs w:val="22"/>
              </w:rPr>
            </w:pP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Adjusted</w:t>
            </w:r>
            <w:proofErr w:type="spellEnd"/>
            <w:r w:rsidR="00972331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model</w:t>
            </w:r>
          </w:p>
        </w:tc>
      </w:tr>
      <w:tr w:rsidR="5C71B056" w14:paraId="0664716B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53D613BA" w14:textId="0DFFD972" w:rsidR="5C71B056" w:rsidRPr="005E561D" w:rsidRDefault="5C71B056" w:rsidP="5C71B056">
            <w:pPr>
              <w:pStyle w:val="NoSpacing"/>
              <w:rPr>
                <w:rFonts w:ascii="Calibri" w:eastAsia="Calibri Light" w:hAnsi="Calibri" w:cs="Calibri"/>
                <w:b/>
                <w:bCs/>
                <w:sz w:val="22"/>
                <w:szCs w:val="22"/>
              </w:rPr>
            </w:pPr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Donor body </w:t>
            </w: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composition</w:t>
            </w:r>
            <w:proofErr w:type="spellEnd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measurements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ECC047C" w14:textId="1B417441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B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ECD9996" w14:textId="0113EAED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95% CI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49A1EDD" w14:textId="28416754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gramStart"/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p</w:t>
            </w:r>
            <w:proofErr w:type="gram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4C22C84" w14:textId="019BE41B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B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C4DEBF8" w14:textId="6EBD0420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95% CI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A2FAEE5" w14:textId="6FD1EF95" w:rsidR="5C71B056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gramStart"/>
            <w:r w:rsidRPr="5C71B056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p</w:t>
            </w:r>
            <w:proofErr w:type="gramEnd"/>
          </w:p>
        </w:tc>
      </w:tr>
      <w:tr w:rsidR="5C71B056" w14:paraId="7CBF3A4F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7868F0A9" w14:textId="2B64951A" w:rsidR="5C71B056" w:rsidRPr="005E561D" w:rsidRDefault="5C71B056" w:rsidP="5C71B056">
            <w:pPr>
              <w:pStyle w:val="NoSpacing"/>
              <w:rPr>
                <w:rFonts w:ascii="Calibri" w:eastAsia="Calibri Light" w:hAnsi="Calibri" w:cs="Calibri"/>
                <w:b/>
                <w:bCs/>
                <w:sz w:val="22"/>
                <w:szCs w:val="22"/>
              </w:rPr>
            </w:pP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Fixed</w:t>
            </w:r>
            <w:proofErr w:type="spellEnd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5E561D"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effects</w:t>
            </w:r>
            <w:proofErr w:type="spellEnd"/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8201A69" w14:textId="2F8A14E2" w:rsidR="5C71B056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5D0AC7B" w14:textId="51A3A789" w:rsidR="5C71B056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FCA7351" w14:textId="21576CA2" w:rsidR="5C71B056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DADDD1F" w14:textId="36FFD418" w:rsidR="5C71B056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2093E54" w14:textId="127D7B1C" w:rsidR="5C71B056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6BBD1EF" w14:textId="6A2B12FE" w:rsidR="5C71B056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</w:tr>
      <w:tr w:rsidR="5C71B056" w14:paraId="67B25F3B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1197405" w14:textId="4E7E83BE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>Donor waist circumference</w:t>
            </w:r>
          </w:p>
          <w:p w14:paraId="13E5CE55" w14:textId="112D22A5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 xml:space="preserve">    High BMI (≥25 kg/m</w:t>
            </w:r>
            <w:r w:rsidRPr="005E561D">
              <w:rPr>
                <w:rFonts w:ascii="Calibri Light" w:eastAsia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>)</w:t>
            </w:r>
          </w:p>
          <w:p w14:paraId="27F45B17" w14:textId="21D007A5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 xml:space="preserve">    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Low BMI (&lt;25 kg/m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vertAlign w:val="superscript"/>
                <w:lang w:val="nl-NL"/>
              </w:rPr>
              <w:t>2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C895E1F" w14:textId="3F5FFA4F" w:rsidR="5C71B056" w:rsidRPr="004A12AB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2A7D446C" w14:textId="5C5B0A24" w:rsidR="5C71B056" w:rsidRPr="004A12AB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4A12A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6</w:t>
            </w:r>
          </w:p>
          <w:p w14:paraId="09744A5D" w14:textId="4701D72C" w:rsidR="5C71B056" w:rsidRPr="004A12AB" w:rsidRDefault="00D47E35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4A12AB">
              <w:rPr>
                <w:rFonts w:ascii="Calibri Light" w:eastAsia="Calibri Light" w:hAnsi="Calibri Light" w:cs="Calibri Light"/>
                <w:sz w:val="22"/>
                <w:szCs w:val="22"/>
              </w:rPr>
              <w:t>-0.0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3DA2B17" w14:textId="1F15402A" w:rsidR="5C71B056" w:rsidRPr="004A12AB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583A1E4B" w14:textId="1F683CC5" w:rsidR="5C71B056" w:rsidRPr="004A12AB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4A12A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</w:t>
            </w:r>
            <w:r w:rsidR="004A12AB" w:rsidRPr="004A12A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2</w:t>
            </w:r>
            <w:r w:rsidRPr="004A12A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13</w:t>
            </w:r>
          </w:p>
          <w:p w14:paraId="341FB853" w14:textId="3E9DA5C5" w:rsidR="5C71B056" w:rsidRPr="004A12AB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4A12A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</w:t>
            </w:r>
            <w:r w:rsidR="00D47E35" w:rsidRPr="004A12A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11</w:t>
            </w:r>
            <w:r w:rsidRPr="004A12A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</w:t>
            </w:r>
            <w:r w:rsidR="00D47E35" w:rsidRPr="004A12A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7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B7DDD8E" w14:textId="7DE31ACD" w:rsidR="5C71B056" w:rsidRPr="004A12AB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7238D11B" w14:textId="21A4AA26" w:rsidR="5C71B056" w:rsidRPr="004A12AB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4A12A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1</w:t>
            </w:r>
            <w:r w:rsidR="004A12AB" w:rsidRPr="004A12A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4</w:t>
            </w:r>
          </w:p>
          <w:p w14:paraId="720E0061" w14:textId="550DEF2A" w:rsidR="5C71B056" w:rsidRPr="004A12AB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4A12A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D47E35" w:rsidRPr="004A12A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6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5106F6A" w14:textId="384B62A3" w:rsidR="5C71B056" w:rsidRPr="009E14E0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796CE245" w14:textId="5EF85A2B" w:rsidR="5C71B056" w:rsidRPr="009E14E0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9E14E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</w:t>
            </w:r>
            <w:r w:rsidR="005437AD" w:rsidRPr="009E14E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2</w:t>
            </w:r>
          </w:p>
          <w:p w14:paraId="4AA69512" w14:textId="7EFDAAF2" w:rsidR="5C71B056" w:rsidRPr="009E14E0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9E14E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</w:t>
            </w:r>
            <w:r w:rsidR="00692E08" w:rsidRPr="009E14E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D970866" w14:textId="3216E893" w:rsidR="5C71B056" w:rsidRPr="009E14E0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01E77DB7" w14:textId="2711A6D7" w:rsidR="5C71B056" w:rsidRPr="009E14E0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9E14E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</w:t>
            </w:r>
            <w:r w:rsidR="005437AD" w:rsidRPr="009E14E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6</w:t>
            </w:r>
            <w:r w:rsidRPr="009E14E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</w:t>
            </w:r>
            <w:r w:rsidR="005437AD" w:rsidRPr="009E14E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10</w:t>
            </w:r>
          </w:p>
          <w:p w14:paraId="57A2081A" w14:textId="1B5CF9DC" w:rsidR="5C71B056" w:rsidRPr="009E14E0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9E14E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</w:t>
            </w:r>
            <w:r w:rsidR="00185E77" w:rsidRPr="009E14E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</w:t>
            </w:r>
            <w:r w:rsidR="00692E08" w:rsidRPr="009E14E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5</w:t>
            </w:r>
            <w:r w:rsidRPr="009E14E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</w:t>
            </w:r>
            <w:r w:rsidR="00185E77" w:rsidRPr="009E14E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1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6034E8D" w14:textId="27EB35EB" w:rsidR="5C71B056" w:rsidRPr="009E14E0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159818F3" w14:textId="73FD6B0D" w:rsidR="5C71B056" w:rsidRPr="009E14E0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9E14E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9E14E0" w:rsidRPr="009E14E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58</w:t>
            </w:r>
          </w:p>
          <w:p w14:paraId="780046E4" w14:textId="48FE8185" w:rsidR="5C71B056" w:rsidRPr="009E14E0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9E14E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692E08" w:rsidRPr="009E14E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38</w:t>
            </w:r>
          </w:p>
        </w:tc>
      </w:tr>
      <w:tr w:rsidR="5C71B056" w14:paraId="5B9C4381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3D8F77EA" w14:textId="6B2E2CE5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>Skeletal muscle index</w:t>
            </w:r>
          </w:p>
          <w:p w14:paraId="05A9ABD4" w14:textId="74D2CE5D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 xml:space="preserve">    High BMI (≥25 kg/m</w:t>
            </w:r>
            <w:r w:rsidRPr="005E561D">
              <w:rPr>
                <w:rFonts w:ascii="Calibri Light" w:eastAsia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>)</w:t>
            </w:r>
          </w:p>
          <w:p w14:paraId="6E1659E3" w14:textId="2B04D1E3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 xml:space="preserve">    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Low BMI (&lt;25 kg/m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vertAlign w:val="superscript"/>
                <w:lang w:val="nl-NL"/>
              </w:rPr>
              <w:t>2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9E35E68" w14:textId="03DD78AA" w:rsidR="5C71B056" w:rsidRPr="00A9423F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35DDCBD6" w14:textId="013E9C6A" w:rsidR="5C71B056" w:rsidRPr="00A9423F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A9423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</w:t>
            </w:r>
            <w:r w:rsidR="004A12AB" w:rsidRPr="00A9423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3</w:t>
            </w:r>
          </w:p>
          <w:p w14:paraId="67EB28A9" w14:textId="094F2233" w:rsidR="5C71B056" w:rsidRPr="00A9423F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A9423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</w:t>
            </w:r>
            <w:r w:rsidR="00A9423F" w:rsidRPr="00A9423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9529966" w14:textId="2A8CC330" w:rsidR="5C71B056" w:rsidRPr="00A9423F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7D08DEC4" w14:textId="42641C1D" w:rsidR="5C71B056" w:rsidRPr="00A9423F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A9423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</w:t>
            </w:r>
            <w:r w:rsidR="004A12AB" w:rsidRPr="00A9423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3</w:t>
            </w:r>
            <w:r w:rsidRPr="00A9423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</w:t>
            </w:r>
            <w:r w:rsidR="004A12AB" w:rsidRPr="00A9423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9</w:t>
            </w:r>
          </w:p>
          <w:p w14:paraId="3944ECC7" w14:textId="12B65FC4" w:rsidR="5C71B056" w:rsidRPr="00A9423F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A9423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13; 0.0</w:t>
            </w:r>
            <w:r w:rsidR="00A9423F" w:rsidRPr="00A9423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F4405F8" w14:textId="599340F9" w:rsidR="5C71B056" w:rsidRPr="00A9423F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3D42C829" w14:textId="39333256" w:rsidR="5C71B056" w:rsidRPr="00A9423F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A9423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4A12AB" w:rsidRPr="00A9423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35</w:t>
            </w:r>
          </w:p>
          <w:p w14:paraId="58CE07AE" w14:textId="41B89E15" w:rsidR="5C71B056" w:rsidRPr="00A9423F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A9423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A9423F" w:rsidRPr="00A9423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3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B464841" w14:textId="52E1FC45" w:rsidR="5C71B056" w:rsidRPr="00D3562D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66A1FF2D" w14:textId="580A14EB" w:rsidR="5C71B056" w:rsidRPr="00D3562D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D3562D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</w:t>
            </w:r>
            <w:r w:rsidR="00AE55A9" w:rsidRPr="00D3562D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4</w:t>
            </w:r>
          </w:p>
          <w:p w14:paraId="3A5C910B" w14:textId="31DD66E8" w:rsidR="5C71B056" w:rsidRPr="00D3562D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D3562D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</w:t>
            </w:r>
            <w:r w:rsidR="00C46252" w:rsidRPr="00D3562D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2302055" w14:textId="3FEEB691" w:rsidR="5C71B056" w:rsidRPr="00D3562D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43B02EB6" w14:textId="6FC1FB08" w:rsidR="5C71B056" w:rsidRPr="00D3562D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D3562D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</w:t>
            </w:r>
            <w:r w:rsidR="00E95209" w:rsidRPr="00D3562D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13</w:t>
            </w:r>
            <w:r w:rsidRPr="00D3562D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0</w:t>
            </w:r>
            <w:r w:rsidR="00E95209" w:rsidRPr="00D3562D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4</w:t>
            </w:r>
          </w:p>
          <w:p w14:paraId="557D33A7" w14:textId="151A7469" w:rsidR="5C71B056" w:rsidRPr="00D3562D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D3562D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</w:t>
            </w:r>
            <w:r w:rsidR="00C46252" w:rsidRPr="00D3562D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10</w:t>
            </w:r>
            <w:r w:rsidRPr="00D3562D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</w:t>
            </w:r>
            <w:r w:rsidR="00C46252" w:rsidRPr="00D3562D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1</w:t>
            </w:r>
            <w:r w:rsidR="00D3562D" w:rsidRPr="00D3562D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7A3C683" w14:textId="60B2A9FE" w:rsidR="5C71B056" w:rsidRPr="00D3562D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6E9E151D" w14:textId="71504CDA" w:rsidR="5C71B056" w:rsidRPr="00D3562D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D3562D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E95209" w:rsidRPr="00D3562D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33</w:t>
            </w:r>
          </w:p>
          <w:p w14:paraId="34D9E35B" w14:textId="1420E46F" w:rsidR="5C71B056" w:rsidRPr="00D3562D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D3562D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D3562D" w:rsidRPr="00D3562D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82</w:t>
            </w:r>
          </w:p>
        </w:tc>
      </w:tr>
      <w:tr w:rsidR="5C71B056" w14:paraId="18B1264A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41B9C791" w14:textId="0B194F96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>Skeletal muscle radiation attenuation</w:t>
            </w:r>
          </w:p>
          <w:p w14:paraId="6934D4FE" w14:textId="472E2965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 xml:space="preserve">    High BMI (≥25 kg/m</w:t>
            </w:r>
            <w:r w:rsidRPr="005E561D">
              <w:rPr>
                <w:rFonts w:ascii="Calibri Light" w:eastAsia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>)</w:t>
            </w:r>
          </w:p>
          <w:p w14:paraId="7552EF56" w14:textId="0D39BAF1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 xml:space="preserve">    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Low BMI (&lt;25 kg/m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vertAlign w:val="superscript"/>
                <w:lang w:val="nl-NL"/>
              </w:rPr>
              <w:t>2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876308A" w14:textId="49010CE7" w:rsidR="5C71B056" w:rsidRPr="00076497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067A7762" w14:textId="52939D8B" w:rsidR="5C71B056" w:rsidRPr="00076497" w:rsidRDefault="00D3562D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076497">
              <w:rPr>
                <w:rFonts w:ascii="Calibri Light" w:eastAsia="Calibri Light" w:hAnsi="Calibri Light" w:cs="Calibri Light"/>
                <w:sz w:val="22"/>
                <w:szCs w:val="22"/>
              </w:rPr>
              <w:t>-0.01</w:t>
            </w:r>
          </w:p>
          <w:p w14:paraId="5776E20F" w14:textId="7EEE07A8" w:rsidR="5C71B056" w:rsidRPr="00076497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0764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</w:t>
            </w:r>
            <w:r w:rsidR="00076497" w:rsidRPr="000764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C20790F" w14:textId="3EE97EB4" w:rsidR="5C71B056" w:rsidRPr="00076497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087B8E66" w14:textId="58451893" w:rsidR="5C71B056" w:rsidRPr="00076497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0764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</w:t>
            </w:r>
            <w:r w:rsidR="00D3562D" w:rsidRPr="000764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9</w:t>
            </w:r>
            <w:r w:rsidRPr="000764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0</w:t>
            </w:r>
            <w:r w:rsidR="00D3562D" w:rsidRPr="000764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7</w:t>
            </w:r>
          </w:p>
          <w:p w14:paraId="3EEB96F3" w14:textId="530D7C99" w:rsidR="5C71B056" w:rsidRPr="00076497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0764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1</w:t>
            </w:r>
            <w:r w:rsidR="00076497" w:rsidRPr="000764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3</w:t>
            </w:r>
            <w:r w:rsidRPr="000764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0</w:t>
            </w:r>
            <w:r w:rsidR="00076497" w:rsidRPr="000764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18D2C5F" w14:textId="1E5ACBE5" w:rsidR="5C71B056" w:rsidRPr="00076497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6D114AFE" w14:textId="557A1662" w:rsidR="5C71B056" w:rsidRPr="00076497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0764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D3562D" w:rsidRPr="000764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85</w:t>
            </w:r>
          </w:p>
          <w:p w14:paraId="08232837" w14:textId="6A2373AE" w:rsidR="5C71B056" w:rsidRPr="00076497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0764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076497" w:rsidRPr="000764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3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B6B9442" w14:textId="031CBDE3" w:rsidR="5C71B056" w:rsidRPr="00BB23D0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3DF9FB30" w14:textId="68FA1814" w:rsidR="5C71B056" w:rsidRPr="00BB23D0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BB23D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</w:t>
            </w:r>
            <w:r w:rsidR="00EB35F5" w:rsidRPr="00BB23D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2</w:t>
            </w:r>
          </w:p>
          <w:p w14:paraId="65AD114A" w14:textId="14BBBFFD" w:rsidR="5C71B056" w:rsidRPr="00BB23D0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BB23D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</w:t>
            </w:r>
            <w:r w:rsidR="00484266" w:rsidRPr="00BB23D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D51F817" w14:textId="4D510EA3" w:rsidR="5C71B056" w:rsidRPr="00BB23D0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63A6198C" w14:textId="4D31E864" w:rsidR="5C71B056" w:rsidRPr="00BB23D0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BB23D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</w:t>
            </w:r>
            <w:r w:rsidR="00EB35F5" w:rsidRPr="00BB23D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6</w:t>
            </w:r>
            <w:r w:rsidRPr="00BB23D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1</w:t>
            </w:r>
            <w:r w:rsidR="00EB35F5" w:rsidRPr="00BB23D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1</w:t>
            </w:r>
          </w:p>
          <w:p w14:paraId="11D359B5" w14:textId="64892403" w:rsidR="5C71B056" w:rsidRPr="00BB23D0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BB23D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1</w:t>
            </w:r>
            <w:r w:rsidR="00D9385F" w:rsidRPr="00BB23D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5</w:t>
            </w:r>
            <w:r w:rsidRPr="00BB23D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0</w:t>
            </w:r>
            <w:r w:rsidR="00484266" w:rsidRPr="00BB23D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5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B14A991" w14:textId="6104B8FC" w:rsidR="5C71B056" w:rsidRPr="00BB23D0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7CCBAF0F" w14:textId="336029A1" w:rsidR="5C71B056" w:rsidRPr="00BB23D0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BB23D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EB35F5" w:rsidRPr="00BB23D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58</w:t>
            </w:r>
          </w:p>
          <w:p w14:paraId="3E8EB23B" w14:textId="79317236" w:rsidR="5C71B056" w:rsidRPr="00BB23D0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BB23D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D9385F" w:rsidRPr="00BB23D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2</w:t>
            </w:r>
            <w:r w:rsidR="00484266" w:rsidRPr="00BB23D0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9</w:t>
            </w:r>
          </w:p>
        </w:tc>
      </w:tr>
      <w:tr w:rsidR="5C71B056" w14:paraId="55DA792E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18969FAD" w14:textId="5C8D489E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>Visceral adipose tissue index</w:t>
            </w:r>
          </w:p>
          <w:p w14:paraId="5D94B647" w14:textId="246B3B7D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 xml:space="preserve">    High BMI (≥25 kg/m</w:t>
            </w:r>
            <w:r w:rsidRPr="005E561D">
              <w:rPr>
                <w:rFonts w:ascii="Calibri Light" w:eastAsia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>)</w:t>
            </w:r>
          </w:p>
          <w:p w14:paraId="2705FA5E" w14:textId="430A55A1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 xml:space="preserve">    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Low BMI (&lt;25 kg/m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vertAlign w:val="superscript"/>
                <w:lang w:val="nl-NL"/>
              </w:rPr>
              <w:t>2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64EDE64" w14:textId="523366A3" w:rsidR="5C71B056" w:rsidRPr="00E43FFE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2EC2BB46" w14:textId="46847CB2" w:rsidR="5C71B056" w:rsidRPr="00E43FFE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E43FFE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1</w:t>
            </w:r>
          </w:p>
          <w:p w14:paraId="110BE677" w14:textId="75F2268D" w:rsidR="5C71B056" w:rsidRPr="00E43FFE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E43FFE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C29AA75" w14:textId="7631D752" w:rsidR="5C71B056" w:rsidRPr="00E43FFE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4158E186" w14:textId="21C658A5" w:rsidR="5C71B056" w:rsidRPr="00E43FFE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E43FFE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2; 0.03</w:t>
            </w:r>
          </w:p>
          <w:p w14:paraId="46BEA325" w14:textId="10CF1923" w:rsidR="5C71B056" w:rsidRPr="00E43FFE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E43FFE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</w:t>
            </w:r>
            <w:r w:rsidR="00E43FFE" w:rsidRPr="00E43FFE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3</w:t>
            </w:r>
            <w:r w:rsidRPr="00E43FFE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0</w:t>
            </w:r>
            <w:r w:rsidR="00E43FFE" w:rsidRPr="00E43FFE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0AAF391" w14:textId="7995CFD7" w:rsidR="5C71B056" w:rsidRPr="00E43FFE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291B3A7A" w14:textId="781535B5" w:rsidR="5C71B056" w:rsidRPr="00E43FFE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E43FFE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5</w:t>
            </w:r>
            <w:r w:rsidR="00E43FFE" w:rsidRPr="00E43FFE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6</w:t>
            </w:r>
          </w:p>
          <w:p w14:paraId="56E9404F" w14:textId="24259A11" w:rsidR="5C71B056" w:rsidRPr="00E43FFE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E43FFE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E43FFE" w:rsidRPr="00E43FFE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7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129E54B" w14:textId="632EA4C5" w:rsidR="5C71B056" w:rsidRPr="008369D3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3098A39A" w14:textId="57B399DB" w:rsidR="5C71B056" w:rsidRPr="008369D3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8369D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2</w:t>
            </w:r>
          </w:p>
          <w:p w14:paraId="18A1AD6A" w14:textId="1553BA42" w:rsidR="5C71B056" w:rsidRPr="008369D3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8369D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56DB04F" w14:textId="6D4AD5F8" w:rsidR="5C71B056" w:rsidRPr="008369D3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47CB594B" w14:textId="1593D3AC" w:rsidR="5C71B056" w:rsidRPr="008369D3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8369D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5; 0.01</w:t>
            </w:r>
          </w:p>
          <w:p w14:paraId="63DE2507" w14:textId="0909C78B" w:rsidR="5C71B056" w:rsidRPr="008369D3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8369D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</w:t>
            </w:r>
            <w:r w:rsidR="00BD53C6" w:rsidRPr="008369D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2</w:t>
            </w:r>
            <w:r w:rsidRPr="008369D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0</w:t>
            </w:r>
            <w:r w:rsidR="002D4E52" w:rsidRPr="008369D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6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5D622D5" w14:textId="1024C670" w:rsidR="5C71B056" w:rsidRPr="008369D3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3A7C726A" w14:textId="090059C8" w:rsidR="5C71B056" w:rsidRPr="008369D3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8369D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1</w:t>
            </w:r>
            <w:r w:rsidR="00BD53C6" w:rsidRPr="008369D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7</w:t>
            </w:r>
          </w:p>
          <w:p w14:paraId="7D1054DE" w14:textId="46BA8E43" w:rsidR="5C71B056" w:rsidRPr="008369D3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8369D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BD53C6" w:rsidRPr="008369D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30</w:t>
            </w:r>
          </w:p>
        </w:tc>
      </w:tr>
      <w:tr w:rsidR="5C71B056" w14:paraId="7DDB5E61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3BAB9932" w14:textId="6E0E4A1C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>Subcutaneous adipose tissue index</w:t>
            </w:r>
          </w:p>
          <w:p w14:paraId="5EB2FE7F" w14:textId="602C0C48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 xml:space="preserve">    High BMI (≥25 kg/m</w:t>
            </w:r>
            <w:r w:rsidRPr="005E561D">
              <w:rPr>
                <w:rFonts w:ascii="Calibri Light" w:eastAsia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>)</w:t>
            </w:r>
          </w:p>
          <w:p w14:paraId="091DDB90" w14:textId="2903DB7C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 xml:space="preserve">    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Low BMI (&lt;25 kg/m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vertAlign w:val="superscript"/>
                <w:lang w:val="nl-NL"/>
              </w:rPr>
              <w:t>2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5D2F484" w14:textId="760185BC" w:rsidR="5C71B056" w:rsidRPr="000E7EBB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6DED8043" w14:textId="4EEBADA9" w:rsidR="5C71B056" w:rsidRPr="000E7EBB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0E7EB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1</w:t>
            </w:r>
          </w:p>
          <w:p w14:paraId="42B9F10C" w14:textId="6F1CF6CF" w:rsidR="5C71B056" w:rsidRPr="000E7EBB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0E7EB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BCC1EDF" w14:textId="76C9DE54" w:rsidR="5C71B056" w:rsidRPr="000E7EBB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4AF12226" w14:textId="2CF6BDAE" w:rsidR="5C71B056" w:rsidRPr="000E7EBB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0E7EB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3; 0.01</w:t>
            </w:r>
          </w:p>
          <w:p w14:paraId="29662D86" w14:textId="6B105017" w:rsidR="5C71B056" w:rsidRPr="000E7EBB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0E7EB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1; 0.0</w:t>
            </w:r>
            <w:r w:rsidR="000E7EBB" w:rsidRPr="000E7EB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749CD69" w14:textId="017AB6DA" w:rsidR="5C71B056" w:rsidRPr="000E7EBB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59843470" w14:textId="2F9F23D8" w:rsidR="5C71B056" w:rsidRPr="000E7EBB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0E7EB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8369D3" w:rsidRPr="000E7EB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37</w:t>
            </w:r>
          </w:p>
          <w:p w14:paraId="032BB68F" w14:textId="5ED18F90" w:rsidR="5C71B056" w:rsidRPr="000E7EBB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0E7EB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0E7EBB" w:rsidRPr="000E7EBB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2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75989BF" w14:textId="24959F8F" w:rsidR="5C71B056" w:rsidRPr="002409CF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2120118A" w14:textId="71B670C7" w:rsidR="5C71B056" w:rsidRPr="002409CF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2409C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</w:t>
            </w:r>
            <w:r w:rsidR="000E7EBB" w:rsidRPr="002409C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2</w:t>
            </w:r>
          </w:p>
          <w:p w14:paraId="0B3CA188" w14:textId="78AAF11C" w:rsidR="5C71B056" w:rsidRPr="002409CF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2409C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A4CB89B" w14:textId="15EB9367" w:rsidR="5C71B056" w:rsidRPr="002409CF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71C64AF8" w14:textId="190C4C54" w:rsidR="5C71B056" w:rsidRPr="002409CF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2409C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</w:t>
            </w:r>
            <w:r w:rsidR="002409CF" w:rsidRPr="002409C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1</w:t>
            </w:r>
            <w:r w:rsidRPr="002409C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0</w:t>
            </w:r>
            <w:r w:rsidR="002409CF" w:rsidRPr="002409C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5</w:t>
            </w:r>
          </w:p>
          <w:p w14:paraId="4A6CF8C1" w14:textId="191A5D88" w:rsidR="5C71B056" w:rsidRPr="002409CF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2409C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</w:t>
            </w:r>
            <w:r w:rsidR="002409CF" w:rsidRPr="002409C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3</w:t>
            </w:r>
            <w:r w:rsidRPr="002409C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0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49E8878" w14:textId="79BD9778" w:rsidR="5C71B056" w:rsidRPr="002409CF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3F274B4D" w14:textId="5C40E8C0" w:rsidR="5C71B056" w:rsidRPr="002409CF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2409C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2409CF" w:rsidRPr="002409C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19</w:t>
            </w:r>
          </w:p>
          <w:p w14:paraId="7E2DA759" w14:textId="2A903FE0" w:rsidR="5C71B056" w:rsidRPr="002409CF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2409C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2409CF" w:rsidRPr="002409CF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75</w:t>
            </w:r>
          </w:p>
        </w:tc>
      </w:tr>
      <w:tr w:rsidR="5C71B056" w14:paraId="638DF697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70AB43B" w14:textId="093C960A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>Intramuscular adipose tissue index</w:t>
            </w:r>
          </w:p>
          <w:p w14:paraId="413A5F7A" w14:textId="3150B745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 xml:space="preserve">    High BMI (≥25 kg/m</w:t>
            </w:r>
            <w:r w:rsidRPr="005E561D">
              <w:rPr>
                <w:rFonts w:ascii="Calibri Light" w:eastAsia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>)</w:t>
            </w:r>
          </w:p>
          <w:p w14:paraId="587B3FBA" w14:textId="37C9D61A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 xml:space="preserve">    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Low BMI (&lt;25 kg/m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vertAlign w:val="superscript"/>
                <w:lang w:val="nl-NL"/>
              </w:rPr>
              <w:t>2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40B871E" w14:textId="0EC31056" w:rsidR="5C71B056" w:rsidRPr="00B73773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6A24010B" w14:textId="55C067DE" w:rsidR="5C71B056" w:rsidRPr="00B73773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B7377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</w:t>
            </w:r>
            <w:r w:rsidR="003F7298" w:rsidRPr="00B7377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7</w:t>
            </w:r>
          </w:p>
          <w:p w14:paraId="646D76DF" w14:textId="1D57502D" w:rsidR="5C71B056" w:rsidRPr="00B73773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B7377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</w:t>
            </w:r>
            <w:r w:rsidR="00B73773" w:rsidRPr="00B7377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5418B73" w14:textId="10ECCE56" w:rsidR="5C71B056" w:rsidRPr="00B73773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4203EB66" w14:textId="253F138F" w:rsidR="5C71B056" w:rsidRPr="00B73773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B7377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</w:t>
            </w:r>
            <w:r w:rsidR="003F7298" w:rsidRPr="00B7377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29</w:t>
            </w:r>
            <w:r w:rsidRPr="00B7377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</w:t>
            </w:r>
            <w:r w:rsidR="003F7298" w:rsidRPr="00B7377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15</w:t>
            </w:r>
          </w:p>
          <w:p w14:paraId="6C7898B2" w14:textId="254D2220" w:rsidR="5C71B056" w:rsidRPr="00B73773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B7377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</w:t>
            </w:r>
            <w:r w:rsidR="00B73773" w:rsidRPr="00B7377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48</w:t>
            </w:r>
            <w:r w:rsidRPr="00B7377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3</w:t>
            </w:r>
            <w:r w:rsidR="00B73773" w:rsidRPr="00B7377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3B7619D" w14:textId="2C9A10B1" w:rsidR="5C71B056" w:rsidRPr="00B73773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09178A7F" w14:textId="714F85BA" w:rsidR="5C71B056" w:rsidRPr="00B73773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B7377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3F7298" w:rsidRPr="00B7377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53</w:t>
            </w:r>
          </w:p>
          <w:p w14:paraId="1680F2D7" w14:textId="6FF2D3AB" w:rsidR="5C71B056" w:rsidRPr="00B73773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B7377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B73773" w:rsidRPr="00B73773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6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B61854E" w14:textId="0E86ABE3" w:rsidR="5C71B056" w:rsidRPr="00493102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38C52221" w14:textId="0BC7E1E9" w:rsidR="5C71B056" w:rsidRPr="00493102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1</w:t>
            </w:r>
            <w:r w:rsidR="00F96DC2"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1</w:t>
            </w:r>
          </w:p>
          <w:p w14:paraId="11750479" w14:textId="3358F627" w:rsidR="5C71B056" w:rsidRPr="00493102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1</w:t>
            </w:r>
            <w:r w:rsidR="00CE74C8"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4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9277C01" w14:textId="368AEFE9" w:rsidR="5C71B056" w:rsidRPr="00493102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7CA3E160" w14:textId="5EBC921D" w:rsidR="5C71B056" w:rsidRPr="00493102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</w:t>
            </w:r>
            <w:r w:rsidR="00BA7EDC"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3</w:t>
            </w:r>
            <w:r w:rsidR="00CE74C8"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3</w:t>
            </w:r>
            <w:r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</w:t>
            </w:r>
            <w:r w:rsidR="00CE74C8"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12</w:t>
            </w:r>
          </w:p>
          <w:p w14:paraId="61EBFBE9" w14:textId="753826BB" w:rsidR="5C71B056" w:rsidRPr="00493102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5</w:t>
            </w:r>
            <w:r w:rsidR="00CE74C8"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8</w:t>
            </w:r>
            <w:r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</w:t>
            </w:r>
            <w:r w:rsidR="00493102"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3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6487F3D" w14:textId="2F86E596" w:rsidR="5C71B056" w:rsidRPr="00493102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7FCFFB0B" w14:textId="0FD2BC74" w:rsidR="5C71B056" w:rsidRPr="00493102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CE74C8"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36</w:t>
            </w:r>
          </w:p>
          <w:p w14:paraId="03AFA31E" w14:textId="6499F023" w:rsidR="5C71B056" w:rsidRPr="00493102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A47367"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5</w:t>
            </w:r>
            <w:r w:rsidR="00493102" w:rsidRPr="00493102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5</w:t>
            </w:r>
          </w:p>
        </w:tc>
      </w:tr>
      <w:tr w:rsidR="5C71B056" w14:paraId="1C698A05" w14:textId="77777777" w:rsidTr="000421C3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1E92C90" w14:textId="387C80CC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>Total abdominal adipose tissue index</w:t>
            </w:r>
          </w:p>
          <w:p w14:paraId="619A7618" w14:textId="7C4172DD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 xml:space="preserve">    High BMI (≥25 kg/m</w:t>
            </w:r>
            <w:r w:rsidRPr="005E561D">
              <w:rPr>
                <w:rFonts w:ascii="Calibri Light" w:eastAsia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>)</w:t>
            </w:r>
          </w:p>
          <w:p w14:paraId="31C30E9B" w14:textId="21B87DBF" w:rsidR="5C71B056" w:rsidRDefault="5C71B056" w:rsidP="5C71B056">
            <w:pPr>
              <w:pStyle w:val="NoSpacing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5E561D">
              <w:rPr>
                <w:rFonts w:ascii="Calibri Light" w:eastAsia="Calibri Light" w:hAnsi="Calibri Light" w:cs="Calibri Light"/>
                <w:sz w:val="22"/>
                <w:szCs w:val="22"/>
              </w:rPr>
              <w:t xml:space="preserve">    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Low BMI (&lt;25 kg/m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vertAlign w:val="superscript"/>
                <w:lang w:val="nl-NL"/>
              </w:rPr>
              <w:t>2</w:t>
            </w:r>
            <w:r w:rsidRPr="5C71B056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0CFCFFA" w14:textId="31597849" w:rsidR="5C71B056" w:rsidRPr="00CD6FC5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062BEABC" w14:textId="047179FD" w:rsidR="5C71B056" w:rsidRPr="00CD6FC5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CD6FC5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</w:t>
            </w:r>
            <w:r w:rsidR="0022141A" w:rsidRPr="00CD6FC5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2</w:t>
            </w:r>
          </w:p>
          <w:p w14:paraId="57C224A4" w14:textId="691BB8B6" w:rsidR="5C71B056" w:rsidRPr="00CD6FC5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CD6FC5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6294C66" w14:textId="2262EEB6" w:rsidR="5C71B056" w:rsidRPr="00CD6FC5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593C41E1" w14:textId="0A5C3017" w:rsidR="5C71B056" w:rsidRPr="00CD6FC5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CD6FC5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2; 0.0</w:t>
            </w:r>
            <w:r w:rsidR="0022141A" w:rsidRPr="00CD6FC5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2</w:t>
            </w:r>
          </w:p>
          <w:p w14:paraId="2155C286" w14:textId="5D43C311" w:rsidR="5C71B056" w:rsidRPr="00CD6FC5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CD6FC5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</w:t>
            </w:r>
            <w:r w:rsidR="00CD6FC5" w:rsidRPr="00CD6FC5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1</w:t>
            </w:r>
            <w:r w:rsidRPr="00CD6FC5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; 0.0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0518715" w14:textId="5DD79B9A" w:rsidR="5C71B056" w:rsidRPr="00CD6FC5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43C5C8C2" w14:textId="36465189" w:rsidR="5C71B056" w:rsidRPr="00CD6FC5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CD6FC5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22141A" w:rsidRPr="00CD6FC5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82</w:t>
            </w:r>
          </w:p>
          <w:p w14:paraId="34980E67" w14:textId="36E2E91B" w:rsidR="5C71B056" w:rsidRPr="00CD6FC5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CD6FC5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CD6FC5" w:rsidRPr="00CD6FC5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28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BE8620E" w14:textId="6BB0E22E" w:rsidR="5C71B056" w:rsidRPr="008D6A97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4400E4C2" w14:textId="51B80A7A" w:rsidR="5C71B056" w:rsidRPr="008D6A97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8D6A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0</w:t>
            </w:r>
            <w:r w:rsidR="00C708F3" w:rsidRPr="008D6A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1</w:t>
            </w:r>
          </w:p>
          <w:p w14:paraId="1AEFE651" w14:textId="059D3491" w:rsidR="5C71B056" w:rsidRPr="008D6A97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8D6A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0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DB7A0A9" w14:textId="3D7112C1" w:rsidR="5C71B056" w:rsidRPr="008D6A97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04B6F319" w14:textId="3897B842" w:rsidR="5C71B056" w:rsidRPr="008D6A97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8D6A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2; 0.02</w:t>
            </w:r>
          </w:p>
          <w:p w14:paraId="22FB5715" w14:textId="0BB62907" w:rsidR="5C71B056" w:rsidRPr="008D6A97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8D6A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-0.01; 0.03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398C602" w14:textId="0712B6C5" w:rsidR="5C71B056" w:rsidRPr="008D6A97" w:rsidRDefault="5C71B056" w:rsidP="5C71B056">
            <w:pPr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38F899FA" w14:textId="4C16D86B" w:rsidR="5C71B056" w:rsidRPr="008D6A97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8D6A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C708F3" w:rsidRPr="008D6A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93</w:t>
            </w:r>
          </w:p>
          <w:p w14:paraId="7690B9A7" w14:textId="47E2A11F" w:rsidR="5C71B056" w:rsidRPr="008D6A97" w:rsidRDefault="5C71B056" w:rsidP="5C71B056">
            <w:pPr>
              <w:pStyle w:val="NoSpacing"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008D6A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0.</w:t>
            </w:r>
            <w:r w:rsidR="008D6A97" w:rsidRPr="008D6A97"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44</w:t>
            </w:r>
          </w:p>
        </w:tc>
      </w:tr>
    </w:tbl>
    <w:p w14:paraId="782FF91F" w14:textId="6DD56130" w:rsidR="00F6004E" w:rsidRDefault="0C0D029F" w:rsidP="5C71B056">
      <w:pPr>
        <w:pStyle w:val="NoSpacing"/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  <w:r w:rsidRPr="00343C5E"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 xml:space="preserve">Random effects: intercept </w:t>
      </w:r>
    </w:p>
    <w:p w14:paraId="21DE9553" w14:textId="5ECC77B3" w:rsidR="00F6004E" w:rsidRDefault="0C0D029F" w:rsidP="5C71B056">
      <w:pPr>
        <w:pStyle w:val="NoSpacing"/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  <w:r w:rsidRPr="005E561D"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 xml:space="preserve">Linear mixed models consist </w:t>
      </w:r>
      <w:proofErr w:type="gramStart"/>
      <w:r w:rsidRPr="005E561D"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>of:</w:t>
      </w:r>
      <w:proofErr w:type="gramEnd"/>
      <w:r w:rsidRPr="005E561D"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 xml:space="preserve"> donor body composition measurement + time (years) + donor female sex + donor age (years) + </w:t>
      </w:r>
      <w:r w:rsidR="00780D91"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 xml:space="preserve">donor measured glomerular filtration rate (ml/min) + </w:t>
      </w:r>
      <w:r w:rsidRPr="005E561D"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 xml:space="preserve">recipient female sex + recipient age (years) + time*body composition measurement + time*donor female sex + time*donor age </w:t>
      </w:r>
      <w:r w:rsidR="00780D91"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>+ time*donor measured glomerular filtration rate</w:t>
      </w:r>
      <w:r w:rsidR="00B15958"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 xml:space="preserve"> </w:t>
      </w:r>
      <w:r w:rsidRPr="005E561D"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 xml:space="preserve">+ time*recipient female sex + time*recipient age. </w:t>
      </w:r>
    </w:p>
    <w:p w14:paraId="7F57BF08" w14:textId="77777777" w:rsidR="00AD6E5C" w:rsidRDefault="0C0D029F" w:rsidP="005E561D">
      <w:pPr>
        <w:pStyle w:val="NoSpacing"/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  <w:r w:rsidRPr="005E561D"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>B: annual change in recipient post-transplantation eGFR for every 1-unit increase in body composition measurement.</w:t>
      </w:r>
    </w:p>
    <w:p w14:paraId="509F3750" w14:textId="77777777" w:rsidR="00AD6E5C" w:rsidRDefault="00AD6E5C" w:rsidP="005E561D">
      <w:pPr>
        <w:pStyle w:val="NoSpacing"/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</w:p>
    <w:p w14:paraId="175B0F07" w14:textId="77777777" w:rsidR="006E47FA" w:rsidRDefault="006E47FA">
      <w:pPr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  <w:r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br w:type="page"/>
      </w:r>
    </w:p>
    <w:p w14:paraId="259F85FA" w14:textId="1D27CBA8" w:rsidR="002C1A45" w:rsidRDefault="006E47FA" w:rsidP="002C1A45">
      <w:pPr>
        <w:pStyle w:val="NoSpacing"/>
        <w:suppressLineNumbers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005E561D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lastRenderedPageBreak/>
        <w:t xml:space="preserve">Supplemental Table </w:t>
      </w:r>
      <w:r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>4</w:t>
      </w:r>
      <w:r w:rsidRPr="005E561D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 xml:space="preserve">. </w:t>
      </w:r>
      <w:r w:rsidR="002C1A45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 xml:space="preserve">Time-adjusted linear mixed model analyses of donor body composition measurements and post-transplantation kidney function trajectory in a subgroup of </w:t>
      </w:r>
      <w:r w:rsidR="00BF1ABA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>recipients</w:t>
      </w:r>
      <w:r w:rsidR="002C1A45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 xml:space="preserve"> with multiple eGFR assessments.</w:t>
      </w:r>
    </w:p>
    <w:p w14:paraId="73E391FF" w14:textId="77777777" w:rsidR="002C1A45" w:rsidRDefault="002C1A45" w:rsidP="002C1A45">
      <w:pPr>
        <w:suppressLineNumbers/>
        <w:spacing w:after="0" w:line="240" w:lineRule="auto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0"/>
        <w:gridCol w:w="1500"/>
        <w:gridCol w:w="1500"/>
        <w:gridCol w:w="1500"/>
      </w:tblGrid>
      <w:tr w:rsidR="002C1A45" w14:paraId="68EBD177" w14:textId="77777777" w:rsidTr="002C1A45">
        <w:trPr>
          <w:trHeight w:val="300"/>
        </w:trPr>
        <w:tc>
          <w:tcPr>
            <w:tcW w:w="4530" w:type="dxa"/>
            <w:tcBorders>
              <w:top w:val="single" w:sz="6" w:space="0" w:color="auto"/>
              <w:left w:val="single" w:sz="6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C64DD18" w14:textId="77777777" w:rsidR="002C1A45" w:rsidRDefault="002C1A45">
            <w:pPr>
              <w:suppressLineNumbers/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4500" w:type="dxa"/>
            <w:gridSpan w:val="3"/>
            <w:tcBorders>
              <w:top w:val="single" w:sz="6" w:space="0" w:color="auto"/>
              <w:left w:val="single" w:sz="4" w:space="0" w:color="000000" w:themeColor="text1"/>
              <w:bottom w:val="single" w:sz="4" w:space="0" w:color="000000" w:themeColor="text1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482CC7E" w14:textId="77777777" w:rsidR="002C1A45" w:rsidRDefault="002C1A45">
            <w:pPr>
              <w:pStyle w:val="NoSpacing"/>
              <w:suppressLineNumbers/>
              <w:jc w:val="center"/>
              <w:rPr>
                <w:rFonts w:ascii="Calibri" w:eastAsia="Calibri Light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Recipient</w:t>
            </w:r>
            <w:proofErr w:type="spellEnd"/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post-</w:t>
            </w:r>
            <w:proofErr w:type="spellStart"/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transplantation</w:t>
            </w:r>
            <w:proofErr w:type="spellEnd"/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eGFR</w:t>
            </w:r>
            <w:proofErr w:type="spellEnd"/>
          </w:p>
        </w:tc>
      </w:tr>
      <w:tr w:rsidR="002C1A45" w14:paraId="6B042EC3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9CFBE50" w14:textId="77777777" w:rsidR="002C1A45" w:rsidRDefault="002C1A45">
            <w:pPr>
              <w:pStyle w:val="NoSpacing"/>
              <w:suppressLineNumbers/>
              <w:rPr>
                <w:rFonts w:ascii="Calibri" w:eastAsia="Calibri Light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Donor body </w:t>
            </w:r>
            <w:proofErr w:type="spellStart"/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composition</w:t>
            </w:r>
            <w:proofErr w:type="spellEnd"/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measurement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1C4D51B" w14:textId="77777777" w:rsidR="002C1A45" w:rsidRDefault="002C1A45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B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730690B" w14:textId="77777777" w:rsidR="002C1A45" w:rsidRDefault="002C1A45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95% CI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73A84C5" w14:textId="77777777" w:rsidR="002C1A45" w:rsidRDefault="002C1A45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gram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p</w:t>
            </w:r>
            <w:proofErr w:type="gramEnd"/>
          </w:p>
        </w:tc>
      </w:tr>
      <w:tr w:rsidR="002C1A45" w14:paraId="6E440F3D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A82EDB2" w14:textId="77777777" w:rsidR="002C1A45" w:rsidRDefault="002C1A45">
            <w:pPr>
              <w:pStyle w:val="NoSpacing"/>
              <w:suppressLineNumbers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Donor BMI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BE58D13" w14:textId="56936D43" w:rsidR="002C1A45" w:rsidRDefault="00610601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3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061C95A" w14:textId="3CE85A33" w:rsidR="002C1A45" w:rsidRDefault="00610601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10; 0.17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276450E" w14:textId="03FDA73F" w:rsidR="002C1A45" w:rsidRDefault="00610601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63</w:t>
            </w:r>
          </w:p>
        </w:tc>
      </w:tr>
      <w:tr w:rsidR="002C1A45" w14:paraId="74E96A90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409793E" w14:textId="77777777" w:rsidR="002C1A45" w:rsidRDefault="002C1A45">
            <w:pPr>
              <w:pStyle w:val="NoSpacing"/>
              <w:suppressLineNumbers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waist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circumference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A7D1086" w14:textId="1254DE5F" w:rsidR="002C1A45" w:rsidRDefault="002E7CEC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1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AEFA5B7" w14:textId="70F8EB96" w:rsidR="002C1A45" w:rsidRDefault="002E7CEC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3; 0.06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6B550CD" w14:textId="02081B2B" w:rsidR="002C1A45" w:rsidRDefault="002E7CEC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55</w:t>
            </w:r>
          </w:p>
        </w:tc>
      </w:tr>
      <w:tr w:rsidR="002C1A45" w14:paraId="6CA02714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9AA08F4" w14:textId="77777777" w:rsidR="002C1A45" w:rsidRDefault="002C1A45">
            <w:pPr>
              <w:pStyle w:val="NoSpacing"/>
              <w:suppressLineNumbers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keletal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uscle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index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B264F2F" w14:textId="510CD424" w:rsidR="002C1A45" w:rsidRDefault="00C01FC7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3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7B8900C" w14:textId="503DA221" w:rsidR="002C1A45" w:rsidRDefault="00C01FC7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3; 0.09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E7AEB43" w14:textId="5F6D7AC0" w:rsidR="002C1A45" w:rsidRDefault="00C01FC7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4</w:t>
            </w:r>
          </w:p>
        </w:tc>
      </w:tr>
      <w:tr w:rsidR="002C1A45" w14:paraId="6BD9FC9E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7081DE1" w14:textId="77777777" w:rsidR="002C1A45" w:rsidRDefault="002C1A45">
            <w:pPr>
              <w:pStyle w:val="NoSpacing"/>
              <w:suppressLineNumbers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keletal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uscle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adiation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ttenuation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D6F2511" w14:textId="4B0CC94E" w:rsidR="002C1A45" w:rsidRDefault="006455CE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03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BEDDF55" w14:textId="56DCCA64" w:rsidR="002C1A45" w:rsidRDefault="006455CE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6; 0.06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F9D97EB" w14:textId="7B9C98CA" w:rsidR="002C1A45" w:rsidRDefault="006455CE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92</w:t>
            </w:r>
          </w:p>
        </w:tc>
      </w:tr>
      <w:tr w:rsidR="002C1A45" w14:paraId="750ED7B5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4BD28F8" w14:textId="77777777" w:rsidR="002C1A45" w:rsidRDefault="002C1A45">
            <w:pPr>
              <w:pStyle w:val="NoSpacing"/>
              <w:suppressLineNumbers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Visceral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dipose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tissue index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7D97768" w14:textId="6E6FE2C9" w:rsidR="002C1A45" w:rsidRDefault="005A39E4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02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CC684EF" w14:textId="21869C3D" w:rsidR="002C1A45" w:rsidRDefault="005A39E4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2; 0.02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6E6887C" w14:textId="3E47BAF2" w:rsidR="002C1A45" w:rsidRDefault="005A39E4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85</w:t>
            </w:r>
          </w:p>
        </w:tc>
      </w:tr>
      <w:tr w:rsidR="002C1A45" w14:paraId="72E2C954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57632B7" w14:textId="77777777" w:rsidR="002C1A45" w:rsidRDefault="002C1A45">
            <w:pPr>
              <w:pStyle w:val="NoSpacing"/>
              <w:suppressLineNumbers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ubcutaneous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dipose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tissue index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28468FA" w14:textId="55105211" w:rsidR="002C1A45" w:rsidRDefault="00EA5BA9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1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CBC1823" w14:textId="740945F8" w:rsidR="002C1A45" w:rsidRDefault="00EA5BA9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2; 0.01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6F6BDF8" w14:textId="6A009F2F" w:rsidR="002C1A45" w:rsidRDefault="00EA5BA9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40</w:t>
            </w:r>
          </w:p>
        </w:tc>
      </w:tr>
      <w:tr w:rsidR="002C1A45" w14:paraId="2B526AF6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1528DA3" w14:textId="77777777" w:rsidR="002C1A45" w:rsidRDefault="002C1A45">
            <w:pPr>
              <w:pStyle w:val="NoSpacing"/>
              <w:suppressLineNumbers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Intramuscular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dipose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tissue index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7104BE7" w14:textId="1FA5A4A8" w:rsidR="002C1A45" w:rsidRDefault="00F73BE7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16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73CC4C6" w14:textId="1E50766A" w:rsidR="002C1A45" w:rsidRDefault="00F73BE7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34; 0.03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155956D" w14:textId="5727BCDA" w:rsidR="002C1A45" w:rsidRDefault="00F73BE7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10</w:t>
            </w:r>
          </w:p>
        </w:tc>
      </w:tr>
      <w:tr w:rsidR="002C1A45" w14:paraId="252B3193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3DE3C95" w14:textId="77777777" w:rsidR="002C1A45" w:rsidRDefault="002C1A45">
            <w:pPr>
              <w:pStyle w:val="NoSpacing"/>
              <w:suppressLineNumbers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Total abdominal adipose tissue index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FC6D21B" w14:textId="152B3D43" w:rsidR="002C1A45" w:rsidRDefault="00065F9D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02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9773592" w14:textId="495D7062" w:rsidR="002C1A45" w:rsidRDefault="00065F9D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1; 0.01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D4EDAC3" w14:textId="44DB3F37" w:rsidR="002C1A45" w:rsidRDefault="00065F9D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63</w:t>
            </w:r>
          </w:p>
        </w:tc>
      </w:tr>
    </w:tbl>
    <w:p w14:paraId="051999DD" w14:textId="77777777" w:rsidR="002C1A45" w:rsidRDefault="002C1A45" w:rsidP="002C1A45">
      <w:pPr>
        <w:pStyle w:val="NoSpacing"/>
        <w:suppressLineNumbers/>
        <w:jc w:val="both"/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  <w:r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>B: annual change in recipient post-transplantation eGFR for every 1-unit increase in body composition measurement.</w:t>
      </w:r>
    </w:p>
    <w:p w14:paraId="4230755F" w14:textId="77777777" w:rsidR="002C1A45" w:rsidRDefault="002C1A45" w:rsidP="002C1A45">
      <w:pPr>
        <w:suppressLineNumbers/>
        <w:spacing w:after="0" w:line="240" w:lineRule="auto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</w:p>
    <w:p w14:paraId="58139F4B" w14:textId="77777777" w:rsidR="002C1A45" w:rsidRDefault="002C1A45" w:rsidP="002C1A45">
      <w:pPr>
        <w:pStyle w:val="NoSpacing"/>
        <w:suppressLineNumbers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br/>
      </w:r>
    </w:p>
    <w:p w14:paraId="03D2DBAA" w14:textId="77777777" w:rsidR="002C1A45" w:rsidRDefault="002C1A45" w:rsidP="002C1A45">
      <w:pPr>
        <w:suppressLineNumbers/>
        <w:spacing w:line="240" w:lineRule="auto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br w:type="page"/>
      </w:r>
    </w:p>
    <w:p w14:paraId="4B41ACF3" w14:textId="266F7D8E" w:rsidR="002C1A45" w:rsidRDefault="002C1A45" w:rsidP="002C1A45">
      <w:pPr>
        <w:pStyle w:val="NoSpacing"/>
        <w:suppressLineNumbers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lastRenderedPageBreak/>
        <w:t xml:space="preserve">Supplemental Table 5. Adjusted linear mixed model analyses of donor body composition measurements and post-transplantation kidney function trajectory in a subgroup of </w:t>
      </w:r>
      <w:r w:rsidR="00BF1ABA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>recipients</w:t>
      </w:r>
      <w:r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 xml:space="preserve"> with multiple eGFR assessments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0"/>
        <w:gridCol w:w="1500"/>
        <w:gridCol w:w="1500"/>
        <w:gridCol w:w="1500"/>
      </w:tblGrid>
      <w:tr w:rsidR="002C1A45" w14:paraId="7E28DF67" w14:textId="77777777" w:rsidTr="002C1A45">
        <w:trPr>
          <w:trHeight w:val="300"/>
        </w:trPr>
        <w:tc>
          <w:tcPr>
            <w:tcW w:w="4530" w:type="dxa"/>
            <w:tcBorders>
              <w:top w:val="single" w:sz="6" w:space="0" w:color="auto"/>
              <w:left w:val="single" w:sz="6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194B5DA" w14:textId="77777777" w:rsidR="002C1A45" w:rsidRDefault="002C1A45">
            <w:pPr>
              <w:suppressLineNumbers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bookmarkStart w:id="0" w:name="_Hlk161129297"/>
          </w:p>
        </w:tc>
        <w:tc>
          <w:tcPr>
            <w:tcW w:w="4500" w:type="dxa"/>
            <w:gridSpan w:val="3"/>
            <w:tcBorders>
              <w:top w:val="single" w:sz="6" w:space="0" w:color="auto"/>
              <w:left w:val="single" w:sz="4" w:space="0" w:color="000000" w:themeColor="text1"/>
              <w:bottom w:val="single" w:sz="4" w:space="0" w:color="000000" w:themeColor="text1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111424A" w14:textId="77777777" w:rsidR="002C1A45" w:rsidRDefault="002C1A45">
            <w:pPr>
              <w:pStyle w:val="NoSpacing"/>
              <w:suppressLineNumbers/>
              <w:jc w:val="center"/>
              <w:rPr>
                <w:rFonts w:ascii="Calibri" w:eastAsia="Calibri Light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Recipient</w:t>
            </w:r>
            <w:proofErr w:type="spellEnd"/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post-</w:t>
            </w:r>
            <w:proofErr w:type="spellStart"/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transplantation</w:t>
            </w:r>
            <w:proofErr w:type="spellEnd"/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eGFR</w:t>
            </w:r>
            <w:proofErr w:type="spellEnd"/>
          </w:p>
        </w:tc>
      </w:tr>
      <w:tr w:rsidR="002C1A45" w14:paraId="090DC3F9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10F8069" w14:textId="77777777" w:rsidR="002C1A45" w:rsidRDefault="002C1A45">
            <w:pPr>
              <w:pStyle w:val="NoSpacing"/>
              <w:suppressLineNumbers/>
              <w:rPr>
                <w:rFonts w:ascii="Calibri" w:eastAsia="Calibri Light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Donor body </w:t>
            </w:r>
            <w:proofErr w:type="spellStart"/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composition</w:t>
            </w:r>
            <w:proofErr w:type="spellEnd"/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" w:eastAsia="Calibri Light" w:hAnsi="Calibri" w:cs="Calibri"/>
                <w:b/>
                <w:bCs/>
                <w:sz w:val="22"/>
                <w:szCs w:val="22"/>
                <w:lang w:val="nl-NL"/>
              </w:rPr>
              <w:t>measurement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ABDF7B6" w14:textId="77777777" w:rsidR="002C1A45" w:rsidRDefault="002C1A45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B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4D4EA77" w14:textId="77777777" w:rsidR="002C1A45" w:rsidRDefault="002C1A45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95% CI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733CB5F" w14:textId="77777777" w:rsidR="002C1A45" w:rsidRDefault="002C1A45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gramStart"/>
            <w:r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nl-NL"/>
              </w:rPr>
              <w:t>p</w:t>
            </w:r>
            <w:proofErr w:type="gramEnd"/>
          </w:p>
        </w:tc>
      </w:tr>
      <w:tr w:rsidR="002C1A45" w14:paraId="169E58ED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023CD5E" w14:textId="77777777" w:rsidR="002C1A45" w:rsidRDefault="002C1A45">
            <w:pPr>
              <w:pStyle w:val="NoSpacing"/>
              <w:suppressLineNumbers/>
              <w:rPr>
                <w:rFonts w:ascii="Calibri Light" w:eastAsia="Calibri Light" w:hAnsi="Calibri Light" w:cs="Calibri Light"/>
                <w:sz w:val="17"/>
                <w:szCs w:val="17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Donor BMI, kg/m</w:t>
            </w:r>
            <w:r>
              <w:rPr>
                <w:rFonts w:ascii="Calibri Light" w:eastAsia="Calibri Light" w:hAnsi="Calibri Light" w:cs="Calibri Light"/>
                <w:sz w:val="22"/>
                <w:szCs w:val="22"/>
                <w:vertAlign w:val="superscript"/>
                <w:lang w:val="nl-NL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88A8BE8" w14:textId="7CE41F44" w:rsidR="002C1A45" w:rsidRDefault="00A242B6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3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6260764" w14:textId="6E237596" w:rsidR="002C1A45" w:rsidRDefault="00A242B6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11; 0.17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BF66570" w14:textId="18624534" w:rsidR="002C1A45" w:rsidRDefault="00A242B6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68</w:t>
            </w:r>
          </w:p>
        </w:tc>
      </w:tr>
      <w:tr w:rsidR="002C1A45" w14:paraId="7CCB3E3F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3C62A67" w14:textId="77777777" w:rsidR="002C1A45" w:rsidRDefault="002C1A45">
            <w:pPr>
              <w:pStyle w:val="NoSpacing"/>
              <w:suppressLineNumbers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Donor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waist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circumference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, cm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45594FF" w14:textId="1E4EEFC8" w:rsidR="002C1A45" w:rsidRDefault="002E7CEC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3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241E3D7" w14:textId="0806D8F0" w:rsidR="002C1A45" w:rsidRDefault="002E7CEC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2; 0.07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4CE637C" w14:textId="6BF35AE9" w:rsidR="002C1A45" w:rsidRDefault="002E7CEC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31</w:t>
            </w:r>
          </w:p>
        </w:tc>
      </w:tr>
      <w:tr w:rsidR="002C1A45" w14:paraId="0FC20AEE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C1FEB8D" w14:textId="77777777" w:rsidR="002C1A45" w:rsidRDefault="002C1A45">
            <w:pPr>
              <w:pStyle w:val="NoSpacing"/>
              <w:suppressLineNumbers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keletal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uscle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index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F9C5306" w14:textId="7FD1E860" w:rsidR="002C1A45" w:rsidRDefault="00C01FC7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1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B29B5A3" w14:textId="68CA8739" w:rsidR="002C1A45" w:rsidRDefault="00C01FC7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7; 0.08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A2A31B8" w14:textId="18D75158" w:rsidR="002C1A45" w:rsidRDefault="006455CE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84</w:t>
            </w:r>
          </w:p>
        </w:tc>
      </w:tr>
      <w:tr w:rsidR="002C1A45" w14:paraId="4136CA66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22A10F3" w14:textId="77777777" w:rsidR="002C1A45" w:rsidRDefault="002C1A45">
            <w:pPr>
              <w:pStyle w:val="NoSpacing"/>
              <w:suppressLineNumbers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keletal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muscle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radiation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ttenuation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2D8EE81" w14:textId="22792C62" w:rsidR="002C1A45" w:rsidRDefault="005A39E4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02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742957F" w14:textId="4CE7B001" w:rsidR="002C1A45" w:rsidRDefault="005A39E4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7; 0.07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06DD950" w14:textId="2DD23CBA" w:rsidR="002C1A45" w:rsidRDefault="005A39E4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96</w:t>
            </w:r>
          </w:p>
        </w:tc>
      </w:tr>
      <w:tr w:rsidR="002C1A45" w14:paraId="659E7F3F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DFF7A1A" w14:textId="77777777" w:rsidR="002C1A45" w:rsidRDefault="002C1A45">
            <w:pPr>
              <w:pStyle w:val="NoSpacing"/>
              <w:suppressLineNumbers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Visceral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dipose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tissue index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CFC297C" w14:textId="20D9F6CD" w:rsidR="002C1A45" w:rsidRDefault="0036664D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04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0D06591" w14:textId="42229D25" w:rsidR="002C1A45" w:rsidRDefault="0036664D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3; 0.02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5D55EB2" w14:textId="4615DD54" w:rsidR="002C1A45" w:rsidRDefault="0036664D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68</w:t>
            </w:r>
          </w:p>
        </w:tc>
      </w:tr>
      <w:tr w:rsidR="002C1A45" w14:paraId="275888F1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C8470A7" w14:textId="77777777" w:rsidR="002C1A45" w:rsidRDefault="002C1A45">
            <w:pPr>
              <w:pStyle w:val="NoSpacing"/>
              <w:suppressLineNumbers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Subcutaneous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dipose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tissue index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FE26533" w14:textId="5DC10F0D" w:rsidR="002C1A45" w:rsidRDefault="00EA5BA9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02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B5127A6" w14:textId="58427514" w:rsidR="002C1A45" w:rsidRDefault="00EA5BA9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2; 0.02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36AE824" w14:textId="38905317" w:rsidR="002C1A45" w:rsidRDefault="00EA5BA9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83</w:t>
            </w:r>
          </w:p>
        </w:tc>
      </w:tr>
      <w:tr w:rsidR="002C1A45" w14:paraId="4EEB5EE8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A8A538E" w14:textId="77777777" w:rsidR="002C1A45" w:rsidRDefault="002C1A45">
            <w:pPr>
              <w:pStyle w:val="NoSpacing"/>
              <w:suppressLineNumbers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Intramuscular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>adipose</w:t>
            </w:r>
            <w:proofErr w:type="spellEnd"/>
            <w:r>
              <w:rPr>
                <w:rFonts w:ascii="Calibri Light" w:eastAsia="Calibri Light" w:hAnsi="Calibri Light" w:cs="Calibri Light"/>
                <w:sz w:val="22"/>
                <w:szCs w:val="22"/>
                <w:lang w:val="nl-NL"/>
              </w:rPr>
              <w:t xml:space="preserve"> tissue index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7B4256E" w14:textId="592F2D2F" w:rsidR="002C1A45" w:rsidRDefault="00C43E75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20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50CEBAA" w14:textId="66F19AC3" w:rsidR="002C1A45" w:rsidRDefault="00C43E75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39; 0.00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BB9B897" w14:textId="3C0E58F4" w:rsidR="002C1A45" w:rsidRDefault="00C43E75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05</w:t>
            </w:r>
          </w:p>
        </w:tc>
      </w:tr>
      <w:tr w:rsidR="002C1A45" w14:paraId="4B4F6427" w14:textId="77777777" w:rsidTr="002C1A45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6A4D368" w14:textId="77777777" w:rsidR="002C1A45" w:rsidRDefault="002C1A45">
            <w:pPr>
              <w:pStyle w:val="NoSpacing"/>
              <w:suppressLineNumbers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Total abdominal adipose tissue index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C4F108C" w14:textId="5F7164F7" w:rsidR="002C1A45" w:rsidRDefault="00065F9D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03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03ACDE9" w14:textId="11F9E470" w:rsidR="002C1A45" w:rsidRDefault="00065F9D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-0.01; 0.01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AFA31A5" w14:textId="7FA80DD1" w:rsidR="002C1A45" w:rsidRDefault="00065F9D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sz w:val="22"/>
                <w:szCs w:val="22"/>
              </w:rPr>
              <w:t>0.65</w:t>
            </w:r>
          </w:p>
        </w:tc>
      </w:tr>
    </w:tbl>
    <w:bookmarkEnd w:id="0"/>
    <w:p w14:paraId="3FC20482" w14:textId="77777777" w:rsidR="002C1A45" w:rsidRDefault="002C1A45" w:rsidP="002C1A45">
      <w:pPr>
        <w:pStyle w:val="NoSpacing"/>
        <w:suppressLineNumbers/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  <w:r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 xml:space="preserve">linear mixed models consist </w:t>
      </w:r>
      <w:proofErr w:type="gramStart"/>
      <w:r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>of:</w:t>
      </w:r>
      <w:proofErr w:type="gramEnd"/>
      <w:r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 xml:space="preserve"> donor body composition measurement + time (years) + donor female sex + donor age (years) + donor measured glomerular filtration rate (ml/min) + recipient female sex + recipient age (years) + time*body composition measurement + time*donor female sex + time*donor age + time*donor measured glomerular filtration rate + time*recipient female sex + time*recipient age. </w:t>
      </w:r>
    </w:p>
    <w:p w14:paraId="1133CEFD" w14:textId="77777777" w:rsidR="002C1A45" w:rsidRDefault="002C1A45" w:rsidP="002C1A45">
      <w:pPr>
        <w:pStyle w:val="NoSpacing"/>
        <w:suppressLineNumbers/>
        <w:jc w:val="both"/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  <w:r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t>B: annual change in recipient post-transplantation eGFR for every 1-unit increase in body composition measurement.</w:t>
      </w:r>
    </w:p>
    <w:p w14:paraId="2C078E63" w14:textId="0B9878A2" w:rsidR="00F6004E" w:rsidRDefault="00F6004E" w:rsidP="002C1A45">
      <w:pPr>
        <w:pStyle w:val="NoSpacing"/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</w:p>
    <w:p w14:paraId="10BD5CD3" w14:textId="77777777" w:rsidR="00343C5E" w:rsidRDefault="00343C5E" w:rsidP="002C1A45">
      <w:pPr>
        <w:pStyle w:val="NoSpacing"/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</w:p>
    <w:p w14:paraId="4744F484" w14:textId="77777777" w:rsidR="00343C5E" w:rsidRDefault="00343C5E">
      <w:pPr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br w:type="page"/>
      </w:r>
    </w:p>
    <w:p w14:paraId="369C19DB" w14:textId="484B69B8" w:rsidR="00343C5E" w:rsidRPr="00343C5E" w:rsidRDefault="00343C5E" w:rsidP="00343C5E">
      <w:pPr>
        <w:pStyle w:val="NoSpacing"/>
        <w:suppressLineNumbers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00343C5E">
        <w:rPr>
          <w:rFonts w:ascii="Calibri Light" w:eastAsia="Calibri Light" w:hAnsi="Calibri Light" w:cs="Calibri Light"/>
          <w:color w:val="000000" w:themeColor="text1"/>
          <w:sz w:val="22"/>
          <w:szCs w:val="22"/>
          <w:highlight w:val="yellow"/>
        </w:rPr>
        <w:lastRenderedPageBreak/>
        <w:t xml:space="preserve">Supplemental Table </w:t>
      </w:r>
      <w:r w:rsidRPr="00343C5E">
        <w:rPr>
          <w:rFonts w:ascii="Calibri Light" w:eastAsia="Calibri Light" w:hAnsi="Calibri Light" w:cs="Calibri Light"/>
          <w:color w:val="000000" w:themeColor="text1"/>
          <w:sz w:val="22"/>
          <w:szCs w:val="22"/>
          <w:highlight w:val="yellow"/>
        </w:rPr>
        <w:t>6</w:t>
      </w:r>
      <w:r w:rsidRPr="00343C5E">
        <w:rPr>
          <w:rFonts w:ascii="Calibri Light" w:eastAsia="Calibri Light" w:hAnsi="Calibri Light" w:cs="Calibri Light"/>
          <w:color w:val="000000" w:themeColor="text1"/>
          <w:sz w:val="22"/>
          <w:szCs w:val="22"/>
          <w:highlight w:val="yellow"/>
        </w:rPr>
        <w:t xml:space="preserve">. </w:t>
      </w:r>
      <w:r w:rsidRPr="00343C5E">
        <w:rPr>
          <w:rFonts w:ascii="Calibri Light" w:hAnsi="Calibri Light" w:cs="Calibri Light"/>
          <w:color w:val="000000" w:themeColor="text1"/>
          <w:sz w:val="22"/>
          <w:szCs w:val="22"/>
          <w:highlight w:val="yellow"/>
          <w:shd w:val="clear" w:color="auto" w:fill="FFFFFF"/>
          <w:lang w:val="en-GB"/>
        </w:rPr>
        <w:t>Overview of donors across different BMI classifications.</w:t>
      </w:r>
    </w:p>
    <w:p w14:paraId="079B606C" w14:textId="77777777" w:rsidR="00343C5E" w:rsidRDefault="00343C5E" w:rsidP="00343C5E">
      <w:pPr>
        <w:pStyle w:val="NoSpacing"/>
        <w:suppressLineNumbers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2"/>
        <w:gridCol w:w="1941"/>
        <w:gridCol w:w="1473"/>
      </w:tblGrid>
      <w:tr w:rsidR="00343C5E" w:rsidRPr="00343C5E" w14:paraId="0238A042" w14:textId="77777777" w:rsidTr="0094146E">
        <w:tc>
          <w:tcPr>
            <w:tcW w:w="0" w:type="auto"/>
          </w:tcPr>
          <w:p w14:paraId="605357BB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BMI (kg/m</w:t>
            </w:r>
            <w:r w:rsidRPr="00343C5E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  <w:shd w:val="clear" w:color="auto" w:fill="FFFFFF"/>
                <w:vertAlign w:val="superscript"/>
                <w:lang w:val="en-GB"/>
              </w:rPr>
              <w:t>2</w:t>
            </w:r>
            <w:r w:rsidRPr="00343C5E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)</w:t>
            </w:r>
          </w:p>
        </w:tc>
        <w:tc>
          <w:tcPr>
            <w:tcW w:w="0" w:type="auto"/>
          </w:tcPr>
          <w:p w14:paraId="7859937F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WHO classification</w:t>
            </w:r>
          </w:p>
        </w:tc>
        <w:tc>
          <w:tcPr>
            <w:tcW w:w="0" w:type="auto"/>
          </w:tcPr>
          <w:p w14:paraId="1F7C64ED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No. of donors</w:t>
            </w:r>
          </w:p>
        </w:tc>
      </w:tr>
      <w:tr w:rsidR="00343C5E" w:rsidRPr="00343C5E" w14:paraId="5D6110D9" w14:textId="77777777" w:rsidTr="0094146E">
        <w:tc>
          <w:tcPr>
            <w:tcW w:w="0" w:type="auto"/>
          </w:tcPr>
          <w:p w14:paraId="5168B461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&lt; 18.5</w:t>
            </w:r>
          </w:p>
        </w:tc>
        <w:tc>
          <w:tcPr>
            <w:tcW w:w="0" w:type="auto"/>
          </w:tcPr>
          <w:p w14:paraId="38DCD41E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Underweight</w:t>
            </w:r>
          </w:p>
        </w:tc>
        <w:tc>
          <w:tcPr>
            <w:tcW w:w="0" w:type="auto"/>
          </w:tcPr>
          <w:p w14:paraId="0AC25C71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2</w:t>
            </w:r>
          </w:p>
        </w:tc>
      </w:tr>
      <w:tr w:rsidR="00343C5E" w:rsidRPr="00343C5E" w14:paraId="73439059" w14:textId="77777777" w:rsidTr="0094146E">
        <w:tc>
          <w:tcPr>
            <w:tcW w:w="0" w:type="auto"/>
          </w:tcPr>
          <w:p w14:paraId="6FD03EB4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18.5 – 24.9</w:t>
            </w:r>
          </w:p>
        </w:tc>
        <w:tc>
          <w:tcPr>
            <w:tcW w:w="0" w:type="auto"/>
          </w:tcPr>
          <w:p w14:paraId="2302727C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Normal range</w:t>
            </w:r>
          </w:p>
        </w:tc>
        <w:tc>
          <w:tcPr>
            <w:tcW w:w="0" w:type="auto"/>
          </w:tcPr>
          <w:p w14:paraId="2FEEB286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70</w:t>
            </w:r>
          </w:p>
        </w:tc>
      </w:tr>
      <w:tr w:rsidR="00343C5E" w:rsidRPr="00343C5E" w14:paraId="53CC23F4" w14:textId="77777777" w:rsidTr="0094146E">
        <w:tc>
          <w:tcPr>
            <w:tcW w:w="0" w:type="auto"/>
          </w:tcPr>
          <w:p w14:paraId="0205A617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25.0 – 29.9</w:t>
            </w:r>
          </w:p>
        </w:tc>
        <w:tc>
          <w:tcPr>
            <w:tcW w:w="0" w:type="auto"/>
          </w:tcPr>
          <w:p w14:paraId="2DC1684B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Overweight</w:t>
            </w:r>
          </w:p>
        </w:tc>
        <w:tc>
          <w:tcPr>
            <w:tcW w:w="0" w:type="auto"/>
          </w:tcPr>
          <w:p w14:paraId="6FCAD7F7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78</w:t>
            </w:r>
          </w:p>
        </w:tc>
      </w:tr>
      <w:tr w:rsidR="00343C5E" w:rsidRPr="00343C5E" w14:paraId="23E4169E" w14:textId="77777777" w:rsidTr="0094146E">
        <w:tc>
          <w:tcPr>
            <w:tcW w:w="0" w:type="auto"/>
          </w:tcPr>
          <w:p w14:paraId="598C1FD4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30.0 – 34.9</w:t>
            </w:r>
          </w:p>
        </w:tc>
        <w:tc>
          <w:tcPr>
            <w:tcW w:w="0" w:type="auto"/>
          </w:tcPr>
          <w:p w14:paraId="6FAE0033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Obesity</w:t>
            </w:r>
          </w:p>
        </w:tc>
        <w:tc>
          <w:tcPr>
            <w:tcW w:w="0" w:type="auto"/>
          </w:tcPr>
          <w:p w14:paraId="014A8BDC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11</w:t>
            </w:r>
          </w:p>
        </w:tc>
      </w:tr>
      <w:tr w:rsidR="00343C5E" w:rsidRPr="00343C5E" w14:paraId="13C46920" w14:textId="77777777" w:rsidTr="0094146E">
        <w:tc>
          <w:tcPr>
            <w:tcW w:w="0" w:type="auto"/>
          </w:tcPr>
          <w:p w14:paraId="00447EE0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≥ 35</w:t>
            </w:r>
          </w:p>
        </w:tc>
        <w:tc>
          <w:tcPr>
            <w:tcW w:w="0" w:type="auto"/>
          </w:tcPr>
          <w:p w14:paraId="5EC3FD53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Severe obesity</w:t>
            </w:r>
          </w:p>
        </w:tc>
        <w:tc>
          <w:tcPr>
            <w:tcW w:w="0" w:type="auto"/>
          </w:tcPr>
          <w:p w14:paraId="1FDA4637" w14:textId="77777777" w:rsidR="00343C5E" w:rsidRPr="00343C5E" w:rsidRDefault="00343C5E" w:rsidP="0094146E">
            <w:pPr>
              <w:jc w:val="both"/>
              <w:rPr>
                <w:rFonts w:ascii="Calibri Light" w:hAnsi="Calibri Light" w:cs="Calibri Light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  <w:t>0</w:t>
            </w:r>
          </w:p>
        </w:tc>
      </w:tr>
    </w:tbl>
    <w:p w14:paraId="27ADFE99" w14:textId="55823DDA" w:rsidR="00343C5E" w:rsidRDefault="00343C5E" w:rsidP="002C1A45">
      <w:pPr>
        <w:pStyle w:val="NoSpacing"/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</w:p>
    <w:p w14:paraId="008BB23C" w14:textId="77777777" w:rsidR="00343C5E" w:rsidRDefault="00343C5E">
      <w:pPr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  <w:r>
        <w:rPr>
          <w:rFonts w:ascii="Calibri Light" w:eastAsia="Calibri Light" w:hAnsi="Calibri Light" w:cs="Calibri Light"/>
          <w:color w:val="000000" w:themeColor="text1"/>
          <w:sz w:val="18"/>
          <w:szCs w:val="18"/>
        </w:rPr>
        <w:br w:type="page"/>
      </w:r>
    </w:p>
    <w:p w14:paraId="0A4159B4" w14:textId="77777777" w:rsidR="00343C5E" w:rsidRPr="00343C5E" w:rsidRDefault="00343C5E" w:rsidP="00343C5E">
      <w:pPr>
        <w:jc w:val="both"/>
        <w:rPr>
          <w:rFonts w:ascii="Calibri Light" w:hAnsi="Calibri Light" w:cs="Calibri Light"/>
          <w:color w:val="000000" w:themeColor="text1"/>
          <w:sz w:val="22"/>
          <w:szCs w:val="22"/>
          <w:shd w:val="clear" w:color="auto" w:fill="FFFFFF"/>
        </w:rPr>
      </w:pPr>
      <w:r w:rsidRPr="00343C5E">
        <w:rPr>
          <w:rFonts w:ascii="Calibri Light" w:hAnsi="Calibri Light" w:cs="Calibri Light"/>
          <w:color w:val="000000" w:themeColor="text1"/>
          <w:sz w:val="22"/>
          <w:szCs w:val="22"/>
          <w:highlight w:val="yellow"/>
          <w:shd w:val="clear" w:color="auto" w:fill="FFFFFF"/>
        </w:rPr>
        <w:lastRenderedPageBreak/>
        <w:t>Supplemental Table 7. Linear mixed model analyses with BMI and intramuscular adipose tissue index.</w:t>
      </w:r>
      <w:r w:rsidRPr="00343C5E">
        <w:rPr>
          <w:rFonts w:ascii="Calibri Light" w:hAnsi="Calibri Light" w:cs="Calibri Light"/>
          <w:color w:val="000000" w:themeColor="text1"/>
          <w:sz w:val="22"/>
          <w:szCs w:val="22"/>
          <w:shd w:val="clear" w:color="auto" w:fill="FFFFFF"/>
        </w:rPr>
        <w:t xml:space="preserve"> </w:t>
      </w:r>
    </w:p>
    <w:tbl>
      <w:tblPr>
        <w:tblStyle w:val="TableGrid"/>
        <w:tblW w:w="903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0"/>
        <w:gridCol w:w="1500"/>
        <w:gridCol w:w="1500"/>
        <w:gridCol w:w="1500"/>
      </w:tblGrid>
      <w:tr w:rsidR="00343C5E" w:rsidRPr="00343C5E" w14:paraId="7A143146" w14:textId="77777777" w:rsidTr="0094146E">
        <w:trPr>
          <w:trHeight w:val="300"/>
        </w:trPr>
        <w:tc>
          <w:tcPr>
            <w:tcW w:w="4530" w:type="dxa"/>
            <w:tcBorders>
              <w:top w:val="single" w:sz="6" w:space="0" w:color="auto"/>
              <w:left w:val="single" w:sz="6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0FCF88E" w14:textId="77777777" w:rsidR="00343C5E" w:rsidRPr="00343C5E" w:rsidRDefault="00343C5E" w:rsidP="0094146E">
            <w:pPr>
              <w:suppressLineNumbers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gridSpan w:val="3"/>
            <w:tcBorders>
              <w:top w:val="single" w:sz="6" w:space="0" w:color="auto"/>
              <w:left w:val="single" w:sz="4" w:space="0" w:color="000000" w:themeColor="text1"/>
              <w:bottom w:val="single" w:sz="4" w:space="0" w:color="000000" w:themeColor="text1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3D83FCB" w14:textId="77777777" w:rsidR="00343C5E" w:rsidRPr="00343C5E" w:rsidRDefault="00343C5E" w:rsidP="0094146E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343C5E">
              <w:rPr>
                <w:rFonts w:ascii="Calibri Light" w:eastAsia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  <w:lang w:val="nl-NL"/>
              </w:rPr>
              <w:t>Recipient</w:t>
            </w:r>
            <w:proofErr w:type="spellEnd"/>
            <w:r w:rsidRPr="00343C5E">
              <w:rPr>
                <w:rFonts w:ascii="Calibri Light" w:eastAsia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  <w:lang w:val="nl-NL"/>
              </w:rPr>
              <w:t xml:space="preserve"> post-</w:t>
            </w:r>
            <w:proofErr w:type="spellStart"/>
            <w:r w:rsidRPr="00343C5E">
              <w:rPr>
                <w:rFonts w:ascii="Calibri Light" w:eastAsia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  <w:lang w:val="nl-NL"/>
              </w:rPr>
              <w:t>transplantation</w:t>
            </w:r>
            <w:proofErr w:type="spellEnd"/>
            <w:r w:rsidRPr="00343C5E">
              <w:rPr>
                <w:rFonts w:ascii="Calibri Light" w:eastAsia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  <w:lang w:val="nl-NL"/>
              </w:rPr>
              <w:t xml:space="preserve"> </w:t>
            </w:r>
            <w:proofErr w:type="spellStart"/>
            <w:r w:rsidRPr="00343C5E">
              <w:rPr>
                <w:rFonts w:ascii="Calibri Light" w:eastAsia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  <w:lang w:val="nl-NL"/>
              </w:rPr>
              <w:t>eGFR</w:t>
            </w:r>
            <w:proofErr w:type="spellEnd"/>
          </w:p>
        </w:tc>
      </w:tr>
      <w:tr w:rsidR="00343C5E" w:rsidRPr="00343C5E" w14:paraId="18646AEA" w14:textId="77777777" w:rsidTr="0094146E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3B34529" w14:textId="77777777" w:rsidR="00343C5E" w:rsidRPr="00343C5E" w:rsidRDefault="00343C5E" w:rsidP="0094146E">
            <w:pPr>
              <w:pStyle w:val="NoSpacing"/>
              <w:suppressLineNumbers/>
              <w:rPr>
                <w:rFonts w:ascii="Calibri Light" w:eastAsia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343C5E">
              <w:rPr>
                <w:rFonts w:ascii="Calibri Light" w:eastAsia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  <w:lang w:val="nl-NL"/>
              </w:rPr>
              <w:t xml:space="preserve">Donor body </w:t>
            </w:r>
            <w:proofErr w:type="spellStart"/>
            <w:r w:rsidRPr="00343C5E">
              <w:rPr>
                <w:rFonts w:ascii="Calibri Light" w:eastAsia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  <w:lang w:val="nl-NL"/>
              </w:rPr>
              <w:t>composition</w:t>
            </w:r>
            <w:proofErr w:type="spellEnd"/>
            <w:r w:rsidRPr="00343C5E">
              <w:rPr>
                <w:rFonts w:ascii="Calibri Light" w:eastAsia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  <w:lang w:val="nl-NL"/>
              </w:rPr>
              <w:t xml:space="preserve"> </w:t>
            </w:r>
            <w:proofErr w:type="spellStart"/>
            <w:r w:rsidRPr="00343C5E">
              <w:rPr>
                <w:rFonts w:ascii="Calibri Light" w:eastAsia="Calibri Light" w:hAnsi="Calibri Light" w:cs="Calibri Light"/>
                <w:b/>
                <w:bCs/>
                <w:color w:val="000000" w:themeColor="text1"/>
                <w:sz w:val="22"/>
                <w:szCs w:val="22"/>
                <w:highlight w:val="yellow"/>
                <w:lang w:val="nl-NL"/>
              </w:rPr>
              <w:t>categorie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F7123F7" w14:textId="77777777" w:rsidR="00343C5E" w:rsidRPr="00343C5E" w:rsidRDefault="00343C5E" w:rsidP="0094146E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</w:rPr>
            </w:pPr>
            <w:r w:rsidRPr="00343C5E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  <w:lang w:val="nl-NL"/>
              </w:rPr>
              <w:t>B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27D8E1F" w14:textId="77777777" w:rsidR="00343C5E" w:rsidRPr="00343C5E" w:rsidRDefault="00343C5E" w:rsidP="0094146E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</w:rPr>
            </w:pPr>
            <w:r w:rsidRPr="00343C5E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  <w:lang w:val="nl-NL"/>
              </w:rPr>
              <w:t>95% CI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5C241D5" w14:textId="77777777" w:rsidR="00343C5E" w:rsidRPr="00343C5E" w:rsidRDefault="00343C5E" w:rsidP="0094146E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</w:rPr>
            </w:pPr>
            <w:proofErr w:type="gramStart"/>
            <w:r w:rsidRPr="00343C5E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  <w:lang w:val="nl-NL"/>
              </w:rPr>
              <w:t>p</w:t>
            </w:r>
            <w:proofErr w:type="gramEnd"/>
          </w:p>
        </w:tc>
      </w:tr>
      <w:tr w:rsidR="00343C5E" w:rsidRPr="00343C5E" w14:paraId="72D253FE" w14:textId="77777777" w:rsidTr="0094146E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doub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F664103" w14:textId="77777777" w:rsidR="00343C5E" w:rsidRPr="00343C5E" w:rsidRDefault="00343C5E" w:rsidP="0094146E">
            <w:pPr>
              <w:pStyle w:val="NoSpacing"/>
              <w:suppressLineNumbers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</w:rPr>
            </w:pP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</w:rPr>
              <w:t>Normal BMI and intramuscular adipose tissue index &gt; mean (13.85)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0D8FE28" w14:textId="77777777" w:rsidR="00343C5E" w:rsidRPr="00343C5E" w:rsidRDefault="00343C5E" w:rsidP="0094146E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</w:rPr>
            </w:pPr>
            <w:r w:rsidRPr="00343C5E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</w:rPr>
              <w:t>1.20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F9B3E37" w14:textId="77777777" w:rsidR="00343C5E" w:rsidRPr="00343C5E" w:rsidRDefault="00343C5E" w:rsidP="0094146E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</w:rPr>
            </w:pPr>
            <w:r w:rsidRPr="00343C5E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</w:rPr>
              <w:t>-0.59; 2.98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auto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1AE9D39" w14:textId="77777777" w:rsidR="00343C5E" w:rsidRPr="00343C5E" w:rsidRDefault="00343C5E" w:rsidP="0094146E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</w:rPr>
            </w:pPr>
            <w:r w:rsidRPr="00343C5E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</w:rPr>
              <w:t>0.19</w:t>
            </w:r>
          </w:p>
        </w:tc>
      </w:tr>
      <w:tr w:rsidR="00343C5E" w:rsidRPr="00343C5E" w14:paraId="46DB60CC" w14:textId="77777777" w:rsidTr="0094146E">
        <w:trPr>
          <w:trHeight w:val="300"/>
        </w:trPr>
        <w:tc>
          <w:tcPr>
            <w:tcW w:w="45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9ED31A3" w14:textId="77777777" w:rsidR="00343C5E" w:rsidRPr="00343C5E" w:rsidRDefault="00343C5E" w:rsidP="0094146E">
            <w:pPr>
              <w:pStyle w:val="NoSpacing"/>
              <w:suppressLineNumbers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</w:rPr>
            </w:pP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</w:rPr>
              <w:t>BMI ≥25 kg/m</w:t>
            </w: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  <w:vertAlign w:val="superscript"/>
              </w:rPr>
              <w:t>2</w:t>
            </w:r>
            <w:r w:rsidRPr="00343C5E">
              <w:rPr>
                <w:rFonts w:ascii="Calibri Light" w:hAnsi="Calibri Light" w:cs="Calibri Light"/>
                <w:color w:val="000000" w:themeColor="text1"/>
                <w:sz w:val="22"/>
                <w:szCs w:val="22"/>
                <w:highlight w:val="yellow"/>
                <w:shd w:val="clear" w:color="auto" w:fill="FFFFFF"/>
              </w:rPr>
              <w:t xml:space="preserve"> and intramuscular adipose tissue index &gt; mean (13.85)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B95DF27" w14:textId="77777777" w:rsidR="00343C5E" w:rsidRPr="00343C5E" w:rsidRDefault="00343C5E" w:rsidP="0094146E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</w:rPr>
            </w:pPr>
            <w:r w:rsidRPr="00343C5E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</w:rPr>
              <w:t>-1.19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F9ECA0F" w14:textId="77777777" w:rsidR="00343C5E" w:rsidRPr="00343C5E" w:rsidRDefault="00343C5E" w:rsidP="0094146E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</w:rPr>
            </w:pPr>
            <w:r w:rsidRPr="00343C5E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</w:rPr>
              <w:t>-2.29; -0.09</w:t>
            </w:r>
          </w:p>
        </w:tc>
        <w:tc>
          <w:tcPr>
            <w:tcW w:w="1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9BA9B0F" w14:textId="77777777" w:rsidR="00343C5E" w:rsidRPr="00343C5E" w:rsidRDefault="00343C5E" w:rsidP="0094146E">
            <w:pPr>
              <w:pStyle w:val="NoSpacing"/>
              <w:suppressLineNumbers/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</w:pPr>
            <w:r w:rsidRPr="00343C5E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highlight w:val="yellow"/>
              </w:rPr>
              <w:t>0.04</w:t>
            </w:r>
          </w:p>
        </w:tc>
      </w:tr>
    </w:tbl>
    <w:p w14:paraId="535A97E6" w14:textId="77777777" w:rsidR="00343C5E" w:rsidRPr="005E561D" w:rsidRDefault="00343C5E" w:rsidP="002C1A45">
      <w:pPr>
        <w:pStyle w:val="NoSpacing"/>
        <w:rPr>
          <w:rFonts w:ascii="Calibri Light" w:eastAsia="Calibri Light" w:hAnsi="Calibri Light" w:cs="Calibri Light"/>
          <w:color w:val="000000" w:themeColor="text1"/>
          <w:sz w:val="18"/>
          <w:szCs w:val="18"/>
        </w:rPr>
      </w:pPr>
    </w:p>
    <w:sectPr w:rsidR="00343C5E" w:rsidRPr="005E561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80C4A" w14:textId="77777777" w:rsidR="00D304FC" w:rsidRDefault="00D304FC" w:rsidP="00F757C0">
      <w:pPr>
        <w:spacing w:after="0" w:line="240" w:lineRule="auto"/>
      </w:pPr>
      <w:r>
        <w:separator/>
      </w:r>
    </w:p>
  </w:endnote>
  <w:endnote w:type="continuationSeparator" w:id="0">
    <w:p w14:paraId="633ED0B9" w14:textId="77777777" w:rsidR="00D304FC" w:rsidRDefault="00D304FC" w:rsidP="00F757C0">
      <w:pPr>
        <w:spacing w:after="0" w:line="240" w:lineRule="auto"/>
      </w:pPr>
      <w:r>
        <w:continuationSeparator/>
      </w:r>
    </w:p>
  </w:endnote>
  <w:endnote w:type="continuationNotice" w:id="1">
    <w:p w14:paraId="7C5F5F6E" w14:textId="77777777" w:rsidR="00D304FC" w:rsidRDefault="00D304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7241197"/>
      <w:docPartObj>
        <w:docPartGallery w:val="Page Numbers (Bottom of Page)"/>
        <w:docPartUnique/>
      </w:docPartObj>
    </w:sdtPr>
    <w:sdtContent>
      <w:p w14:paraId="2C1993FE" w14:textId="7DBCDE05" w:rsidR="00F757C0" w:rsidRDefault="00F757C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3834D76" w14:textId="77777777" w:rsidR="00F757C0" w:rsidRDefault="00F757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95800" w14:textId="77777777" w:rsidR="00D304FC" w:rsidRDefault="00D304FC" w:rsidP="00F757C0">
      <w:pPr>
        <w:spacing w:after="0" w:line="240" w:lineRule="auto"/>
      </w:pPr>
      <w:r>
        <w:separator/>
      </w:r>
    </w:p>
  </w:footnote>
  <w:footnote w:type="continuationSeparator" w:id="0">
    <w:p w14:paraId="713B9FC1" w14:textId="77777777" w:rsidR="00D304FC" w:rsidRDefault="00D304FC" w:rsidP="00F757C0">
      <w:pPr>
        <w:spacing w:after="0" w:line="240" w:lineRule="auto"/>
      </w:pPr>
      <w:r>
        <w:continuationSeparator/>
      </w:r>
    </w:p>
  </w:footnote>
  <w:footnote w:type="continuationNotice" w:id="1">
    <w:p w14:paraId="3ECB10F8" w14:textId="77777777" w:rsidR="00D304FC" w:rsidRDefault="00D304F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2EA4E"/>
    <w:multiLevelType w:val="hybridMultilevel"/>
    <w:tmpl w:val="5E7065FC"/>
    <w:lvl w:ilvl="0" w:tplc="E0047AD6">
      <w:start w:val="1"/>
      <w:numFmt w:val="decimal"/>
      <w:lvlText w:val="%1."/>
      <w:lvlJc w:val="left"/>
      <w:pPr>
        <w:ind w:left="720" w:hanging="360"/>
      </w:pPr>
    </w:lvl>
    <w:lvl w:ilvl="1" w:tplc="FB4AED88">
      <w:start w:val="1"/>
      <w:numFmt w:val="lowerLetter"/>
      <w:lvlText w:val="%2."/>
      <w:lvlJc w:val="left"/>
      <w:pPr>
        <w:ind w:left="1440" w:hanging="360"/>
      </w:pPr>
    </w:lvl>
    <w:lvl w:ilvl="2" w:tplc="FAD675E2">
      <w:start w:val="1"/>
      <w:numFmt w:val="lowerRoman"/>
      <w:lvlText w:val="%3."/>
      <w:lvlJc w:val="right"/>
      <w:pPr>
        <w:ind w:left="2160" w:hanging="180"/>
      </w:pPr>
    </w:lvl>
    <w:lvl w:ilvl="3" w:tplc="0262D5E0">
      <w:start w:val="1"/>
      <w:numFmt w:val="decimal"/>
      <w:lvlText w:val="%4."/>
      <w:lvlJc w:val="left"/>
      <w:pPr>
        <w:ind w:left="2880" w:hanging="360"/>
      </w:pPr>
    </w:lvl>
    <w:lvl w:ilvl="4" w:tplc="A3F469CE">
      <w:start w:val="1"/>
      <w:numFmt w:val="lowerLetter"/>
      <w:lvlText w:val="%5."/>
      <w:lvlJc w:val="left"/>
      <w:pPr>
        <w:ind w:left="3600" w:hanging="360"/>
      </w:pPr>
    </w:lvl>
    <w:lvl w:ilvl="5" w:tplc="698EE1EE">
      <w:start w:val="1"/>
      <w:numFmt w:val="lowerRoman"/>
      <w:lvlText w:val="%6."/>
      <w:lvlJc w:val="right"/>
      <w:pPr>
        <w:ind w:left="4320" w:hanging="180"/>
      </w:pPr>
    </w:lvl>
    <w:lvl w:ilvl="6" w:tplc="F3C21532">
      <w:start w:val="1"/>
      <w:numFmt w:val="decimal"/>
      <w:lvlText w:val="%7."/>
      <w:lvlJc w:val="left"/>
      <w:pPr>
        <w:ind w:left="5040" w:hanging="360"/>
      </w:pPr>
    </w:lvl>
    <w:lvl w:ilvl="7" w:tplc="6E4017FC">
      <w:start w:val="1"/>
      <w:numFmt w:val="lowerLetter"/>
      <w:lvlText w:val="%8."/>
      <w:lvlJc w:val="left"/>
      <w:pPr>
        <w:ind w:left="5760" w:hanging="360"/>
      </w:pPr>
    </w:lvl>
    <w:lvl w:ilvl="8" w:tplc="65FAC89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B0E69"/>
    <w:multiLevelType w:val="hybridMultilevel"/>
    <w:tmpl w:val="373ECE24"/>
    <w:lvl w:ilvl="0" w:tplc="BC3E0CD0">
      <w:start w:val="16"/>
      <w:numFmt w:val="decimal"/>
      <w:lvlText w:val="%1."/>
      <w:lvlJc w:val="left"/>
      <w:pPr>
        <w:ind w:left="720" w:hanging="360"/>
      </w:pPr>
    </w:lvl>
    <w:lvl w:ilvl="1" w:tplc="FB7C4C34">
      <w:start w:val="1"/>
      <w:numFmt w:val="lowerLetter"/>
      <w:lvlText w:val="%2."/>
      <w:lvlJc w:val="left"/>
      <w:pPr>
        <w:ind w:left="1440" w:hanging="360"/>
      </w:pPr>
    </w:lvl>
    <w:lvl w:ilvl="2" w:tplc="D3EA6AA8">
      <w:start w:val="1"/>
      <w:numFmt w:val="lowerRoman"/>
      <w:lvlText w:val="%3."/>
      <w:lvlJc w:val="right"/>
      <w:pPr>
        <w:ind w:left="2160" w:hanging="180"/>
      </w:pPr>
    </w:lvl>
    <w:lvl w:ilvl="3" w:tplc="106697D2">
      <w:start w:val="1"/>
      <w:numFmt w:val="decimal"/>
      <w:lvlText w:val="%4."/>
      <w:lvlJc w:val="left"/>
      <w:pPr>
        <w:ind w:left="2880" w:hanging="360"/>
      </w:pPr>
    </w:lvl>
    <w:lvl w:ilvl="4" w:tplc="BC7EA586">
      <w:start w:val="1"/>
      <w:numFmt w:val="lowerLetter"/>
      <w:lvlText w:val="%5."/>
      <w:lvlJc w:val="left"/>
      <w:pPr>
        <w:ind w:left="3600" w:hanging="360"/>
      </w:pPr>
    </w:lvl>
    <w:lvl w:ilvl="5" w:tplc="A73AF486">
      <w:start w:val="1"/>
      <w:numFmt w:val="lowerRoman"/>
      <w:lvlText w:val="%6."/>
      <w:lvlJc w:val="right"/>
      <w:pPr>
        <w:ind w:left="4320" w:hanging="180"/>
      </w:pPr>
    </w:lvl>
    <w:lvl w:ilvl="6" w:tplc="64AC8C7A">
      <w:start w:val="1"/>
      <w:numFmt w:val="decimal"/>
      <w:lvlText w:val="%7."/>
      <w:lvlJc w:val="left"/>
      <w:pPr>
        <w:ind w:left="5040" w:hanging="360"/>
      </w:pPr>
    </w:lvl>
    <w:lvl w:ilvl="7" w:tplc="CD388A60">
      <w:start w:val="1"/>
      <w:numFmt w:val="lowerLetter"/>
      <w:lvlText w:val="%8."/>
      <w:lvlJc w:val="left"/>
      <w:pPr>
        <w:ind w:left="5760" w:hanging="360"/>
      </w:pPr>
    </w:lvl>
    <w:lvl w:ilvl="8" w:tplc="F75E619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9176A5"/>
    <w:multiLevelType w:val="hybridMultilevel"/>
    <w:tmpl w:val="B128DC08"/>
    <w:lvl w:ilvl="0" w:tplc="9AC051BE">
      <w:start w:val="25"/>
      <w:numFmt w:val="decimal"/>
      <w:lvlText w:val="%1."/>
      <w:lvlJc w:val="left"/>
      <w:pPr>
        <w:ind w:left="720" w:hanging="360"/>
      </w:pPr>
    </w:lvl>
    <w:lvl w:ilvl="1" w:tplc="58008960">
      <w:start w:val="1"/>
      <w:numFmt w:val="lowerLetter"/>
      <w:lvlText w:val="%2."/>
      <w:lvlJc w:val="left"/>
      <w:pPr>
        <w:ind w:left="1440" w:hanging="360"/>
      </w:pPr>
    </w:lvl>
    <w:lvl w:ilvl="2" w:tplc="9056B06E">
      <w:start w:val="1"/>
      <w:numFmt w:val="lowerRoman"/>
      <w:lvlText w:val="%3."/>
      <w:lvlJc w:val="right"/>
      <w:pPr>
        <w:ind w:left="2160" w:hanging="180"/>
      </w:pPr>
    </w:lvl>
    <w:lvl w:ilvl="3" w:tplc="F83259B6">
      <w:start w:val="1"/>
      <w:numFmt w:val="decimal"/>
      <w:lvlText w:val="%4."/>
      <w:lvlJc w:val="left"/>
      <w:pPr>
        <w:ind w:left="2880" w:hanging="360"/>
      </w:pPr>
    </w:lvl>
    <w:lvl w:ilvl="4" w:tplc="1AAEE6AE">
      <w:start w:val="1"/>
      <w:numFmt w:val="lowerLetter"/>
      <w:lvlText w:val="%5."/>
      <w:lvlJc w:val="left"/>
      <w:pPr>
        <w:ind w:left="3600" w:hanging="360"/>
      </w:pPr>
    </w:lvl>
    <w:lvl w:ilvl="5" w:tplc="3F203D24">
      <w:start w:val="1"/>
      <w:numFmt w:val="lowerRoman"/>
      <w:lvlText w:val="%6."/>
      <w:lvlJc w:val="right"/>
      <w:pPr>
        <w:ind w:left="4320" w:hanging="180"/>
      </w:pPr>
    </w:lvl>
    <w:lvl w:ilvl="6" w:tplc="F216B820">
      <w:start w:val="1"/>
      <w:numFmt w:val="decimal"/>
      <w:lvlText w:val="%7."/>
      <w:lvlJc w:val="left"/>
      <w:pPr>
        <w:ind w:left="5040" w:hanging="360"/>
      </w:pPr>
    </w:lvl>
    <w:lvl w:ilvl="7" w:tplc="2C808FC0">
      <w:start w:val="1"/>
      <w:numFmt w:val="lowerLetter"/>
      <w:lvlText w:val="%8."/>
      <w:lvlJc w:val="left"/>
      <w:pPr>
        <w:ind w:left="5760" w:hanging="360"/>
      </w:pPr>
    </w:lvl>
    <w:lvl w:ilvl="8" w:tplc="58DA370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F6DD9"/>
    <w:multiLevelType w:val="hybridMultilevel"/>
    <w:tmpl w:val="17C08AC4"/>
    <w:lvl w:ilvl="0" w:tplc="FC60BA32">
      <w:start w:val="20"/>
      <w:numFmt w:val="decimal"/>
      <w:lvlText w:val="%1."/>
      <w:lvlJc w:val="left"/>
      <w:pPr>
        <w:ind w:left="720" w:hanging="360"/>
      </w:pPr>
    </w:lvl>
    <w:lvl w:ilvl="1" w:tplc="918E8D28">
      <w:start w:val="1"/>
      <w:numFmt w:val="lowerLetter"/>
      <w:lvlText w:val="%2."/>
      <w:lvlJc w:val="left"/>
      <w:pPr>
        <w:ind w:left="1440" w:hanging="360"/>
      </w:pPr>
    </w:lvl>
    <w:lvl w:ilvl="2" w:tplc="B8E0F3E0">
      <w:start w:val="1"/>
      <w:numFmt w:val="lowerRoman"/>
      <w:lvlText w:val="%3."/>
      <w:lvlJc w:val="right"/>
      <w:pPr>
        <w:ind w:left="2160" w:hanging="180"/>
      </w:pPr>
    </w:lvl>
    <w:lvl w:ilvl="3" w:tplc="7A22D170">
      <w:start w:val="1"/>
      <w:numFmt w:val="decimal"/>
      <w:lvlText w:val="%4."/>
      <w:lvlJc w:val="left"/>
      <w:pPr>
        <w:ind w:left="2880" w:hanging="360"/>
      </w:pPr>
    </w:lvl>
    <w:lvl w:ilvl="4" w:tplc="758CDA1A">
      <w:start w:val="1"/>
      <w:numFmt w:val="lowerLetter"/>
      <w:lvlText w:val="%5."/>
      <w:lvlJc w:val="left"/>
      <w:pPr>
        <w:ind w:left="3600" w:hanging="360"/>
      </w:pPr>
    </w:lvl>
    <w:lvl w:ilvl="5" w:tplc="8F7AA854">
      <w:start w:val="1"/>
      <w:numFmt w:val="lowerRoman"/>
      <w:lvlText w:val="%6."/>
      <w:lvlJc w:val="right"/>
      <w:pPr>
        <w:ind w:left="4320" w:hanging="180"/>
      </w:pPr>
    </w:lvl>
    <w:lvl w:ilvl="6" w:tplc="2754410A">
      <w:start w:val="1"/>
      <w:numFmt w:val="decimal"/>
      <w:lvlText w:val="%7."/>
      <w:lvlJc w:val="left"/>
      <w:pPr>
        <w:ind w:left="5040" w:hanging="360"/>
      </w:pPr>
    </w:lvl>
    <w:lvl w:ilvl="7" w:tplc="9D6E1D24">
      <w:start w:val="1"/>
      <w:numFmt w:val="lowerLetter"/>
      <w:lvlText w:val="%8."/>
      <w:lvlJc w:val="left"/>
      <w:pPr>
        <w:ind w:left="5760" w:hanging="360"/>
      </w:pPr>
    </w:lvl>
    <w:lvl w:ilvl="8" w:tplc="73FCF43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6EBC4"/>
    <w:multiLevelType w:val="hybridMultilevel"/>
    <w:tmpl w:val="71AE7B86"/>
    <w:lvl w:ilvl="0" w:tplc="681C7A52">
      <w:start w:val="4"/>
      <w:numFmt w:val="decimal"/>
      <w:lvlText w:val="%1."/>
      <w:lvlJc w:val="left"/>
      <w:pPr>
        <w:ind w:left="720" w:hanging="360"/>
      </w:pPr>
    </w:lvl>
    <w:lvl w:ilvl="1" w:tplc="1082B89A">
      <w:start w:val="1"/>
      <w:numFmt w:val="lowerLetter"/>
      <w:lvlText w:val="%2."/>
      <w:lvlJc w:val="left"/>
      <w:pPr>
        <w:ind w:left="1440" w:hanging="360"/>
      </w:pPr>
    </w:lvl>
    <w:lvl w:ilvl="2" w:tplc="A000D1CE">
      <w:start w:val="1"/>
      <w:numFmt w:val="lowerRoman"/>
      <w:lvlText w:val="%3."/>
      <w:lvlJc w:val="right"/>
      <w:pPr>
        <w:ind w:left="2160" w:hanging="180"/>
      </w:pPr>
    </w:lvl>
    <w:lvl w:ilvl="3" w:tplc="5EA69220">
      <w:start w:val="1"/>
      <w:numFmt w:val="decimal"/>
      <w:lvlText w:val="%4."/>
      <w:lvlJc w:val="left"/>
      <w:pPr>
        <w:ind w:left="2880" w:hanging="360"/>
      </w:pPr>
    </w:lvl>
    <w:lvl w:ilvl="4" w:tplc="528A0666">
      <w:start w:val="1"/>
      <w:numFmt w:val="lowerLetter"/>
      <w:lvlText w:val="%5."/>
      <w:lvlJc w:val="left"/>
      <w:pPr>
        <w:ind w:left="3600" w:hanging="360"/>
      </w:pPr>
    </w:lvl>
    <w:lvl w:ilvl="5" w:tplc="D9E0FC56">
      <w:start w:val="1"/>
      <w:numFmt w:val="lowerRoman"/>
      <w:lvlText w:val="%6."/>
      <w:lvlJc w:val="right"/>
      <w:pPr>
        <w:ind w:left="4320" w:hanging="180"/>
      </w:pPr>
    </w:lvl>
    <w:lvl w:ilvl="6" w:tplc="3D901ED4">
      <w:start w:val="1"/>
      <w:numFmt w:val="decimal"/>
      <w:lvlText w:val="%7."/>
      <w:lvlJc w:val="left"/>
      <w:pPr>
        <w:ind w:left="5040" w:hanging="360"/>
      </w:pPr>
    </w:lvl>
    <w:lvl w:ilvl="7" w:tplc="21D8CF00">
      <w:start w:val="1"/>
      <w:numFmt w:val="lowerLetter"/>
      <w:lvlText w:val="%8."/>
      <w:lvlJc w:val="left"/>
      <w:pPr>
        <w:ind w:left="5760" w:hanging="360"/>
      </w:pPr>
    </w:lvl>
    <w:lvl w:ilvl="8" w:tplc="B4A486D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08AB40"/>
    <w:multiLevelType w:val="hybridMultilevel"/>
    <w:tmpl w:val="F420261A"/>
    <w:lvl w:ilvl="0" w:tplc="02F6DF98">
      <w:start w:val="11"/>
      <w:numFmt w:val="decimal"/>
      <w:lvlText w:val="%1."/>
      <w:lvlJc w:val="left"/>
      <w:pPr>
        <w:ind w:left="720" w:hanging="360"/>
      </w:pPr>
    </w:lvl>
    <w:lvl w:ilvl="1" w:tplc="89D079F4">
      <w:start w:val="1"/>
      <w:numFmt w:val="lowerLetter"/>
      <w:lvlText w:val="%2."/>
      <w:lvlJc w:val="left"/>
      <w:pPr>
        <w:ind w:left="1440" w:hanging="360"/>
      </w:pPr>
    </w:lvl>
    <w:lvl w:ilvl="2" w:tplc="07E07DC0">
      <w:start w:val="1"/>
      <w:numFmt w:val="lowerRoman"/>
      <w:lvlText w:val="%3."/>
      <w:lvlJc w:val="right"/>
      <w:pPr>
        <w:ind w:left="2160" w:hanging="180"/>
      </w:pPr>
    </w:lvl>
    <w:lvl w:ilvl="3" w:tplc="ACF6D88C">
      <w:start w:val="1"/>
      <w:numFmt w:val="decimal"/>
      <w:lvlText w:val="%4."/>
      <w:lvlJc w:val="left"/>
      <w:pPr>
        <w:ind w:left="2880" w:hanging="360"/>
      </w:pPr>
    </w:lvl>
    <w:lvl w:ilvl="4" w:tplc="EE8CFA5C">
      <w:start w:val="1"/>
      <w:numFmt w:val="lowerLetter"/>
      <w:lvlText w:val="%5."/>
      <w:lvlJc w:val="left"/>
      <w:pPr>
        <w:ind w:left="3600" w:hanging="360"/>
      </w:pPr>
    </w:lvl>
    <w:lvl w:ilvl="5" w:tplc="64EC382E">
      <w:start w:val="1"/>
      <w:numFmt w:val="lowerRoman"/>
      <w:lvlText w:val="%6."/>
      <w:lvlJc w:val="right"/>
      <w:pPr>
        <w:ind w:left="4320" w:hanging="180"/>
      </w:pPr>
    </w:lvl>
    <w:lvl w:ilvl="6" w:tplc="A8AC527A">
      <w:start w:val="1"/>
      <w:numFmt w:val="decimal"/>
      <w:lvlText w:val="%7."/>
      <w:lvlJc w:val="left"/>
      <w:pPr>
        <w:ind w:left="5040" w:hanging="360"/>
      </w:pPr>
    </w:lvl>
    <w:lvl w:ilvl="7" w:tplc="A650C0A2">
      <w:start w:val="1"/>
      <w:numFmt w:val="lowerLetter"/>
      <w:lvlText w:val="%8."/>
      <w:lvlJc w:val="left"/>
      <w:pPr>
        <w:ind w:left="5760" w:hanging="360"/>
      </w:pPr>
    </w:lvl>
    <w:lvl w:ilvl="8" w:tplc="A08ECE7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88BC7"/>
    <w:multiLevelType w:val="hybridMultilevel"/>
    <w:tmpl w:val="0AD00F24"/>
    <w:lvl w:ilvl="0" w:tplc="23D6562E">
      <w:start w:val="10"/>
      <w:numFmt w:val="decimal"/>
      <w:lvlText w:val="%1."/>
      <w:lvlJc w:val="left"/>
      <w:pPr>
        <w:ind w:left="720" w:hanging="360"/>
      </w:pPr>
    </w:lvl>
    <w:lvl w:ilvl="1" w:tplc="BD9E0E6A">
      <w:start w:val="1"/>
      <w:numFmt w:val="lowerLetter"/>
      <w:lvlText w:val="%2."/>
      <w:lvlJc w:val="left"/>
      <w:pPr>
        <w:ind w:left="1440" w:hanging="360"/>
      </w:pPr>
    </w:lvl>
    <w:lvl w:ilvl="2" w:tplc="7EFC1DE6">
      <w:start w:val="1"/>
      <w:numFmt w:val="lowerRoman"/>
      <w:lvlText w:val="%3."/>
      <w:lvlJc w:val="right"/>
      <w:pPr>
        <w:ind w:left="2160" w:hanging="180"/>
      </w:pPr>
    </w:lvl>
    <w:lvl w:ilvl="3" w:tplc="89563260">
      <w:start w:val="1"/>
      <w:numFmt w:val="decimal"/>
      <w:lvlText w:val="%4."/>
      <w:lvlJc w:val="left"/>
      <w:pPr>
        <w:ind w:left="2880" w:hanging="360"/>
      </w:pPr>
    </w:lvl>
    <w:lvl w:ilvl="4" w:tplc="072EE11A">
      <w:start w:val="1"/>
      <w:numFmt w:val="lowerLetter"/>
      <w:lvlText w:val="%5."/>
      <w:lvlJc w:val="left"/>
      <w:pPr>
        <w:ind w:left="3600" w:hanging="360"/>
      </w:pPr>
    </w:lvl>
    <w:lvl w:ilvl="5" w:tplc="48EE4294">
      <w:start w:val="1"/>
      <w:numFmt w:val="lowerRoman"/>
      <w:lvlText w:val="%6."/>
      <w:lvlJc w:val="right"/>
      <w:pPr>
        <w:ind w:left="4320" w:hanging="180"/>
      </w:pPr>
    </w:lvl>
    <w:lvl w:ilvl="6" w:tplc="96A49BA2">
      <w:start w:val="1"/>
      <w:numFmt w:val="decimal"/>
      <w:lvlText w:val="%7."/>
      <w:lvlJc w:val="left"/>
      <w:pPr>
        <w:ind w:left="5040" w:hanging="360"/>
      </w:pPr>
    </w:lvl>
    <w:lvl w:ilvl="7" w:tplc="4230BA54">
      <w:start w:val="1"/>
      <w:numFmt w:val="lowerLetter"/>
      <w:lvlText w:val="%8."/>
      <w:lvlJc w:val="left"/>
      <w:pPr>
        <w:ind w:left="5760" w:hanging="360"/>
      </w:pPr>
    </w:lvl>
    <w:lvl w:ilvl="8" w:tplc="9A40FF5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960072"/>
    <w:multiLevelType w:val="hybridMultilevel"/>
    <w:tmpl w:val="A4BC7086"/>
    <w:lvl w:ilvl="0" w:tplc="2320F4D2">
      <w:start w:val="19"/>
      <w:numFmt w:val="bullet"/>
      <w:lvlText w:val=""/>
      <w:lvlJc w:val="left"/>
      <w:pPr>
        <w:ind w:left="720" w:hanging="360"/>
      </w:pPr>
      <w:rPr>
        <w:rFonts w:ascii="Symbol" w:eastAsia="Calibri Light" w:hAnsi="Symbol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830BA1"/>
    <w:multiLevelType w:val="hybridMultilevel"/>
    <w:tmpl w:val="396A28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22AECA"/>
    <w:multiLevelType w:val="hybridMultilevel"/>
    <w:tmpl w:val="0E48444E"/>
    <w:lvl w:ilvl="0" w:tplc="E1A402EE">
      <w:start w:val="7"/>
      <w:numFmt w:val="decimal"/>
      <w:lvlText w:val="%1."/>
      <w:lvlJc w:val="left"/>
      <w:pPr>
        <w:ind w:left="720" w:hanging="360"/>
      </w:pPr>
    </w:lvl>
    <w:lvl w:ilvl="1" w:tplc="DB7E0A6E">
      <w:start w:val="1"/>
      <w:numFmt w:val="lowerLetter"/>
      <w:lvlText w:val="%2."/>
      <w:lvlJc w:val="left"/>
      <w:pPr>
        <w:ind w:left="1440" w:hanging="360"/>
      </w:pPr>
    </w:lvl>
    <w:lvl w:ilvl="2" w:tplc="5DBED4B4">
      <w:start w:val="1"/>
      <w:numFmt w:val="lowerRoman"/>
      <w:lvlText w:val="%3."/>
      <w:lvlJc w:val="right"/>
      <w:pPr>
        <w:ind w:left="2160" w:hanging="180"/>
      </w:pPr>
    </w:lvl>
    <w:lvl w:ilvl="3" w:tplc="81E4AB9A">
      <w:start w:val="1"/>
      <w:numFmt w:val="decimal"/>
      <w:lvlText w:val="%4."/>
      <w:lvlJc w:val="left"/>
      <w:pPr>
        <w:ind w:left="2880" w:hanging="360"/>
      </w:pPr>
    </w:lvl>
    <w:lvl w:ilvl="4" w:tplc="DE9E152E">
      <w:start w:val="1"/>
      <w:numFmt w:val="lowerLetter"/>
      <w:lvlText w:val="%5."/>
      <w:lvlJc w:val="left"/>
      <w:pPr>
        <w:ind w:left="3600" w:hanging="360"/>
      </w:pPr>
    </w:lvl>
    <w:lvl w:ilvl="5" w:tplc="DFA45B7C">
      <w:start w:val="1"/>
      <w:numFmt w:val="lowerRoman"/>
      <w:lvlText w:val="%6."/>
      <w:lvlJc w:val="right"/>
      <w:pPr>
        <w:ind w:left="4320" w:hanging="180"/>
      </w:pPr>
    </w:lvl>
    <w:lvl w:ilvl="6" w:tplc="38F462C4">
      <w:start w:val="1"/>
      <w:numFmt w:val="decimal"/>
      <w:lvlText w:val="%7."/>
      <w:lvlJc w:val="left"/>
      <w:pPr>
        <w:ind w:left="5040" w:hanging="360"/>
      </w:pPr>
    </w:lvl>
    <w:lvl w:ilvl="7" w:tplc="85F21B62">
      <w:start w:val="1"/>
      <w:numFmt w:val="lowerLetter"/>
      <w:lvlText w:val="%8."/>
      <w:lvlJc w:val="left"/>
      <w:pPr>
        <w:ind w:left="5760" w:hanging="360"/>
      </w:pPr>
    </w:lvl>
    <w:lvl w:ilvl="8" w:tplc="C92C302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90354E"/>
    <w:multiLevelType w:val="hybridMultilevel"/>
    <w:tmpl w:val="5FA810B2"/>
    <w:lvl w:ilvl="0" w:tplc="73F06288">
      <w:start w:val="19"/>
      <w:numFmt w:val="bullet"/>
      <w:lvlText w:val=""/>
      <w:lvlJc w:val="left"/>
      <w:pPr>
        <w:ind w:left="720" w:hanging="360"/>
      </w:pPr>
      <w:rPr>
        <w:rFonts w:ascii="Symbol" w:eastAsia="Calibri Light" w:hAnsi="Symbol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8B1E34"/>
    <w:multiLevelType w:val="hybridMultilevel"/>
    <w:tmpl w:val="40988F70"/>
    <w:lvl w:ilvl="0" w:tplc="33BAD1D0">
      <w:start w:val="12"/>
      <w:numFmt w:val="decimal"/>
      <w:lvlText w:val="%1."/>
      <w:lvlJc w:val="left"/>
      <w:pPr>
        <w:ind w:left="720" w:hanging="360"/>
      </w:pPr>
    </w:lvl>
    <w:lvl w:ilvl="1" w:tplc="A644E85A">
      <w:start w:val="1"/>
      <w:numFmt w:val="lowerLetter"/>
      <w:lvlText w:val="%2."/>
      <w:lvlJc w:val="left"/>
      <w:pPr>
        <w:ind w:left="1440" w:hanging="360"/>
      </w:pPr>
    </w:lvl>
    <w:lvl w:ilvl="2" w:tplc="807CBD52">
      <w:start w:val="1"/>
      <w:numFmt w:val="lowerRoman"/>
      <w:lvlText w:val="%3."/>
      <w:lvlJc w:val="right"/>
      <w:pPr>
        <w:ind w:left="2160" w:hanging="180"/>
      </w:pPr>
    </w:lvl>
    <w:lvl w:ilvl="3" w:tplc="972C041A">
      <w:start w:val="1"/>
      <w:numFmt w:val="decimal"/>
      <w:lvlText w:val="%4."/>
      <w:lvlJc w:val="left"/>
      <w:pPr>
        <w:ind w:left="2880" w:hanging="360"/>
      </w:pPr>
    </w:lvl>
    <w:lvl w:ilvl="4" w:tplc="CC30C8D4">
      <w:start w:val="1"/>
      <w:numFmt w:val="lowerLetter"/>
      <w:lvlText w:val="%5."/>
      <w:lvlJc w:val="left"/>
      <w:pPr>
        <w:ind w:left="3600" w:hanging="360"/>
      </w:pPr>
    </w:lvl>
    <w:lvl w:ilvl="5" w:tplc="F01867D0">
      <w:start w:val="1"/>
      <w:numFmt w:val="lowerRoman"/>
      <w:lvlText w:val="%6."/>
      <w:lvlJc w:val="right"/>
      <w:pPr>
        <w:ind w:left="4320" w:hanging="180"/>
      </w:pPr>
    </w:lvl>
    <w:lvl w:ilvl="6" w:tplc="F47CCA82">
      <w:start w:val="1"/>
      <w:numFmt w:val="decimal"/>
      <w:lvlText w:val="%7."/>
      <w:lvlJc w:val="left"/>
      <w:pPr>
        <w:ind w:left="5040" w:hanging="360"/>
      </w:pPr>
    </w:lvl>
    <w:lvl w:ilvl="7" w:tplc="7F741C62">
      <w:start w:val="1"/>
      <w:numFmt w:val="lowerLetter"/>
      <w:lvlText w:val="%8."/>
      <w:lvlJc w:val="left"/>
      <w:pPr>
        <w:ind w:left="5760" w:hanging="360"/>
      </w:pPr>
    </w:lvl>
    <w:lvl w:ilvl="8" w:tplc="43C0A62E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6F64F"/>
    <w:multiLevelType w:val="hybridMultilevel"/>
    <w:tmpl w:val="1EF4F12E"/>
    <w:lvl w:ilvl="0" w:tplc="23668B98">
      <w:start w:val="3"/>
      <w:numFmt w:val="decimal"/>
      <w:lvlText w:val="%1."/>
      <w:lvlJc w:val="left"/>
      <w:pPr>
        <w:ind w:left="720" w:hanging="360"/>
      </w:pPr>
    </w:lvl>
    <w:lvl w:ilvl="1" w:tplc="B9604166">
      <w:start w:val="1"/>
      <w:numFmt w:val="lowerLetter"/>
      <w:lvlText w:val="%2."/>
      <w:lvlJc w:val="left"/>
      <w:pPr>
        <w:ind w:left="1440" w:hanging="360"/>
      </w:pPr>
    </w:lvl>
    <w:lvl w:ilvl="2" w:tplc="54C464D6">
      <w:start w:val="1"/>
      <w:numFmt w:val="lowerRoman"/>
      <w:lvlText w:val="%3."/>
      <w:lvlJc w:val="right"/>
      <w:pPr>
        <w:ind w:left="2160" w:hanging="180"/>
      </w:pPr>
    </w:lvl>
    <w:lvl w:ilvl="3" w:tplc="C068E19E">
      <w:start w:val="1"/>
      <w:numFmt w:val="decimal"/>
      <w:lvlText w:val="%4."/>
      <w:lvlJc w:val="left"/>
      <w:pPr>
        <w:ind w:left="2880" w:hanging="360"/>
      </w:pPr>
    </w:lvl>
    <w:lvl w:ilvl="4" w:tplc="E5A0ACCE">
      <w:start w:val="1"/>
      <w:numFmt w:val="lowerLetter"/>
      <w:lvlText w:val="%5."/>
      <w:lvlJc w:val="left"/>
      <w:pPr>
        <w:ind w:left="3600" w:hanging="360"/>
      </w:pPr>
    </w:lvl>
    <w:lvl w:ilvl="5" w:tplc="D85CE8E2">
      <w:start w:val="1"/>
      <w:numFmt w:val="lowerRoman"/>
      <w:lvlText w:val="%6."/>
      <w:lvlJc w:val="right"/>
      <w:pPr>
        <w:ind w:left="4320" w:hanging="180"/>
      </w:pPr>
    </w:lvl>
    <w:lvl w:ilvl="6" w:tplc="BD224D02">
      <w:start w:val="1"/>
      <w:numFmt w:val="decimal"/>
      <w:lvlText w:val="%7."/>
      <w:lvlJc w:val="left"/>
      <w:pPr>
        <w:ind w:left="5040" w:hanging="360"/>
      </w:pPr>
    </w:lvl>
    <w:lvl w:ilvl="7" w:tplc="DCD6AB32">
      <w:start w:val="1"/>
      <w:numFmt w:val="lowerLetter"/>
      <w:lvlText w:val="%8."/>
      <w:lvlJc w:val="left"/>
      <w:pPr>
        <w:ind w:left="5760" w:hanging="360"/>
      </w:pPr>
    </w:lvl>
    <w:lvl w:ilvl="8" w:tplc="3C4C89C2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C0A670"/>
    <w:multiLevelType w:val="hybridMultilevel"/>
    <w:tmpl w:val="566022F8"/>
    <w:lvl w:ilvl="0" w:tplc="FD787822">
      <w:start w:val="2"/>
      <w:numFmt w:val="decimal"/>
      <w:lvlText w:val="%1."/>
      <w:lvlJc w:val="left"/>
      <w:pPr>
        <w:ind w:left="720" w:hanging="360"/>
      </w:pPr>
    </w:lvl>
    <w:lvl w:ilvl="1" w:tplc="308007DC">
      <w:start w:val="1"/>
      <w:numFmt w:val="lowerLetter"/>
      <w:lvlText w:val="%2."/>
      <w:lvlJc w:val="left"/>
      <w:pPr>
        <w:ind w:left="1440" w:hanging="360"/>
      </w:pPr>
    </w:lvl>
    <w:lvl w:ilvl="2" w:tplc="CA5E153C">
      <w:start w:val="1"/>
      <w:numFmt w:val="lowerRoman"/>
      <w:lvlText w:val="%3."/>
      <w:lvlJc w:val="right"/>
      <w:pPr>
        <w:ind w:left="2160" w:hanging="180"/>
      </w:pPr>
    </w:lvl>
    <w:lvl w:ilvl="3" w:tplc="DB889AFC">
      <w:start w:val="1"/>
      <w:numFmt w:val="decimal"/>
      <w:lvlText w:val="%4."/>
      <w:lvlJc w:val="left"/>
      <w:pPr>
        <w:ind w:left="2880" w:hanging="360"/>
      </w:pPr>
    </w:lvl>
    <w:lvl w:ilvl="4" w:tplc="2E96BC58">
      <w:start w:val="1"/>
      <w:numFmt w:val="lowerLetter"/>
      <w:lvlText w:val="%5."/>
      <w:lvlJc w:val="left"/>
      <w:pPr>
        <w:ind w:left="3600" w:hanging="360"/>
      </w:pPr>
    </w:lvl>
    <w:lvl w:ilvl="5" w:tplc="1A185D72">
      <w:start w:val="1"/>
      <w:numFmt w:val="lowerRoman"/>
      <w:lvlText w:val="%6."/>
      <w:lvlJc w:val="right"/>
      <w:pPr>
        <w:ind w:left="4320" w:hanging="180"/>
      </w:pPr>
    </w:lvl>
    <w:lvl w:ilvl="6" w:tplc="683A0054">
      <w:start w:val="1"/>
      <w:numFmt w:val="decimal"/>
      <w:lvlText w:val="%7."/>
      <w:lvlJc w:val="left"/>
      <w:pPr>
        <w:ind w:left="5040" w:hanging="360"/>
      </w:pPr>
    </w:lvl>
    <w:lvl w:ilvl="7" w:tplc="DF9633D8">
      <w:start w:val="1"/>
      <w:numFmt w:val="lowerLetter"/>
      <w:lvlText w:val="%8."/>
      <w:lvlJc w:val="left"/>
      <w:pPr>
        <w:ind w:left="5760" w:hanging="360"/>
      </w:pPr>
    </w:lvl>
    <w:lvl w:ilvl="8" w:tplc="2F9AB59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31D092"/>
    <w:multiLevelType w:val="hybridMultilevel"/>
    <w:tmpl w:val="38DCD156"/>
    <w:lvl w:ilvl="0" w:tplc="5508A024">
      <w:start w:val="14"/>
      <w:numFmt w:val="decimal"/>
      <w:lvlText w:val="%1."/>
      <w:lvlJc w:val="left"/>
      <w:pPr>
        <w:ind w:left="720" w:hanging="360"/>
      </w:pPr>
    </w:lvl>
    <w:lvl w:ilvl="1" w:tplc="2A72BE56">
      <w:start w:val="1"/>
      <w:numFmt w:val="lowerLetter"/>
      <w:lvlText w:val="%2."/>
      <w:lvlJc w:val="left"/>
      <w:pPr>
        <w:ind w:left="1440" w:hanging="360"/>
      </w:pPr>
    </w:lvl>
    <w:lvl w:ilvl="2" w:tplc="9D184450">
      <w:start w:val="1"/>
      <w:numFmt w:val="lowerRoman"/>
      <w:lvlText w:val="%3."/>
      <w:lvlJc w:val="right"/>
      <w:pPr>
        <w:ind w:left="2160" w:hanging="180"/>
      </w:pPr>
    </w:lvl>
    <w:lvl w:ilvl="3" w:tplc="37D6918E">
      <w:start w:val="1"/>
      <w:numFmt w:val="decimal"/>
      <w:lvlText w:val="%4."/>
      <w:lvlJc w:val="left"/>
      <w:pPr>
        <w:ind w:left="2880" w:hanging="360"/>
      </w:pPr>
    </w:lvl>
    <w:lvl w:ilvl="4" w:tplc="9B082F82">
      <w:start w:val="1"/>
      <w:numFmt w:val="lowerLetter"/>
      <w:lvlText w:val="%5."/>
      <w:lvlJc w:val="left"/>
      <w:pPr>
        <w:ind w:left="3600" w:hanging="360"/>
      </w:pPr>
    </w:lvl>
    <w:lvl w:ilvl="5" w:tplc="19A2B7E2">
      <w:start w:val="1"/>
      <w:numFmt w:val="lowerRoman"/>
      <w:lvlText w:val="%6."/>
      <w:lvlJc w:val="right"/>
      <w:pPr>
        <w:ind w:left="4320" w:hanging="180"/>
      </w:pPr>
    </w:lvl>
    <w:lvl w:ilvl="6" w:tplc="F80A6132">
      <w:start w:val="1"/>
      <w:numFmt w:val="decimal"/>
      <w:lvlText w:val="%7."/>
      <w:lvlJc w:val="left"/>
      <w:pPr>
        <w:ind w:left="5040" w:hanging="360"/>
      </w:pPr>
    </w:lvl>
    <w:lvl w:ilvl="7" w:tplc="243EB592">
      <w:start w:val="1"/>
      <w:numFmt w:val="lowerLetter"/>
      <w:lvlText w:val="%8."/>
      <w:lvlJc w:val="left"/>
      <w:pPr>
        <w:ind w:left="5760" w:hanging="360"/>
      </w:pPr>
    </w:lvl>
    <w:lvl w:ilvl="8" w:tplc="2508EC1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A5D125"/>
    <w:multiLevelType w:val="hybridMultilevel"/>
    <w:tmpl w:val="2550E154"/>
    <w:lvl w:ilvl="0" w:tplc="F678ED6C">
      <w:start w:val="21"/>
      <w:numFmt w:val="decimal"/>
      <w:lvlText w:val="%1."/>
      <w:lvlJc w:val="left"/>
      <w:pPr>
        <w:ind w:left="720" w:hanging="360"/>
      </w:pPr>
    </w:lvl>
    <w:lvl w:ilvl="1" w:tplc="DB4ED5C8">
      <w:start w:val="1"/>
      <w:numFmt w:val="lowerLetter"/>
      <w:lvlText w:val="%2."/>
      <w:lvlJc w:val="left"/>
      <w:pPr>
        <w:ind w:left="1440" w:hanging="360"/>
      </w:pPr>
    </w:lvl>
    <w:lvl w:ilvl="2" w:tplc="E4424D0C">
      <w:start w:val="1"/>
      <w:numFmt w:val="lowerRoman"/>
      <w:lvlText w:val="%3."/>
      <w:lvlJc w:val="right"/>
      <w:pPr>
        <w:ind w:left="2160" w:hanging="180"/>
      </w:pPr>
    </w:lvl>
    <w:lvl w:ilvl="3" w:tplc="50B8255C">
      <w:start w:val="1"/>
      <w:numFmt w:val="decimal"/>
      <w:lvlText w:val="%4."/>
      <w:lvlJc w:val="left"/>
      <w:pPr>
        <w:ind w:left="2880" w:hanging="360"/>
      </w:pPr>
    </w:lvl>
    <w:lvl w:ilvl="4" w:tplc="C570F8B0">
      <w:start w:val="1"/>
      <w:numFmt w:val="lowerLetter"/>
      <w:lvlText w:val="%5."/>
      <w:lvlJc w:val="left"/>
      <w:pPr>
        <w:ind w:left="3600" w:hanging="360"/>
      </w:pPr>
    </w:lvl>
    <w:lvl w:ilvl="5" w:tplc="0708F798">
      <w:start w:val="1"/>
      <w:numFmt w:val="lowerRoman"/>
      <w:lvlText w:val="%6."/>
      <w:lvlJc w:val="right"/>
      <w:pPr>
        <w:ind w:left="4320" w:hanging="180"/>
      </w:pPr>
    </w:lvl>
    <w:lvl w:ilvl="6" w:tplc="15E663D2">
      <w:start w:val="1"/>
      <w:numFmt w:val="decimal"/>
      <w:lvlText w:val="%7."/>
      <w:lvlJc w:val="left"/>
      <w:pPr>
        <w:ind w:left="5040" w:hanging="360"/>
      </w:pPr>
    </w:lvl>
    <w:lvl w:ilvl="7" w:tplc="E1FACC00">
      <w:start w:val="1"/>
      <w:numFmt w:val="lowerLetter"/>
      <w:lvlText w:val="%8."/>
      <w:lvlJc w:val="left"/>
      <w:pPr>
        <w:ind w:left="5760" w:hanging="360"/>
      </w:pPr>
    </w:lvl>
    <w:lvl w:ilvl="8" w:tplc="D3945BD2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3075BD"/>
    <w:multiLevelType w:val="hybridMultilevel"/>
    <w:tmpl w:val="060AFF1E"/>
    <w:lvl w:ilvl="0" w:tplc="C47E9380">
      <w:start w:val="15"/>
      <w:numFmt w:val="decimal"/>
      <w:lvlText w:val="%1."/>
      <w:lvlJc w:val="left"/>
      <w:pPr>
        <w:ind w:left="720" w:hanging="360"/>
      </w:pPr>
    </w:lvl>
    <w:lvl w:ilvl="1" w:tplc="00E2268E">
      <w:start w:val="1"/>
      <w:numFmt w:val="lowerLetter"/>
      <w:lvlText w:val="%2."/>
      <w:lvlJc w:val="left"/>
      <w:pPr>
        <w:ind w:left="1440" w:hanging="360"/>
      </w:pPr>
    </w:lvl>
    <w:lvl w:ilvl="2" w:tplc="61B28004">
      <w:start w:val="1"/>
      <w:numFmt w:val="lowerRoman"/>
      <w:lvlText w:val="%3."/>
      <w:lvlJc w:val="right"/>
      <w:pPr>
        <w:ind w:left="2160" w:hanging="180"/>
      </w:pPr>
    </w:lvl>
    <w:lvl w:ilvl="3" w:tplc="C1C2CCAC">
      <w:start w:val="1"/>
      <w:numFmt w:val="decimal"/>
      <w:lvlText w:val="%4."/>
      <w:lvlJc w:val="left"/>
      <w:pPr>
        <w:ind w:left="2880" w:hanging="360"/>
      </w:pPr>
    </w:lvl>
    <w:lvl w:ilvl="4" w:tplc="95C4F4A4">
      <w:start w:val="1"/>
      <w:numFmt w:val="lowerLetter"/>
      <w:lvlText w:val="%5."/>
      <w:lvlJc w:val="left"/>
      <w:pPr>
        <w:ind w:left="3600" w:hanging="360"/>
      </w:pPr>
    </w:lvl>
    <w:lvl w:ilvl="5" w:tplc="DDE079C0">
      <w:start w:val="1"/>
      <w:numFmt w:val="lowerRoman"/>
      <w:lvlText w:val="%6."/>
      <w:lvlJc w:val="right"/>
      <w:pPr>
        <w:ind w:left="4320" w:hanging="180"/>
      </w:pPr>
    </w:lvl>
    <w:lvl w:ilvl="6" w:tplc="322080B6">
      <w:start w:val="1"/>
      <w:numFmt w:val="decimal"/>
      <w:lvlText w:val="%7."/>
      <w:lvlJc w:val="left"/>
      <w:pPr>
        <w:ind w:left="5040" w:hanging="360"/>
      </w:pPr>
    </w:lvl>
    <w:lvl w:ilvl="7" w:tplc="5CE414BE">
      <w:start w:val="1"/>
      <w:numFmt w:val="lowerLetter"/>
      <w:lvlText w:val="%8."/>
      <w:lvlJc w:val="left"/>
      <w:pPr>
        <w:ind w:left="5760" w:hanging="360"/>
      </w:pPr>
    </w:lvl>
    <w:lvl w:ilvl="8" w:tplc="1BE22DC4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3012EF"/>
    <w:multiLevelType w:val="hybridMultilevel"/>
    <w:tmpl w:val="ADB81BF6"/>
    <w:lvl w:ilvl="0" w:tplc="045CB712">
      <w:start w:val="24"/>
      <w:numFmt w:val="decimal"/>
      <w:lvlText w:val="%1."/>
      <w:lvlJc w:val="left"/>
      <w:pPr>
        <w:ind w:left="720" w:hanging="360"/>
      </w:pPr>
    </w:lvl>
    <w:lvl w:ilvl="1" w:tplc="D4D6BDD4">
      <w:start w:val="1"/>
      <w:numFmt w:val="lowerLetter"/>
      <w:lvlText w:val="%2."/>
      <w:lvlJc w:val="left"/>
      <w:pPr>
        <w:ind w:left="1440" w:hanging="360"/>
      </w:pPr>
    </w:lvl>
    <w:lvl w:ilvl="2" w:tplc="25F444D2">
      <w:start w:val="1"/>
      <w:numFmt w:val="lowerRoman"/>
      <w:lvlText w:val="%3."/>
      <w:lvlJc w:val="right"/>
      <w:pPr>
        <w:ind w:left="2160" w:hanging="180"/>
      </w:pPr>
    </w:lvl>
    <w:lvl w:ilvl="3" w:tplc="7F58E0EE">
      <w:start w:val="1"/>
      <w:numFmt w:val="decimal"/>
      <w:lvlText w:val="%4."/>
      <w:lvlJc w:val="left"/>
      <w:pPr>
        <w:ind w:left="2880" w:hanging="360"/>
      </w:pPr>
    </w:lvl>
    <w:lvl w:ilvl="4" w:tplc="9E5CC24E">
      <w:start w:val="1"/>
      <w:numFmt w:val="lowerLetter"/>
      <w:lvlText w:val="%5."/>
      <w:lvlJc w:val="left"/>
      <w:pPr>
        <w:ind w:left="3600" w:hanging="360"/>
      </w:pPr>
    </w:lvl>
    <w:lvl w:ilvl="5" w:tplc="B4E401BC">
      <w:start w:val="1"/>
      <w:numFmt w:val="lowerRoman"/>
      <w:lvlText w:val="%6."/>
      <w:lvlJc w:val="right"/>
      <w:pPr>
        <w:ind w:left="4320" w:hanging="180"/>
      </w:pPr>
    </w:lvl>
    <w:lvl w:ilvl="6" w:tplc="016CE550">
      <w:start w:val="1"/>
      <w:numFmt w:val="decimal"/>
      <w:lvlText w:val="%7."/>
      <w:lvlJc w:val="left"/>
      <w:pPr>
        <w:ind w:left="5040" w:hanging="360"/>
      </w:pPr>
    </w:lvl>
    <w:lvl w:ilvl="7" w:tplc="EF5C586C">
      <w:start w:val="1"/>
      <w:numFmt w:val="lowerLetter"/>
      <w:lvlText w:val="%8."/>
      <w:lvlJc w:val="left"/>
      <w:pPr>
        <w:ind w:left="5760" w:hanging="360"/>
      </w:pPr>
    </w:lvl>
    <w:lvl w:ilvl="8" w:tplc="A194537E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81CDA5"/>
    <w:multiLevelType w:val="hybridMultilevel"/>
    <w:tmpl w:val="D5F8433C"/>
    <w:lvl w:ilvl="0" w:tplc="E80473B0">
      <w:start w:val="23"/>
      <w:numFmt w:val="decimal"/>
      <w:lvlText w:val="%1."/>
      <w:lvlJc w:val="left"/>
      <w:pPr>
        <w:ind w:left="720" w:hanging="360"/>
      </w:pPr>
    </w:lvl>
    <w:lvl w:ilvl="1" w:tplc="C898FDF6">
      <w:start w:val="1"/>
      <w:numFmt w:val="lowerLetter"/>
      <w:lvlText w:val="%2."/>
      <w:lvlJc w:val="left"/>
      <w:pPr>
        <w:ind w:left="1440" w:hanging="360"/>
      </w:pPr>
    </w:lvl>
    <w:lvl w:ilvl="2" w:tplc="768A168A">
      <w:start w:val="1"/>
      <w:numFmt w:val="lowerRoman"/>
      <w:lvlText w:val="%3."/>
      <w:lvlJc w:val="right"/>
      <w:pPr>
        <w:ind w:left="2160" w:hanging="180"/>
      </w:pPr>
    </w:lvl>
    <w:lvl w:ilvl="3" w:tplc="0BA63922">
      <w:start w:val="1"/>
      <w:numFmt w:val="decimal"/>
      <w:lvlText w:val="%4."/>
      <w:lvlJc w:val="left"/>
      <w:pPr>
        <w:ind w:left="2880" w:hanging="360"/>
      </w:pPr>
    </w:lvl>
    <w:lvl w:ilvl="4" w:tplc="4B0696D4">
      <w:start w:val="1"/>
      <w:numFmt w:val="lowerLetter"/>
      <w:lvlText w:val="%5."/>
      <w:lvlJc w:val="left"/>
      <w:pPr>
        <w:ind w:left="3600" w:hanging="360"/>
      </w:pPr>
    </w:lvl>
    <w:lvl w:ilvl="5" w:tplc="B6E28D44">
      <w:start w:val="1"/>
      <w:numFmt w:val="lowerRoman"/>
      <w:lvlText w:val="%6."/>
      <w:lvlJc w:val="right"/>
      <w:pPr>
        <w:ind w:left="4320" w:hanging="180"/>
      </w:pPr>
    </w:lvl>
    <w:lvl w:ilvl="6" w:tplc="EA3ECE54">
      <w:start w:val="1"/>
      <w:numFmt w:val="decimal"/>
      <w:lvlText w:val="%7."/>
      <w:lvlJc w:val="left"/>
      <w:pPr>
        <w:ind w:left="5040" w:hanging="360"/>
      </w:pPr>
    </w:lvl>
    <w:lvl w:ilvl="7" w:tplc="15CEBFB4">
      <w:start w:val="1"/>
      <w:numFmt w:val="lowerLetter"/>
      <w:lvlText w:val="%8."/>
      <w:lvlJc w:val="left"/>
      <w:pPr>
        <w:ind w:left="5760" w:hanging="360"/>
      </w:pPr>
    </w:lvl>
    <w:lvl w:ilvl="8" w:tplc="D14246E2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E6CC40"/>
    <w:multiLevelType w:val="hybridMultilevel"/>
    <w:tmpl w:val="7CF89E00"/>
    <w:lvl w:ilvl="0" w:tplc="D206AD98">
      <w:start w:val="9"/>
      <w:numFmt w:val="decimal"/>
      <w:lvlText w:val="%1."/>
      <w:lvlJc w:val="left"/>
      <w:pPr>
        <w:ind w:left="720" w:hanging="360"/>
      </w:pPr>
    </w:lvl>
    <w:lvl w:ilvl="1" w:tplc="4E4C1844">
      <w:start w:val="1"/>
      <w:numFmt w:val="lowerLetter"/>
      <w:lvlText w:val="%2."/>
      <w:lvlJc w:val="left"/>
      <w:pPr>
        <w:ind w:left="1440" w:hanging="360"/>
      </w:pPr>
    </w:lvl>
    <w:lvl w:ilvl="2" w:tplc="55B0C2B6">
      <w:start w:val="1"/>
      <w:numFmt w:val="lowerRoman"/>
      <w:lvlText w:val="%3."/>
      <w:lvlJc w:val="right"/>
      <w:pPr>
        <w:ind w:left="2160" w:hanging="180"/>
      </w:pPr>
    </w:lvl>
    <w:lvl w:ilvl="3" w:tplc="763664B6">
      <w:start w:val="1"/>
      <w:numFmt w:val="decimal"/>
      <w:lvlText w:val="%4."/>
      <w:lvlJc w:val="left"/>
      <w:pPr>
        <w:ind w:left="2880" w:hanging="360"/>
      </w:pPr>
    </w:lvl>
    <w:lvl w:ilvl="4" w:tplc="1AFA48C0">
      <w:start w:val="1"/>
      <w:numFmt w:val="lowerLetter"/>
      <w:lvlText w:val="%5."/>
      <w:lvlJc w:val="left"/>
      <w:pPr>
        <w:ind w:left="3600" w:hanging="360"/>
      </w:pPr>
    </w:lvl>
    <w:lvl w:ilvl="5" w:tplc="7062020C">
      <w:start w:val="1"/>
      <w:numFmt w:val="lowerRoman"/>
      <w:lvlText w:val="%6."/>
      <w:lvlJc w:val="right"/>
      <w:pPr>
        <w:ind w:left="4320" w:hanging="180"/>
      </w:pPr>
    </w:lvl>
    <w:lvl w:ilvl="6" w:tplc="DF041DEC">
      <w:start w:val="1"/>
      <w:numFmt w:val="decimal"/>
      <w:lvlText w:val="%7."/>
      <w:lvlJc w:val="left"/>
      <w:pPr>
        <w:ind w:left="5040" w:hanging="360"/>
      </w:pPr>
    </w:lvl>
    <w:lvl w:ilvl="7" w:tplc="53B2430C">
      <w:start w:val="1"/>
      <w:numFmt w:val="lowerLetter"/>
      <w:lvlText w:val="%8."/>
      <w:lvlJc w:val="left"/>
      <w:pPr>
        <w:ind w:left="5760" w:hanging="360"/>
      </w:pPr>
    </w:lvl>
    <w:lvl w:ilvl="8" w:tplc="9D5C658E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EC7CBC"/>
    <w:multiLevelType w:val="hybridMultilevel"/>
    <w:tmpl w:val="719E27E8"/>
    <w:lvl w:ilvl="0" w:tplc="7B86234E">
      <w:start w:val="19"/>
      <w:numFmt w:val="decimal"/>
      <w:lvlText w:val="%1."/>
      <w:lvlJc w:val="left"/>
      <w:pPr>
        <w:ind w:left="720" w:hanging="360"/>
      </w:pPr>
    </w:lvl>
    <w:lvl w:ilvl="1" w:tplc="CBCCE962">
      <w:start w:val="1"/>
      <w:numFmt w:val="lowerLetter"/>
      <w:lvlText w:val="%2."/>
      <w:lvlJc w:val="left"/>
      <w:pPr>
        <w:ind w:left="1440" w:hanging="360"/>
      </w:pPr>
    </w:lvl>
    <w:lvl w:ilvl="2" w:tplc="187CB82C">
      <w:start w:val="1"/>
      <w:numFmt w:val="lowerRoman"/>
      <w:lvlText w:val="%3."/>
      <w:lvlJc w:val="right"/>
      <w:pPr>
        <w:ind w:left="2160" w:hanging="180"/>
      </w:pPr>
    </w:lvl>
    <w:lvl w:ilvl="3" w:tplc="0A60768C">
      <w:start w:val="1"/>
      <w:numFmt w:val="decimal"/>
      <w:lvlText w:val="%4."/>
      <w:lvlJc w:val="left"/>
      <w:pPr>
        <w:ind w:left="2880" w:hanging="360"/>
      </w:pPr>
    </w:lvl>
    <w:lvl w:ilvl="4" w:tplc="5F3264CE">
      <w:start w:val="1"/>
      <w:numFmt w:val="lowerLetter"/>
      <w:lvlText w:val="%5."/>
      <w:lvlJc w:val="left"/>
      <w:pPr>
        <w:ind w:left="3600" w:hanging="360"/>
      </w:pPr>
    </w:lvl>
    <w:lvl w:ilvl="5" w:tplc="A1D2656C">
      <w:start w:val="1"/>
      <w:numFmt w:val="lowerRoman"/>
      <w:lvlText w:val="%6."/>
      <w:lvlJc w:val="right"/>
      <w:pPr>
        <w:ind w:left="4320" w:hanging="180"/>
      </w:pPr>
    </w:lvl>
    <w:lvl w:ilvl="6" w:tplc="7332BAFC">
      <w:start w:val="1"/>
      <w:numFmt w:val="decimal"/>
      <w:lvlText w:val="%7."/>
      <w:lvlJc w:val="left"/>
      <w:pPr>
        <w:ind w:left="5040" w:hanging="360"/>
      </w:pPr>
    </w:lvl>
    <w:lvl w:ilvl="7" w:tplc="083E82E0">
      <w:start w:val="1"/>
      <w:numFmt w:val="lowerLetter"/>
      <w:lvlText w:val="%8."/>
      <w:lvlJc w:val="left"/>
      <w:pPr>
        <w:ind w:left="5760" w:hanging="360"/>
      </w:pPr>
    </w:lvl>
    <w:lvl w:ilvl="8" w:tplc="5F604E52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011E74"/>
    <w:multiLevelType w:val="hybridMultilevel"/>
    <w:tmpl w:val="86A04566"/>
    <w:lvl w:ilvl="0" w:tplc="D21C394A">
      <w:start w:val="5"/>
      <w:numFmt w:val="decimal"/>
      <w:lvlText w:val="%1."/>
      <w:lvlJc w:val="left"/>
      <w:pPr>
        <w:ind w:left="720" w:hanging="360"/>
      </w:pPr>
    </w:lvl>
    <w:lvl w:ilvl="1" w:tplc="4CA271C0">
      <w:start w:val="1"/>
      <w:numFmt w:val="lowerLetter"/>
      <w:lvlText w:val="%2."/>
      <w:lvlJc w:val="left"/>
      <w:pPr>
        <w:ind w:left="1440" w:hanging="360"/>
      </w:pPr>
    </w:lvl>
    <w:lvl w:ilvl="2" w:tplc="40DC8632">
      <w:start w:val="1"/>
      <w:numFmt w:val="lowerRoman"/>
      <w:lvlText w:val="%3."/>
      <w:lvlJc w:val="right"/>
      <w:pPr>
        <w:ind w:left="2160" w:hanging="180"/>
      </w:pPr>
    </w:lvl>
    <w:lvl w:ilvl="3" w:tplc="BB261120">
      <w:start w:val="1"/>
      <w:numFmt w:val="decimal"/>
      <w:lvlText w:val="%4."/>
      <w:lvlJc w:val="left"/>
      <w:pPr>
        <w:ind w:left="2880" w:hanging="360"/>
      </w:pPr>
    </w:lvl>
    <w:lvl w:ilvl="4" w:tplc="3A949108">
      <w:start w:val="1"/>
      <w:numFmt w:val="lowerLetter"/>
      <w:lvlText w:val="%5."/>
      <w:lvlJc w:val="left"/>
      <w:pPr>
        <w:ind w:left="3600" w:hanging="360"/>
      </w:pPr>
    </w:lvl>
    <w:lvl w:ilvl="5" w:tplc="5C5801A0">
      <w:start w:val="1"/>
      <w:numFmt w:val="lowerRoman"/>
      <w:lvlText w:val="%6."/>
      <w:lvlJc w:val="right"/>
      <w:pPr>
        <w:ind w:left="4320" w:hanging="180"/>
      </w:pPr>
    </w:lvl>
    <w:lvl w:ilvl="6" w:tplc="AC76CC7E">
      <w:start w:val="1"/>
      <w:numFmt w:val="decimal"/>
      <w:lvlText w:val="%7."/>
      <w:lvlJc w:val="left"/>
      <w:pPr>
        <w:ind w:left="5040" w:hanging="360"/>
      </w:pPr>
    </w:lvl>
    <w:lvl w:ilvl="7" w:tplc="A06822F0">
      <w:start w:val="1"/>
      <w:numFmt w:val="lowerLetter"/>
      <w:lvlText w:val="%8."/>
      <w:lvlJc w:val="left"/>
      <w:pPr>
        <w:ind w:left="5760" w:hanging="360"/>
      </w:pPr>
    </w:lvl>
    <w:lvl w:ilvl="8" w:tplc="985A1BE4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D33870"/>
    <w:multiLevelType w:val="hybridMultilevel"/>
    <w:tmpl w:val="ABEE5ACA"/>
    <w:lvl w:ilvl="0" w:tplc="4FFCCA84">
      <w:start w:val="13"/>
      <w:numFmt w:val="decimal"/>
      <w:lvlText w:val="%1."/>
      <w:lvlJc w:val="left"/>
      <w:pPr>
        <w:ind w:left="720" w:hanging="360"/>
      </w:pPr>
    </w:lvl>
    <w:lvl w:ilvl="1" w:tplc="D88AB62A">
      <w:start w:val="1"/>
      <w:numFmt w:val="lowerLetter"/>
      <w:lvlText w:val="%2."/>
      <w:lvlJc w:val="left"/>
      <w:pPr>
        <w:ind w:left="1440" w:hanging="360"/>
      </w:pPr>
    </w:lvl>
    <w:lvl w:ilvl="2" w:tplc="1F18296A">
      <w:start w:val="1"/>
      <w:numFmt w:val="lowerRoman"/>
      <w:lvlText w:val="%3."/>
      <w:lvlJc w:val="right"/>
      <w:pPr>
        <w:ind w:left="2160" w:hanging="180"/>
      </w:pPr>
    </w:lvl>
    <w:lvl w:ilvl="3" w:tplc="4ED249D2">
      <w:start w:val="1"/>
      <w:numFmt w:val="decimal"/>
      <w:lvlText w:val="%4."/>
      <w:lvlJc w:val="left"/>
      <w:pPr>
        <w:ind w:left="2880" w:hanging="360"/>
      </w:pPr>
    </w:lvl>
    <w:lvl w:ilvl="4" w:tplc="8636581C">
      <w:start w:val="1"/>
      <w:numFmt w:val="lowerLetter"/>
      <w:lvlText w:val="%5."/>
      <w:lvlJc w:val="left"/>
      <w:pPr>
        <w:ind w:left="3600" w:hanging="360"/>
      </w:pPr>
    </w:lvl>
    <w:lvl w:ilvl="5" w:tplc="9A6EE21E">
      <w:start w:val="1"/>
      <w:numFmt w:val="lowerRoman"/>
      <w:lvlText w:val="%6."/>
      <w:lvlJc w:val="right"/>
      <w:pPr>
        <w:ind w:left="4320" w:hanging="180"/>
      </w:pPr>
    </w:lvl>
    <w:lvl w:ilvl="6" w:tplc="27D0D268">
      <w:start w:val="1"/>
      <w:numFmt w:val="decimal"/>
      <w:lvlText w:val="%7."/>
      <w:lvlJc w:val="left"/>
      <w:pPr>
        <w:ind w:left="5040" w:hanging="360"/>
      </w:pPr>
    </w:lvl>
    <w:lvl w:ilvl="7" w:tplc="5D305AA0">
      <w:start w:val="1"/>
      <w:numFmt w:val="lowerLetter"/>
      <w:lvlText w:val="%8."/>
      <w:lvlJc w:val="left"/>
      <w:pPr>
        <w:ind w:left="5760" w:hanging="360"/>
      </w:pPr>
    </w:lvl>
    <w:lvl w:ilvl="8" w:tplc="12B2ACE0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EB7160"/>
    <w:multiLevelType w:val="hybridMultilevel"/>
    <w:tmpl w:val="CB76ECB0"/>
    <w:lvl w:ilvl="0" w:tplc="A8484A1A">
      <w:start w:val="18"/>
      <w:numFmt w:val="decimal"/>
      <w:lvlText w:val="%1."/>
      <w:lvlJc w:val="left"/>
      <w:pPr>
        <w:ind w:left="720" w:hanging="360"/>
      </w:pPr>
    </w:lvl>
    <w:lvl w:ilvl="1" w:tplc="5D006110">
      <w:start w:val="1"/>
      <w:numFmt w:val="lowerLetter"/>
      <w:lvlText w:val="%2."/>
      <w:lvlJc w:val="left"/>
      <w:pPr>
        <w:ind w:left="1440" w:hanging="360"/>
      </w:pPr>
    </w:lvl>
    <w:lvl w:ilvl="2" w:tplc="3E709DA0">
      <w:start w:val="1"/>
      <w:numFmt w:val="lowerRoman"/>
      <w:lvlText w:val="%3."/>
      <w:lvlJc w:val="right"/>
      <w:pPr>
        <w:ind w:left="2160" w:hanging="180"/>
      </w:pPr>
    </w:lvl>
    <w:lvl w:ilvl="3" w:tplc="68CA71CC">
      <w:start w:val="1"/>
      <w:numFmt w:val="decimal"/>
      <w:lvlText w:val="%4."/>
      <w:lvlJc w:val="left"/>
      <w:pPr>
        <w:ind w:left="2880" w:hanging="360"/>
      </w:pPr>
    </w:lvl>
    <w:lvl w:ilvl="4" w:tplc="3BBE3972">
      <w:start w:val="1"/>
      <w:numFmt w:val="lowerLetter"/>
      <w:lvlText w:val="%5."/>
      <w:lvlJc w:val="left"/>
      <w:pPr>
        <w:ind w:left="3600" w:hanging="360"/>
      </w:pPr>
    </w:lvl>
    <w:lvl w:ilvl="5" w:tplc="2006EA2E">
      <w:start w:val="1"/>
      <w:numFmt w:val="lowerRoman"/>
      <w:lvlText w:val="%6."/>
      <w:lvlJc w:val="right"/>
      <w:pPr>
        <w:ind w:left="4320" w:hanging="180"/>
      </w:pPr>
    </w:lvl>
    <w:lvl w:ilvl="6" w:tplc="A44CA7E0">
      <w:start w:val="1"/>
      <w:numFmt w:val="decimal"/>
      <w:lvlText w:val="%7."/>
      <w:lvlJc w:val="left"/>
      <w:pPr>
        <w:ind w:left="5040" w:hanging="360"/>
      </w:pPr>
    </w:lvl>
    <w:lvl w:ilvl="7" w:tplc="E7C2AD3A">
      <w:start w:val="1"/>
      <w:numFmt w:val="lowerLetter"/>
      <w:lvlText w:val="%8."/>
      <w:lvlJc w:val="left"/>
      <w:pPr>
        <w:ind w:left="5760" w:hanging="360"/>
      </w:pPr>
    </w:lvl>
    <w:lvl w:ilvl="8" w:tplc="021E8E30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ADEF6C"/>
    <w:multiLevelType w:val="hybridMultilevel"/>
    <w:tmpl w:val="C6482DF8"/>
    <w:lvl w:ilvl="0" w:tplc="04D25F5C">
      <w:start w:val="22"/>
      <w:numFmt w:val="decimal"/>
      <w:lvlText w:val="%1."/>
      <w:lvlJc w:val="left"/>
      <w:pPr>
        <w:ind w:left="720" w:hanging="360"/>
      </w:pPr>
    </w:lvl>
    <w:lvl w:ilvl="1" w:tplc="D76A8CA6">
      <w:start w:val="1"/>
      <w:numFmt w:val="lowerLetter"/>
      <w:lvlText w:val="%2."/>
      <w:lvlJc w:val="left"/>
      <w:pPr>
        <w:ind w:left="1440" w:hanging="360"/>
      </w:pPr>
    </w:lvl>
    <w:lvl w:ilvl="2" w:tplc="54F48290">
      <w:start w:val="1"/>
      <w:numFmt w:val="lowerRoman"/>
      <w:lvlText w:val="%3."/>
      <w:lvlJc w:val="right"/>
      <w:pPr>
        <w:ind w:left="2160" w:hanging="180"/>
      </w:pPr>
    </w:lvl>
    <w:lvl w:ilvl="3" w:tplc="36722CB4">
      <w:start w:val="1"/>
      <w:numFmt w:val="decimal"/>
      <w:lvlText w:val="%4."/>
      <w:lvlJc w:val="left"/>
      <w:pPr>
        <w:ind w:left="2880" w:hanging="360"/>
      </w:pPr>
    </w:lvl>
    <w:lvl w:ilvl="4" w:tplc="57CA3798">
      <w:start w:val="1"/>
      <w:numFmt w:val="lowerLetter"/>
      <w:lvlText w:val="%5."/>
      <w:lvlJc w:val="left"/>
      <w:pPr>
        <w:ind w:left="3600" w:hanging="360"/>
      </w:pPr>
    </w:lvl>
    <w:lvl w:ilvl="5" w:tplc="4316EF2A">
      <w:start w:val="1"/>
      <w:numFmt w:val="lowerRoman"/>
      <w:lvlText w:val="%6."/>
      <w:lvlJc w:val="right"/>
      <w:pPr>
        <w:ind w:left="4320" w:hanging="180"/>
      </w:pPr>
    </w:lvl>
    <w:lvl w:ilvl="6" w:tplc="CE6A791A">
      <w:start w:val="1"/>
      <w:numFmt w:val="decimal"/>
      <w:lvlText w:val="%7."/>
      <w:lvlJc w:val="left"/>
      <w:pPr>
        <w:ind w:left="5040" w:hanging="360"/>
      </w:pPr>
    </w:lvl>
    <w:lvl w:ilvl="7" w:tplc="72302D66">
      <w:start w:val="1"/>
      <w:numFmt w:val="lowerLetter"/>
      <w:lvlText w:val="%8."/>
      <w:lvlJc w:val="left"/>
      <w:pPr>
        <w:ind w:left="5760" w:hanging="360"/>
      </w:pPr>
    </w:lvl>
    <w:lvl w:ilvl="8" w:tplc="E61C59B2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4971C1"/>
    <w:multiLevelType w:val="hybridMultilevel"/>
    <w:tmpl w:val="1EBA4724"/>
    <w:lvl w:ilvl="0" w:tplc="9094FA62">
      <w:start w:val="8"/>
      <w:numFmt w:val="decimal"/>
      <w:lvlText w:val="%1."/>
      <w:lvlJc w:val="left"/>
      <w:pPr>
        <w:ind w:left="720" w:hanging="360"/>
      </w:pPr>
    </w:lvl>
    <w:lvl w:ilvl="1" w:tplc="2E9C5E5C">
      <w:start w:val="1"/>
      <w:numFmt w:val="lowerLetter"/>
      <w:lvlText w:val="%2."/>
      <w:lvlJc w:val="left"/>
      <w:pPr>
        <w:ind w:left="1440" w:hanging="360"/>
      </w:pPr>
    </w:lvl>
    <w:lvl w:ilvl="2" w:tplc="6456A5AE">
      <w:start w:val="1"/>
      <w:numFmt w:val="lowerRoman"/>
      <w:lvlText w:val="%3."/>
      <w:lvlJc w:val="right"/>
      <w:pPr>
        <w:ind w:left="2160" w:hanging="180"/>
      </w:pPr>
    </w:lvl>
    <w:lvl w:ilvl="3" w:tplc="71681036">
      <w:start w:val="1"/>
      <w:numFmt w:val="decimal"/>
      <w:lvlText w:val="%4."/>
      <w:lvlJc w:val="left"/>
      <w:pPr>
        <w:ind w:left="2880" w:hanging="360"/>
      </w:pPr>
    </w:lvl>
    <w:lvl w:ilvl="4" w:tplc="591C0C22">
      <w:start w:val="1"/>
      <w:numFmt w:val="lowerLetter"/>
      <w:lvlText w:val="%5."/>
      <w:lvlJc w:val="left"/>
      <w:pPr>
        <w:ind w:left="3600" w:hanging="360"/>
      </w:pPr>
    </w:lvl>
    <w:lvl w:ilvl="5" w:tplc="DFF426C4">
      <w:start w:val="1"/>
      <w:numFmt w:val="lowerRoman"/>
      <w:lvlText w:val="%6."/>
      <w:lvlJc w:val="right"/>
      <w:pPr>
        <w:ind w:left="4320" w:hanging="180"/>
      </w:pPr>
    </w:lvl>
    <w:lvl w:ilvl="6" w:tplc="8BE8C7E6">
      <w:start w:val="1"/>
      <w:numFmt w:val="decimal"/>
      <w:lvlText w:val="%7."/>
      <w:lvlJc w:val="left"/>
      <w:pPr>
        <w:ind w:left="5040" w:hanging="360"/>
      </w:pPr>
    </w:lvl>
    <w:lvl w:ilvl="7" w:tplc="4CF6C96E">
      <w:start w:val="1"/>
      <w:numFmt w:val="lowerLetter"/>
      <w:lvlText w:val="%8."/>
      <w:lvlJc w:val="left"/>
      <w:pPr>
        <w:ind w:left="5760" w:hanging="360"/>
      </w:pPr>
    </w:lvl>
    <w:lvl w:ilvl="8" w:tplc="F57400F4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A4B150"/>
    <w:multiLevelType w:val="hybridMultilevel"/>
    <w:tmpl w:val="BCB622C8"/>
    <w:lvl w:ilvl="0" w:tplc="955C6116">
      <w:start w:val="17"/>
      <w:numFmt w:val="decimal"/>
      <w:lvlText w:val="%1."/>
      <w:lvlJc w:val="left"/>
      <w:pPr>
        <w:ind w:left="720" w:hanging="360"/>
      </w:pPr>
    </w:lvl>
    <w:lvl w:ilvl="1" w:tplc="0C3223AE">
      <w:start w:val="1"/>
      <w:numFmt w:val="lowerLetter"/>
      <w:lvlText w:val="%2."/>
      <w:lvlJc w:val="left"/>
      <w:pPr>
        <w:ind w:left="1440" w:hanging="360"/>
      </w:pPr>
    </w:lvl>
    <w:lvl w:ilvl="2" w:tplc="49720006">
      <w:start w:val="1"/>
      <w:numFmt w:val="lowerRoman"/>
      <w:lvlText w:val="%3."/>
      <w:lvlJc w:val="right"/>
      <w:pPr>
        <w:ind w:left="2160" w:hanging="180"/>
      </w:pPr>
    </w:lvl>
    <w:lvl w:ilvl="3" w:tplc="5F8E3FBE">
      <w:start w:val="1"/>
      <w:numFmt w:val="decimal"/>
      <w:lvlText w:val="%4."/>
      <w:lvlJc w:val="left"/>
      <w:pPr>
        <w:ind w:left="2880" w:hanging="360"/>
      </w:pPr>
    </w:lvl>
    <w:lvl w:ilvl="4" w:tplc="CD7A49C6">
      <w:start w:val="1"/>
      <w:numFmt w:val="lowerLetter"/>
      <w:lvlText w:val="%5."/>
      <w:lvlJc w:val="left"/>
      <w:pPr>
        <w:ind w:left="3600" w:hanging="360"/>
      </w:pPr>
    </w:lvl>
    <w:lvl w:ilvl="5" w:tplc="9BAE03AC">
      <w:start w:val="1"/>
      <w:numFmt w:val="lowerRoman"/>
      <w:lvlText w:val="%6."/>
      <w:lvlJc w:val="right"/>
      <w:pPr>
        <w:ind w:left="4320" w:hanging="180"/>
      </w:pPr>
    </w:lvl>
    <w:lvl w:ilvl="6" w:tplc="4A76E3CA">
      <w:start w:val="1"/>
      <w:numFmt w:val="decimal"/>
      <w:lvlText w:val="%7."/>
      <w:lvlJc w:val="left"/>
      <w:pPr>
        <w:ind w:left="5040" w:hanging="360"/>
      </w:pPr>
    </w:lvl>
    <w:lvl w:ilvl="7" w:tplc="5802A8A2">
      <w:start w:val="1"/>
      <w:numFmt w:val="lowerLetter"/>
      <w:lvlText w:val="%8."/>
      <w:lvlJc w:val="left"/>
      <w:pPr>
        <w:ind w:left="5760" w:hanging="360"/>
      </w:pPr>
    </w:lvl>
    <w:lvl w:ilvl="8" w:tplc="F0381280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426314"/>
    <w:multiLevelType w:val="hybridMultilevel"/>
    <w:tmpl w:val="430C9C98"/>
    <w:lvl w:ilvl="0" w:tplc="065A13FC">
      <w:start w:val="6"/>
      <w:numFmt w:val="decimal"/>
      <w:lvlText w:val="%1."/>
      <w:lvlJc w:val="left"/>
      <w:pPr>
        <w:ind w:left="720" w:hanging="360"/>
      </w:pPr>
    </w:lvl>
    <w:lvl w:ilvl="1" w:tplc="31E69C50">
      <w:start w:val="1"/>
      <w:numFmt w:val="lowerLetter"/>
      <w:lvlText w:val="%2."/>
      <w:lvlJc w:val="left"/>
      <w:pPr>
        <w:ind w:left="1440" w:hanging="360"/>
      </w:pPr>
    </w:lvl>
    <w:lvl w:ilvl="2" w:tplc="331C17BA">
      <w:start w:val="1"/>
      <w:numFmt w:val="lowerRoman"/>
      <w:lvlText w:val="%3."/>
      <w:lvlJc w:val="right"/>
      <w:pPr>
        <w:ind w:left="2160" w:hanging="180"/>
      </w:pPr>
    </w:lvl>
    <w:lvl w:ilvl="3" w:tplc="7FB014D0">
      <w:start w:val="1"/>
      <w:numFmt w:val="decimal"/>
      <w:lvlText w:val="%4."/>
      <w:lvlJc w:val="left"/>
      <w:pPr>
        <w:ind w:left="2880" w:hanging="360"/>
      </w:pPr>
    </w:lvl>
    <w:lvl w:ilvl="4" w:tplc="C70E0AF0">
      <w:start w:val="1"/>
      <w:numFmt w:val="lowerLetter"/>
      <w:lvlText w:val="%5."/>
      <w:lvlJc w:val="left"/>
      <w:pPr>
        <w:ind w:left="3600" w:hanging="360"/>
      </w:pPr>
    </w:lvl>
    <w:lvl w:ilvl="5" w:tplc="DC84539A">
      <w:start w:val="1"/>
      <w:numFmt w:val="lowerRoman"/>
      <w:lvlText w:val="%6."/>
      <w:lvlJc w:val="right"/>
      <w:pPr>
        <w:ind w:left="4320" w:hanging="180"/>
      </w:pPr>
    </w:lvl>
    <w:lvl w:ilvl="6" w:tplc="B46E77E4">
      <w:start w:val="1"/>
      <w:numFmt w:val="decimal"/>
      <w:lvlText w:val="%7."/>
      <w:lvlJc w:val="left"/>
      <w:pPr>
        <w:ind w:left="5040" w:hanging="360"/>
      </w:pPr>
    </w:lvl>
    <w:lvl w:ilvl="7" w:tplc="F82C6C4A">
      <w:start w:val="1"/>
      <w:numFmt w:val="lowerLetter"/>
      <w:lvlText w:val="%8."/>
      <w:lvlJc w:val="left"/>
      <w:pPr>
        <w:ind w:left="5760" w:hanging="360"/>
      </w:pPr>
    </w:lvl>
    <w:lvl w:ilvl="8" w:tplc="D702176E">
      <w:start w:val="1"/>
      <w:numFmt w:val="lowerRoman"/>
      <w:lvlText w:val="%9."/>
      <w:lvlJc w:val="right"/>
      <w:pPr>
        <w:ind w:left="6480" w:hanging="180"/>
      </w:pPr>
    </w:lvl>
  </w:abstractNum>
  <w:num w:numId="1" w16cid:durableId="682778661">
    <w:abstractNumId w:val="2"/>
  </w:num>
  <w:num w:numId="2" w16cid:durableId="327681097">
    <w:abstractNumId w:val="17"/>
  </w:num>
  <w:num w:numId="3" w16cid:durableId="1055356047">
    <w:abstractNumId w:val="18"/>
  </w:num>
  <w:num w:numId="4" w16cid:durableId="1484349398">
    <w:abstractNumId w:val="24"/>
  </w:num>
  <w:num w:numId="5" w16cid:durableId="606229297">
    <w:abstractNumId w:val="15"/>
  </w:num>
  <w:num w:numId="6" w16cid:durableId="79063127">
    <w:abstractNumId w:val="3"/>
  </w:num>
  <w:num w:numId="7" w16cid:durableId="325213082">
    <w:abstractNumId w:val="20"/>
  </w:num>
  <w:num w:numId="8" w16cid:durableId="1574007799">
    <w:abstractNumId w:val="23"/>
  </w:num>
  <w:num w:numId="9" w16cid:durableId="913011846">
    <w:abstractNumId w:val="26"/>
  </w:num>
  <w:num w:numId="10" w16cid:durableId="474294405">
    <w:abstractNumId w:val="1"/>
  </w:num>
  <w:num w:numId="11" w16cid:durableId="1756901179">
    <w:abstractNumId w:val="16"/>
  </w:num>
  <w:num w:numId="12" w16cid:durableId="2017732060">
    <w:abstractNumId w:val="14"/>
  </w:num>
  <w:num w:numId="13" w16cid:durableId="131948227">
    <w:abstractNumId w:val="22"/>
  </w:num>
  <w:num w:numId="14" w16cid:durableId="1615602121">
    <w:abstractNumId w:val="11"/>
  </w:num>
  <w:num w:numId="15" w16cid:durableId="1314216859">
    <w:abstractNumId w:val="5"/>
  </w:num>
  <w:num w:numId="16" w16cid:durableId="1017928830">
    <w:abstractNumId w:val="6"/>
  </w:num>
  <w:num w:numId="17" w16cid:durableId="1070351753">
    <w:abstractNumId w:val="19"/>
  </w:num>
  <w:num w:numId="18" w16cid:durableId="1538276933">
    <w:abstractNumId w:val="25"/>
  </w:num>
  <w:num w:numId="19" w16cid:durableId="373701372">
    <w:abstractNumId w:val="9"/>
  </w:num>
  <w:num w:numId="20" w16cid:durableId="1152913850">
    <w:abstractNumId w:val="27"/>
  </w:num>
  <w:num w:numId="21" w16cid:durableId="950211809">
    <w:abstractNumId w:val="21"/>
  </w:num>
  <w:num w:numId="22" w16cid:durableId="979651214">
    <w:abstractNumId w:val="4"/>
  </w:num>
  <w:num w:numId="23" w16cid:durableId="341053454">
    <w:abstractNumId w:val="12"/>
  </w:num>
  <w:num w:numId="24" w16cid:durableId="191310544">
    <w:abstractNumId w:val="13"/>
  </w:num>
  <w:num w:numId="25" w16cid:durableId="473568355">
    <w:abstractNumId w:val="0"/>
  </w:num>
  <w:num w:numId="26" w16cid:durableId="22677644">
    <w:abstractNumId w:val="7"/>
  </w:num>
  <w:num w:numId="27" w16cid:durableId="475686082">
    <w:abstractNumId w:val="10"/>
  </w:num>
  <w:num w:numId="28" w16cid:durableId="142056196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Transplantation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290ptwbfatrmeswev5dep0f099fdpdxxp5&quot;&gt;Endnote elderly&lt;record-ids&gt;&lt;item&gt;3&lt;/item&gt;&lt;/record-ids&gt;&lt;/item&gt;&lt;/Libraries&gt;"/>
  </w:docVars>
  <w:rsids>
    <w:rsidRoot w:val="061DA596"/>
    <w:rsid w:val="00005353"/>
    <w:rsid w:val="00007D10"/>
    <w:rsid w:val="00012B39"/>
    <w:rsid w:val="0001417E"/>
    <w:rsid w:val="00024D21"/>
    <w:rsid w:val="0003484A"/>
    <w:rsid w:val="00034CA4"/>
    <w:rsid w:val="00037317"/>
    <w:rsid w:val="0003794B"/>
    <w:rsid w:val="000421C3"/>
    <w:rsid w:val="00042B8C"/>
    <w:rsid w:val="00044B43"/>
    <w:rsid w:val="000456C9"/>
    <w:rsid w:val="000543E8"/>
    <w:rsid w:val="00065F9D"/>
    <w:rsid w:val="00067062"/>
    <w:rsid w:val="000673C2"/>
    <w:rsid w:val="00067A68"/>
    <w:rsid w:val="00070B55"/>
    <w:rsid w:val="00070BAE"/>
    <w:rsid w:val="00076497"/>
    <w:rsid w:val="00083A80"/>
    <w:rsid w:val="00087A45"/>
    <w:rsid w:val="000901B3"/>
    <w:rsid w:val="00096DEB"/>
    <w:rsid w:val="00097ACE"/>
    <w:rsid w:val="000A024C"/>
    <w:rsid w:val="000A1556"/>
    <w:rsid w:val="000A3766"/>
    <w:rsid w:val="000A4463"/>
    <w:rsid w:val="000A44CC"/>
    <w:rsid w:val="000A4984"/>
    <w:rsid w:val="000B2B4B"/>
    <w:rsid w:val="000E318D"/>
    <w:rsid w:val="000E7EBB"/>
    <w:rsid w:val="000F0905"/>
    <w:rsid w:val="001050FF"/>
    <w:rsid w:val="00106FCE"/>
    <w:rsid w:val="001149F4"/>
    <w:rsid w:val="00123D43"/>
    <w:rsid w:val="001261A9"/>
    <w:rsid w:val="00135E93"/>
    <w:rsid w:val="00137C30"/>
    <w:rsid w:val="0014054D"/>
    <w:rsid w:val="00147CFA"/>
    <w:rsid w:val="0015074D"/>
    <w:rsid w:val="001510AA"/>
    <w:rsid w:val="00151FCD"/>
    <w:rsid w:val="00154755"/>
    <w:rsid w:val="0015510C"/>
    <w:rsid w:val="0015653F"/>
    <w:rsid w:val="00161E37"/>
    <w:rsid w:val="00162831"/>
    <w:rsid w:val="00165059"/>
    <w:rsid w:val="001701FA"/>
    <w:rsid w:val="0018554C"/>
    <w:rsid w:val="00185E77"/>
    <w:rsid w:val="0019180E"/>
    <w:rsid w:val="0019509A"/>
    <w:rsid w:val="00196323"/>
    <w:rsid w:val="001B412D"/>
    <w:rsid w:val="001D124C"/>
    <w:rsid w:val="001D2891"/>
    <w:rsid w:val="001E312E"/>
    <w:rsid w:val="001E7FDD"/>
    <w:rsid w:val="001F2BD6"/>
    <w:rsid w:val="001F5E03"/>
    <w:rsid w:val="002012CC"/>
    <w:rsid w:val="002018B1"/>
    <w:rsid w:val="00202488"/>
    <w:rsid w:val="00212073"/>
    <w:rsid w:val="00214208"/>
    <w:rsid w:val="00214B2D"/>
    <w:rsid w:val="00215D55"/>
    <w:rsid w:val="00216C86"/>
    <w:rsid w:val="0022141A"/>
    <w:rsid w:val="00223B68"/>
    <w:rsid w:val="00224838"/>
    <w:rsid w:val="00225B24"/>
    <w:rsid w:val="00232B9E"/>
    <w:rsid w:val="0023456E"/>
    <w:rsid w:val="002366C0"/>
    <w:rsid w:val="002409CF"/>
    <w:rsid w:val="00247263"/>
    <w:rsid w:val="00255049"/>
    <w:rsid w:val="00255B57"/>
    <w:rsid w:val="002571C6"/>
    <w:rsid w:val="00263796"/>
    <w:rsid w:val="00270103"/>
    <w:rsid w:val="00271CE6"/>
    <w:rsid w:val="00272B1F"/>
    <w:rsid w:val="00284560"/>
    <w:rsid w:val="002851C6"/>
    <w:rsid w:val="002863AA"/>
    <w:rsid w:val="002914D0"/>
    <w:rsid w:val="002A0D2F"/>
    <w:rsid w:val="002A2580"/>
    <w:rsid w:val="002B3602"/>
    <w:rsid w:val="002B7A0E"/>
    <w:rsid w:val="002C1A45"/>
    <w:rsid w:val="002C2998"/>
    <w:rsid w:val="002C4787"/>
    <w:rsid w:val="002C5085"/>
    <w:rsid w:val="002C5AEF"/>
    <w:rsid w:val="002C786D"/>
    <w:rsid w:val="002D4009"/>
    <w:rsid w:val="002D4E52"/>
    <w:rsid w:val="002D551A"/>
    <w:rsid w:val="002D7BCF"/>
    <w:rsid w:val="002E00E6"/>
    <w:rsid w:val="002E14A2"/>
    <w:rsid w:val="002E42AF"/>
    <w:rsid w:val="002E4A46"/>
    <w:rsid w:val="002E69A4"/>
    <w:rsid w:val="002E7CEC"/>
    <w:rsid w:val="002F0DCA"/>
    <w:rsid w:val="002F2B38"/>
    <w:rsid w:val="002F3AD6"/>
    <w:rsid w:val="002F552A"/>
    <w:rsid w:val="00300562"/>
    <w:rsid w:val="0030347A"/>
    <w:rsid w:val="00306F80"/>
    <w:rsid w:val="003112A3"/>
    <w:rsid w:val="00315475"/>
    <w:rsid w:val="003214BD"/>
    <w:rsid w:val="0032396B"/>
    <w:rsid w:val="00330A1E"/>
    <w:rsid w:val="003313C9"/>
    <w:rsid w:val="00336CC3"/>
    <w:rsid w:val="0034243D"/>
    <w:rsid w:val="00343C5E"/>
    <w:rsid w:val="003473F6"/>
    <w:rsid w:val="00356A39"/>
    <w:rsid w:val="00357F4E"/>
    <w:rsid w:val="0036664D"/>
    <w:rsid w:val="00376F62"/>
    <w:rsid w:val="0038445F"/>
    <w:rsid w:val="0039360A"/>
    <w:rsid w:val="003936A9"/>
    <w:rsid w:val="00396653"/>
    <w:rsid w:val="003973C1"/>
    <w:rsid w:val="003A279F"/>
    <w:rsid w:val="003B22DB"/>
    <w:rsid w:val="003B3A8F"/>
    <w:rsid w:val="003D402E"/>
    <w:rsid w:val="003E21DE"/>
    <w:rsid w:val="003F7298"/>
    <w:rsid w:val="0040069E"/>
    <w:rsid w:val="00415069"/>
    <w:rsid w:val="00416200"/>
    <w:rsid w:val="00425CA2"/>
    <w:rsid w:val="0042721D"/>
    <w:rsid w:val="00430FC6"/>
    <w:rsid w:val="00435EFC"/>
    <w:rsid w:val="00436712"/>
    <w:rsid w:val="0044155B"/>
    <w:rsid w:val="00447496"/>
    <w:rsid w:val="00460E47"/>
    <w:rsid w:val="00463E9C"/>
    <w:rsid w:val="00467287"/>
    <w:rsid w:val="00484266"/>
    <w:rsid w:val="00486D2E"/>
    <w:rsid w:val="00493102"/>
    <w:rsid w:val="00493ADB"/>
    <w:rsid w:val="00493ED2"/>
    <w:rsid w:val="0049528C"/>
    <w:rsid w:val="004A12AB"/>
    <w:rsid w:val="004A584C"/>
    <w:rsid w:val="004B37A2"/>
    <w:rsid w:val="004B3CB8"/>
    <w:rsid w:val="004C371B"/>
    <w:rsid w:val="004C3C45"/>
    <w:rsid w:val="004C701D"/>
    <w:rsid w:val="004C7528"/>
    <w:rsid w:val="004C7B24"/>
    <w:rsid w:val="004D1F23"/>
    <w:rsid w:val="004D711D"/>
    <w:rsid w:val="004E4AAE"/>
    <w:rsid w:val="004F0B98"/>
    <w:rsid w:val="004F6D31"/>
    <w:rsid w:val="00500692"/>
    <w:rsid w:val="0050078E"/>
    <w:rsid w:val="00506ED0"/>
    <w:rsid w:val="00507936"/>
    <w:rsid w:val="00512887"/>
    <w:rsid w:val="00513DDD"/>
    <w:rsid w:val="005166FB"/>
    <w:rsid w:val="005175E0"/>
    <w:rsid w:val="005215D8"/>
    <w:rsid w:val="0053450B"/>
    <w:rsid w:val="00537DD2"/>
    <w:rsid w:val="005437AD"/>
    <w:rsid w:val="00554CDA"/>
    <w:rsid w:val="00555E2D"/>
    <w:rsid w:val="00564850"/>
    <w:rsid w:val="00566433"/>
    <w:rsid w:val="005677FE"/>
    <w:rsid w:val="00583997"/>
    <w:rsid w:val="00587C8C"/>
    <w:rsid w:val="00590B3B"/>
    <w:rsid w:val="00590E24"/>
    <w:rsid w:val="00591EE1"/>
    <w:rsid w:val="00596A6C"/>
    <w:rsid w:val="005A1739"/>
    <w:rsid w:val="005A39E4"/>
    <w:rsid w:val="005A5E74"/>
    <w:rsid w:val="005B382F"/>
    <w:rsid w:val="005B575D"/>
    <w:rsid w:val="005C2306"/>
    <w:rsid w:val="005C38C6"/>
    <w:rsid w:val="005C3A8D"/>
    <w:rsid w:val="005C5BD3"/>
    <w:rsid w:val="005C7231"/>
    <w:rsid w:val="005D0717"/>
    <w:rsid w:val="005E1397"/>
    <w:rsid w:val="005E4D74"/>
    <w:rsid w:val="005E561D"/>
    <w:rsid w:val="005E7500"/>
    <w:rsid w:val="005F2828"/>
    <w:rsid w:val="005F380D"/>
    <w:rsid w:val="005F4D76"/>
    <w:rsid w:val="005F7341"/>
    <w:rsid w:val="00603549"/>
    <w:rsid w:val="00606188"/>
    <w:rsid w:val="00610601"/>
    <w:rsid w:val="00612E90"/>
    <w:rsid w:val="006204CE"/>
    <w:rsid w:val="00626154"/>
    <w:rsid w:val="00633118"/>
    <w:rsid w:val="00636429"/>
    <w:rsid w:val="0063686A"/>
    <w:rsid w:val="006455CE"/>
    <w:rsid w:val="00645799"/>
    <w:rsid w:val="0066070B"/>
    <w:rsid w:val="00664A4B"/>
    <w:rsid w:val="006728CE"/>
    <w:rsid w:val="00676F91"/>
    <w:rsid w:val="006825C3"/>
    <w:rsid w:val="00692C2A"/>
    <w:rsid w:val="00692E08"/>
    <w:rsid w:val="006A5A60"/>
    <w:rsid w:val="006A6F49"/>
    <w:rsid w:val="006B0075"/>
    <w:rsid w:val="006B336D"/>
    <w:rsid w:val="006B47E8"/>
    <w:rsid w:val="006C1E98"/>
    <w:rsid w:val="006D126E"/>
    <w:rsid w:val="006E1047"/>
    <w:rsid w:val="006E47FA"/>
    <w:rsid w:val="006E4B38"/>
    <w:rsid w:val="006F460B"/>
    <w:rsid w:val="00701060"/>
    <w:rsid w:val="00704268"/>
    <w:rsid w:val="0071045B"/>
    <w:rsid w:val="007143BD"/>
    <w:rsid w:val="00717CBD"/>
    <w:rsid w:val="00720523"/>
    <w:rsid w:val="00720CA9"/>
    <w:rsid w:val="00721F10"/>
    <w:rsid w:val="00725AD9"/>
    <w:rsid w:val="007358E6"/>
    <w:rsid w:val="007404B9"/>
    <w:rsid w:val="00740AE8"/>
    <w:rsid w:val="007470DE"/>
    <w:rsid w:val="00753C76"/>
    <w:rsid w:val="00756942"/>
    <w:rsid w:val="00762776"/>
    <w:rsid w:val="00765179"/>
    <w:rsid w:val="00766085"/>
    <w:rsid w:val="00770CB2"/>
    <w:rsid w:val="00780D91"/>
    <w:rsid w:val="00791A80"/>
    <w:rsid w:val="00794BA6"/>
    <w:rsid w:val="007A3A3D"/>
    <w:rsid w:val="007A5960"/>
    <w:rsid w:val="007A674F"/>
    <w:rsid w:val="007B0564"/>
    <w:rsid w:val="007B7892"/>
    <w:rsid w:val="007C228E"/>
    <w:rsid w:val="007C4881"/>
    <w:rsid w:val="007D2DA0"/>
    <w:rsid w:val="007D73E8"/>
    <w:rsid w:val="007D7416"/>
    <w:rsid w:val="007E405D"/>
    <w:rsid w:val="007F04D5"/>
    <w:rsid w:val="007F3408"/>
    <w:rsid w:val="007F4AF2"/>
    <w:rsid w:val="007F62AC"/>
    <w:rsid w:val="00800AF7"/>
    <w:rsid w:val="008150E1"/>
    <w:rsid w:val="00821465"/>
    <w:rsid w:val="008332F8"/>
    <w:rsid w:val="008369D3"/>
    <w:rsid w:val="00836A41"/>
    <w:rsid w:val="00843965"/>
    <w:rsid w:val="008458D3"/>
    <w:rsid w:val="0085014E"/>
    <w:rsid w:val="00852451"/>
    <w:rsid w:val="00866C0E"/>
    <w:rsid w:val="00871A79"/>
    <w:rsid w:val="00873E4B"/>
    <w:rsid w:val="0087512B"/>
    <w:rsid w:val="00875761"/>
    <w:rsid w:val="008830B2"/>
    <w:rsid w:val="00893A72"/>
    <w:rsid w:val="008955FC"/>
    <w:rsid w:val="008A37FB"/>
    <w:rsid w:val="008A40AA"/>
    <w:rsid w:val="008B12F9"/>
    <w:rsid w:val="008B2EA1"/>
    <w:rsid w:val="008B5319"/>
    <w:rsid w:val="008B6E6E"/>
    <w:rsid w:val="008C3EED"/>
    <w:rsid w:val="008D253E"/>
    <w:rsid w:val="008D5DEC"/>
    <w:rsid w:val="008D6A97"/>
    <w:rsid w:val="008F2926"/>
    <w:rsid w:val="008F38B4"/>
    <w:rsid w:val="009024D8"/>
    <w:rsid w:val="00903F80"/>
    <w:rsid w:val="00904024"/>
    <w:rsid w:val="00905978"/>
    <w:rsid w:val="009110B9"/>
    <w:rsid w:val="00921543"/>
    <w:rsid w:val="00923B54"/>
    <w:rsid w:val="00936499"/>
    <w:rsid w:val="00945A84"/>
    <w:rsid w:val="00952F5C"/>
    <w:rsid w:val="00954E0E"/>
    <w:rsid w:val="00970BC4"/>
    <w:rsid w:val="00972331"/>
    <w:rsid w:val="00973175"/>
    <w:rsid w:val="00977F51"/>
    <w:rsid w:val="00987883"/>
    <w:rsid w:val="00996188"/>
    <w:rsid w:val="009B0484"/>
    <w:rsid w:val="009C359B"/>
    <w:rsid w:val="009C3B80"/>
    <w:rsid w:val="009C464A"/>
    <w:rsid w:val="009D2663"/>
    <w:rsid w:val="009E0A2D"/>
    <w:rsid w:val="009E14E0"/>
    <w:rsid w:val="00A06033"/>
    <w:rsid w:val="00A2179B"/>
    <w:rsid w:val="00A242B6"/>
    <w:rsid w:val="00A24769"/>
    <w:rsid w:val="00A25CE8"/>
    <w:rsid w:val="00A26CF4"/>
    <w:rsid w:val="00A275F5"/>
    <w:rsid w:val="00A36C6A"/>
    <w:rsid w:val="00A376F7"/>
    <w:rsid w:val="00A47367"/>
    <w:rsid w:val="00A84EFF"/>
    <w:rsid w:val="00A86FF7"/>
    <w:rsid w:val="00A90954"/>
    <w:rsid w:val="00A90C94"/>
    <w:rsid w:val="00A9423F"/>
    <w:rsid w:val="00A958A2"/>
    <w:rsid w:val="00AA2663"/>
    <w:rsid w:val="00AA29FE"/>
    <w:rsid w:val="00AB10A5"/>
    <w:rsid w:val="00AB22F6"/>
    <w:rsid w:val="00AC3BE9"/>
    <w:rsid w:val="00AD6E5C"/>
    <w:rsid w:val="00AE1B20"/>
    <w:rsid w:val="00AE3967"/>
    <w:rsid w:val="00AE4994"/>
    <w:rsid w:val="00AE55A9"/>
    <w:rsid w:val="00AE7764"/>
    <w:rsid w:val="00AF34AF"/>
    <w:rsid w:val="00AF4224"/>
    <w:rsid w:val="00B03C83"/>
    <w:rsid w:val="00B06FE9"/>
    <w:rsid w:val="00B11096"/>
    <w:rsid w:val="00B15958"/>
    <w:rsid w:val="00B5290E"/>
    <w:rsid w:val="00B60479"/>
    <w:rsid w:val="00B66CEF"/>
    <w:rsid w:val="00B670B1"/>
    <w:rsid w:val="00B704FB"/>
    <w:rsid w:val="00B73773"/>
    <w:rsid w:val="00B82321"/>
    <w:rsid w:val="00B838A4"/>
    <w:rsid w:val="00B865F3"/>
    <w:rsid w:val="00B91F3F"/>
    <w:rsid w:val="00B93F5F"/>
    <w:rsid w:val="00B96CA1"/>
    <w:rsid w:val="00B96FC5"/>
    <w:rsid w:val="00B97F8D"/>
    <w:rsid w:val="00BA6C74"/>
    <w:rsid w:val="00BA7EDC"/>
    <w:rsid w:val="00BB0306"/>
    <w:rsid w:val="00BB15C6"/>
    <w:rsid w:val="00BB22B1"/>
    <w:rsid w:val="00BB23D0"/>
    <w:rsid w:val="00BB4A66"/>
    <w:rsid w:val="00BB6B4D"/>
    <w:rsid w:val="00BB6E42"/>
    <w:rsid w:val="00BC0394"/>
    <w:rsid w:val="00BC6BDE"/>
    <w:rsid w:val="00BC6C95"/>
    <w:rsid w:val="00BD064D"/>
    <w:rsid w:val="00BD53C6"/>
    <w:rsid w:val="00BD5ED6"/>
    <w:rsid w:val="00BE6BB6"/>
    <w:rsid w:val="00BF16A2"/>
    <w:rsid w:val="00BF1ABA"/>
    <w:rsid w:val="00BF324A"/>
    <w:rsid w:val="00C01FC7"/>
    <w:rsid w:val="00C06999"/>
    <w:rsid w:val="00C10024"/>
    <w:rsid w:val="00C10262"/>
    <w:rsid w:val="00C12154"/>
    <w:rsid w:val="00C258AB"/>
    <w:rsid w:val="00C2765A"/>
    <w:rsid w:val="00C30538"/>
    <w:rsid w:val="00C31B08"/>
    <w:rsid w:val="00C43E75"/>
    <w:rsid w:val="00C46252"/>
    <w:rsid w:val="00C471D4"/>
    <w:rsid w:val="00C53E6D"/>
    <w:rsid w:val="00C62932"/>
    <w:rsid w:val="00C62C5F"/>
    <w:rsid w:val="00C708F3"/>
    <w:rsid w:val="00C80A87"/>
    <w:rsid w:val="00C80E9A"/>
    <w:rsid w:val="00C81660"/>
    <w:rsid w:val="00C97880"/>
    <w:rsid w:val="00CA16E8"/>
    <w:rsid w:val="00CA29BF"/>
    <w:rsid w:val="00CB05B3"/>
    <w:rsid w:val="00CB1417"/>
    <w:rsid w:val="00CB48DA"/>
    <w:rsid w:val="00CB4D39"/>
    <w:rsid w:val="00CB5F4F"/>
    <w:rsid w:val="00CC297B"/>
    <w:rsid w:val="00CC37A6"/>
    <w:rsid w:val="00CD00C5"/>
    <w:rsid w:val="00CD2A29"/>
    <w:rsid w:val="00CD580D"/>
    <w:rsid w:val="00CD6FC5"/>
    <w:rsid w:val="00CE1621"/>
    <w:rsid w:val="00CE33AC"/>
    <w:rsid w:val="00CE37E3"/>
    <w:rsid w:val="00CE6154"/>
    <w:rsid w:val="00CE74C8"/>
    <w:rsid w:val="00CF0386"/>
    <w:rsid w:val="00CF4F5D"/>
    <w:rsid w:val="00CF6DE9"/>
    <w:rsid w:val="00CF76C6"/>
    <w:rsid w:val="00CF7E14"/>
    <w:rsid w:val="00D07BC4"/>
    <w:rsid w:val="00D126D6"/>
    <w:rsid w:val="00D16913"/>
    <w:rsid w:val="00D240F6"/>
    <w:rsid w:val="00D2499E"/>
    <w:rsid w:val="00D24CE6"/>
    <w:rsid w:val="00D26657"/>
    <w:rsid w:val="00D304FC"/>
    <w:rsid w:val="00D3562D"/>
    <w:rsid w:val="00D36B29"/>
    <w:rsid w:val="00D37033"/>
    <w:rsid w:val="00D434A7"/>
    <w:rsid w:val="00D47E35"/>
    <w:rsid w:val="00D559C7"/>
    <w:rsid w:val="00D6082C"/>
    <w:rsid w:val="00D61ADC"/>
    <w:rsid w:val="00D61C44"/>
    <w:rsid w:val="00D72D96"/>
    <w:rsid w:val="00D74C1C"/>
    <w:rsid w:val="00D74EC4"/>
    <w:rsid w:val="00D76D4E"/>
    <w:rsid w:val="00D815CF"/>
    <w:rsid w:val="00D93153"/>
    <w:rsid w:val="00D9385F"/>
    <w:rsid w:val="00DA614C"/>
    <w:rsid w:val="00DB4B59"/>
    <w:rsid w:val="00DB7E10"/>
    <w:rsid w:val="00DD39C0"/>
    <w:rsid w:val="00DD50D6"/>
    <w:rsid w:val="00DD5A61"/>
    <w:rsid w:val="00DE0FBE"/>
    <w:rsid w:val="00DE5EFE"/>
    <w:rsid w:val="00DE6831"/>
    <w:rsid w:val="00DF0C89"/>
    <w:rsid w:val="00DF7738"/>
    <w:rsid w:val="00E105B6"/>
    <w:rsid w:val="00E1274A"/>
    <w:rsid w:val="00E149E7"/>
    <w:rsid w:val="00E16830"/>
    <w:rsid w:val="00E174D8"/>
    <w:rsid w:val="00E27A6D"/>
    <w:rsid w:val="00E3123B"/>
    <w:rsid w:val="00E422D1"/>
    <w:rsid w:val="00E4257C"/>
    <w:rsid w:val="00E43FFE"/>
    <w:rsid w:val="00E46C97"/>
    <w:rsid w:val="00E669E1"/>
    <w:rsid w:val="00E77506"/>
    <w:rsid w:val="00E85401"/>
    <w:rsid w:val="00E87CBD"/>
    <w:rsid w:val="00E91BE7"/>
    <w:rsid w:val="00E92A54"/>
    <w:rsid w:val="00E95209"/>
    <w:rsid w:val="00E95C00"/>
    <w:rsid w:val="00EA3A1A"/>
    <w:rsid w:val="00EA5BA9"/>
    <w:rsid w:val="00EB2543"/>
    <w:rsid w:val="00EB35F5"/>
    <w:rsid w:val="00EB6361"/>
    <w:rsid w:val="00EC3DF9"/>
    <w:rsid w:val="00EC5780"/>
    <w:rsid w:val="00EC6096"/>
    <w:rsid w:val="00ED7593"/>
    <w:rsid w:val="00EE672D"/>
    <w:rsid w:val="00EE69D4"/>
    <w:rsid w:val="00EF193A"/>
    <w:rsid w:val="00F0226A"/>
    <w:rsid w:val="00F0344F"/>
    <w:rsid w:val="00F050A4"/>
    <w:rsid w:val="00F07BF9"/>
    <w:rsid w:val="00F142A0"/>
    <w:rsid w:val="00F228BF"/>
    <w:rsid w:val="00F23AF7"/>
    <w:rsid w:val="00F26416"/>
    <w:rsid w:val="00F27DCB"/>
    <w:rsid w:val="00F4345F"/>
    <w:rsid w:val="00F50B31"/>
    <w:rsid w:val="00F5529C"/>
    <w:rsid w:val="00F6004E"/>
    <w:rsid w:val="00F63D7E"/>
    <w:rsid w:val="00F6637B"/>
    <w:rsid w:val="00F67CF9"/>
    <w:rsid w:val="00F73BE7"/>
    <w:rsid w:val="00F757C0"/>
    <w:rsid w:val="00F8160B"/>
    <w:rsid w:val="00F8188E"/>
    <w:rsid w:val="00F8447B"/>
    <w:rsid w:val="00F8728C"/>
    <w:rsid w:val="00F91852"/>
    <w:rsid w:val="00F95C4C"/>
    <w:rsid w:val="00F96811"/>
    <w:rsid w:val="00F96DC2"/>
    <w:rsid w:val="00FA0B20"/>
    <w:rsid w:val="00FA2276"/>
    <w:rsid w:val="00FB1B74"/>
    <w:rsid w:val="00FB76C4"/>
    <w:rsid w:val="00FC3638"/>
    <w:rsid w:val="00FD686A"/>
    <w:rsid w:val="00FE0CFB"/>
    <w:rsid w:val="00FE2654"/>
    <w:rsid w:val="00FE2A4B"/>
    <w:rsid w:val="00FE3784"/>
    <w:rsid w:val="00FE3FED"/>
    <w:rsid w:val="00FE4BB0"/>
    <w:rsid w:val="00FF4550"/>
    <w:rsid w:val="00FF4E58"/>
    <w:rsid w:val="00FF60E5"/>
    <w:rsid w:val="00FF697D"/>
    <w:rsid w:val="0124088C"/>
    <w:rsid w:val="013F8FD3"/>
    <w:rsid w:val="061DA596"/>
    <w:rsid w:val="06DAA5BD"/>
    <w:rsid w:val="078E38EE"/>
    <w:rsid w:val="0A8B0684"/>
    <w:rsid w:val="0C0D029F"/>
    <w:rsid w:val="0D2EDB6A"/>
    <w:rsid w:val="0D413C21"/>
    <w:rsid w:val="0DFD7A72"/>
    <w:rsid w:val="0E21CCB3"/>
    <w:rsid w:val="0E8BBD7F"/>
    <w:rsid w:val="12E338B6"/>
    <w:rsid w:val="132E8F14"/>
    <w:rsid w:val="13852564"/>
    <w:rsid w:val="141CE324"/>
    <w:rsid w:val="166E1D5C"/>
    <w:rsid w:val="1809EDBD"/>
    <w:rsid w:val="183770A9"/>
    <w:rsid w:val="18492235"/>
    <w:rsid w:val="1897415D"/>
    <w:rsid w:val="19E4F296"/>
    <w:rsid w:val="1B59E618"/>
    <w:rsid w:val="1BEB2C1B"/>
    <w:rsid w:val="1DC86389"/>
    <w:rsid w:val="1EA2D8DF"/>
    <w:rsid w:val="214D63D1"/>
    <w:rsid w:val="22E282F1"/>
    <w:rsid w:val="234CA064"/>
    <w:rsid w:val="238AF980"/>
    <w:rsid w:val="2637C9BD"/>
    <w:rsid w:val="26844126"/>
    <w:rsid w:val="28951B18"/>
    <w:rsid w:val="29BBE1E8"/>
    <w:rsid w:val="2AC81024"/>
    <w:rsid w:val="30AE5982"/>
    <w:rsid w:val="311AF82D"/>
    <w:rsid w:val="31846505"/>
    <w:rsid w:val="326BF954"/>
    <w:rsid w:val="32CF114F"/>
    <w:rsid w:val="33710332"/>
    <w:rsid w:val="338B27AE"/>
    <w:rsid w:val="33DFBB45"/>
    <w:rsid w:val="343D5EC4"/>
    <w:rsid w:val="35AF2027"/>
    <w:rsid w:val="35EEBB91"/>
    <w:rsid w:val="35F186BE"/>
    <w:rsid w:val="38DE2537"/>
    <w:rsid w:val="3D0513D7"/>
    <w:rsid w:val="3E2B3A28"/>
    <w:rsid w:val="3E594A9B"/>
    <w:rsid w:val="3EF79778"/>
    <w:rsid w:val="3F3153FF"/>
    <w:rsid w:val="3F78DEBF"/>
    <w:rsid w:val="4005AD48"/>
    <w:rsid w:val="40D1F6CC"/>
    <w:rsid w:val="4286EB6D"/>
    <w:rsid w:val="42ADFF3A"/>
    <w:rsid w:val="43CA8937"/>
    <w:rsid w:val="443A5A31"/>
    <w:rsid w:val="4449CF9B"/>
    <w:rsid w:val="45FD4D59"/>
    <w:rsid w:val="45FDF9A0"/>
    <w:rsid w:val="46C6B544"/>
    <w:rsid w:val="4827C597"/>
    <w:rsid w:val="4897458C"/>
    <w:rsid w:val="48D47A16"/>
    <w:rsid w:val="492FFE19"/>
    <w:rsid w:val="4969EAEC"/>
    <w:rsid w:val="49FE5606"/>
    <w:rsid w:val="4B17BD39"/>
    <w:rsid w:val="4FA48776"/>
    <w:rsid w:val="50132C4C"/>
    <w:rsid w:val="50CDC4E1"/>
    <w:rsid w:val="51AEFCAD"/>
    <w:rsid w:val="51C88594"/>
    <w:rsid w:val="5224F7C5"/>
    <w:rsid w:val="5427A8DE"/>
    <w:rsid w:val="565F83F9"/>
    <w:rsid w:val="5C169276"/>
    <w:rsid w:val="5C71B056"/>
    <w:rsid w:val="5D1D193F"/>
    <w:rsid w:val="5E3DA6E3"/>
    <w:rsid w:val="608EE11B"/>
    <w:rsid w:val="61DE58B8"/>
    <w:rsid w:val="638FE082"/>
    <w:rsid w:val="6562523E"/>
    <w:rsid w:val="6EEA7089"/>
    <w:rsid w:val="6EF00C27"/>
    <w:rsid w:val="6EFF8191"/>
    <w:rsid w:val="6F21975C"/>
    <w:rsid w:val="6F7F7621"/>
    <w:rsid w:val="7127D6B3"/>
    <w:rsid w:val="73C37D4A"/>
    <w:rsid w:val="75C71EEF"/>
    <w:rsid w:val="762673C2"/>
    <w:rsid w:val="76B57511"/>
    <w:rsid w:val="76FB1E0C"/>
    <w:rsid w:val="77F3F3D7"/>
    <w:rsid w:val="78073C8A"/>
    <w:rsid w:val="79B23FFF"/>
    <w:rsid w:val="7B4A8B06"/>
    <w:rsid w:val="7FA2D238"/>
    <w:rsid w:val="7FE0C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61DA596"/>
  <w15:chartTrackingRefBased/>
  <w15:docId w15:val="{E646531A-868F-40E5-AE74-91C6A1232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5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5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61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96DEB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6DEB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096DEB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096DEB"/>
    <w:rPr>
      <w:rFonts w:ascii="Aptos" w:hAnsi="Aptos"/>
    </w:rPr>
  </w:style>
  <w:style w:type="paragraph" w:styleId="Revision">
    <w:name w:val="Revision"/>
    <w:hidden/>
    <w:uiPriority w:val="99"/>
    <w:semiHidden/>
    <w:rsid w:val="00135E93"/>
    <w:pPr>
      <w:spacing w:after="0" w:line="240" w:lineRule="auto"/>
    </w:pPr>
  </w:style>
  <w:style w:type="character" w:customStyle="1" w:styleId="docsum-authors">
    <w:name w:val="docsum-authors"/>
    <w:basedOn w:val="DefaultParagraphFont"/>
    <w:rsid w:val="00F0344F"/>
  </w:style>
  <w:style w:type="character" w:customStyle="1" w:styleId="docsum-journal-citation">
    <w:name w:val="docsum-journal-citation"/>
    <w:basedOn w:val="DefaultParagraphFont"/>
    <w:rsid w:val="00F0344F"/>
  </w:style>
  <w:style w:type="paragraph" w:styleId="Header">
    <w:name w:val="header"/>
    <w:basedOn w:val="Normal"/>
    <w:link w:val="HeaderChar"/>
    <w:uiPriority w:val="99"/>
    <w:unhideWhenUsed/>
    <w:rsid w:val="00F757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7C0"/>
  </w:style>
  <w:style w:type="paragraph" w:styleId="Footer">
    <w:name w:val="footer"/>
    <w:basedOn w:val="Normal"/>
    <w:link w:val="FooterChar"/>
    <w:uiPriority w:val="99"/>
    <w:unhideWhenUsed/>
    <w:rsid w:val="00F757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7C0"/>
  </w:style>
  <w:style w:type="character" w:customStyle="1" w:styleId="ref-journal">
    <w:name w:val="ref-journal"/>
    <w:basedOn w:val="DefaultParagraphFont"/>
    <w:rsid w:val="00ED7593"/>
  </w:style>
  <w:style w:type="character" w:customStyle="1" w:styleId="ref-vol">
    <w:name w:val="ref-vol"/>
    <w:basedOn w:val="DefaultParagraphFont"/>
    <w:rsid w:val="00ED7593"/>
  </w:style>
  <w:style w:type="character" w:styleId="FollowedHyperlink">
    <w:name w:val="FollowedHyperlink"/>
    <w:basedOn w:val="DefaultParagraphFont"/>
    <w:uiPriority w:val="99"/>
    <w:semiHidden/>
    <w:unhideWhenUsed/>
    <w:rsid w:val="00E149E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3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7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1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0</Pages>
  <Words>1656</Words>
  <Characters>9440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t, EE (chir)</dc:creator>
  <cp:keywords/>
  <dc:description/>
  <cp:lastModifiedBy>Quint, EE (chir)</cp:lastModifiedBy>
  <cp:revision>2</cp:revision>
  <dcterms:created xsi:type="dcterms:W3CDTF">2024-10-05T03:16:00Z</dcterms:created>
  <dcterms:modified xsi:type="dcterms:W3CDTF">2024-10-05T03:16:00Z</dcterms:modified>
</cp:coreProperties>
</file>